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DC06DB" w14:textId="28EE1AAF" w:rsidR="006A3307" w:rsidRDefault="00CF1413" w:rsidP="002A2F21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1. </w:t>
      </w:r>
      <w:r w:rsidRPr="00623B24">
        <w:rPr>
          <w:rFonts w:ascii="Times New Roman" w:hAnsi="Times New Roman" w:cs="Times New Roman"/>
          <w:sz w:val="24"/>
          <w:szCs w:val="24"/>
          <w:lang w:val="en-US"/>
        </w:rPr>
        <w:t xml:space="preserve">ICD-9 Codes for </w:t>
      </w:r>
      <w:r w:rsidR="00EC1A91" w:rsidRPr="00623B24">
        <w:rPr>
          <w:rFonts w:ascii="Times New Roman" w:hAnsi="Times New Roman" w:cs="Times New Roman"/>
          <w:sz w:val="24"/>
          <w:szCs w:val="24"/>
          <w:lang w:val="en-US"/>
        </w:rPr>
        <w:t>Outcomes</w:t>
      </w:r>
      <w:r w:rsidR="003E6C76" w:rsidRPr="00623B24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="00EC1A91" w:rsidRPr="00623B24">
        <w:rPr>
          <w:rFonts w:ascii="Times New Roman" w:hAnsi="Times New Roman" w:cs="Times New Roman"/>
          <w:sz w:val="24"/>
          <w:szCs w:val="24"/>
          <w:lang w:val="en-US"/>
        </w:rPr>
        <w:t xml:space="preserve"> Comorbidities</w:t>
      </w:r>
      <w:r w:rsidR="00623B2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90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870"/>
        <w:gridCol w:w="5165"/>
      </w:tblGrid>
      <w:tr w:rsidR="00EC1A91" w:rsidRPr="00131B31" w14:paraId="79E69B5B" w14:textId="77777777" w:rsidTr="003E6C76">
        <w:trPr>
          <w:trHeight w:val="293"/>
        </w:trPr>
        <w:tc>
          <w:tcPr>
            <w:tcW w:w="3870" w:type="dxa"/>
          </w:tcPr>
          <w:p w14:paraId="69D08710" w14:textId="3A4018E8" w:rsidR="00EC1A91" w:rsidRPr="00131B31" w:rsidRDefault="00EC1A91" w:rsidP="003E6C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165" w:type="dxa"/>
          </w:tcPr>
          <w:p w14:paraId="7FDA6F23" w14:textId="77777777" w:rsidR="00EC1A91" w:rsidRPr="00131B31" w:rsidRDefault="00EC1A91" w:rsidP="003E6C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1B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D Code</w:t>
            </w:r>
          </w:p>
        </w:tc>
      </w:tr>
      <w:tr w:rsidR="00EC1A91" w:rsidRPr="00131B31" w14:paraId="0FF5C0DA" w14:textId="77777777" w:rsidTr="003E6C76">
        <w:trPr>
          <w:trHeight w:val="293"/>
        </w:trPr>
        <w:tc>
          <w:tcPr>
            <w:tcW w:w="9035" w:type="dxa"/>
            <w:gridSpan w:val="2"/>
            <w:tcBorders>
              <w:bottom w:val="single" w:sz="4" w:space="0" w:color="auto"/>
            </w:tcBorders>
          </w:tcPr>
          <w:p w14:paraId="59E3B724" w14:textId="77777777" w:rsidR="00EC1A91" w:rsidRPr="00131B31" w:rsidRDefault="00EC1A91" w:rsidP="003E6C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1B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tcome</w:t>
            </w:r>
          </w:p>
        </w:tc>
      </w:tr>
      <w:tr w:rsidR="00EC1A91" w:rsidRPr="00131B31" w14:paraId="3ACCA9AF" w14:textId="77777777" w:rsidTr="003E6C76">
        <w:trPr>
          <w:trHeight w:val="293"/>
        </w:trPr>
        <w:tc>
          <w:tcPr>
            <w:tcW w:w="3870" w:type="dxa"/>
            <w:tcBorders>
              <w:top w:val="nil"/>
              <w:bottom w:val="nil"/>
            </w:tcBorders>
          </w:tcPr>
          <w:p w14:paraId="2D9282C7" w14:textId="77777777" w:rsidR="00EC1A91" w:rsidRPr="00131B31" w:rsidRDefault="00EC1A91" w:rsidP="00B642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1B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rial Fibrillation</w:t>
            </w:r>
          </w:p>
        </w:tc>
        <w:tc>
          <w:tcPr>
            <w:tcW w:w="5165" w:type="dxa"/>
            <w:tcBorders>
              <w:top w:val="nil"/>
              <w:bottom w:val="nil"/>
            </w:tcBorders>
          </w:tcPr>
          <w:p w14:paraId="68AFC95B" w14:textId="77777777" w:rsidR="00EC1A91" w:rsidRPr="00131B31" w:rsidRDefault="00EC1A91" w:rsidP="003E6C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1B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7.31, 429.4</w:t>
            </w:r>
          </w:p>
        </w:tc>
      </w:tr>
      <w:tr w:rsidR="00EC1A91" w:rsidRPr="00131B31" w14:paraId="7183D0C2" w14:textId="77777777" w:rsidTr="003E6C76">
        <w:trPr>
          <w:trHeight w:val="293"/>
        </w:trPr>
        <w:tc>
          <w:tcPr>
            <w:tcW w:w="3870" w:type="dxa"/>
            <w:tcBorders>
              <w:top w:val="nil"/>
              <w:bottom w:val="nil"/>
            </w:tcBorders>
          </w:tcPr>
          <w:p w14:paraId="5896818E" w14:textId="6DC64312" w:rsidR="00EC1A91" w:rsidRPr="00131B31" w:rsidRDefault="00EC1A91" w:rsidP="00B642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dden Cardiac Death</w:t>
            </w:r>
          </w:p>
        </w:tc>
        <w:tc>
          <w:tcPr>
            <w:tcW w:w="5165" w:type="dxa"/>
            <w:tcBorders>
              <w:top w:val="nil"/>
              <w:bottom w:val="nil"/>
            </w:tcBorders>
          </w:tcPr>
          <w:p w14:paraId="20F4FC67" w14:textId="296392FB" w:rsidR="00EC1A91" w:rsidRPr="00131B31" w:rsidRDefault="00EC1A91" w:rsidP="003E6C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1B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1, 427.4, 427.5</w:t>
            </w:r>
          </w:p>
        </w:tc>
      </w:tr>
      <w:tr w:rsidR="00EC1A91" w:rsidRPr="00131B31" w14:paraId="7FB3D508" w14:textId="77777777" w:rsidTr="003E6C76">
        <w:trPr>
          <w:trHeight w:val="293"/>
        </w:trPr>
        <w:tc>
          <w:tcPr>
            <w:tcW w:w="90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825DD9F" w14:textId="77777777" w:rsidR="00EC1A91" w:rsidRPr="00131B31" w:rsidRDefault="00EC1A91" w:rsidP="003E6C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e-existing </w:t>
            </w:r>
            <w:r w:rsidRPr="00131B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orbidity</w:t>
            </w:r>
          </w:p>
        </w:tc>
      </w:tr>
      <w:tr w:rsidR="00EC1A91" w:rsidRPr="00131B31" w14:paraId="20C0C183" w14:textId="77777777" w:rsidTr="003E6C76">
        <w:trPr>
          <w:trHeight w:val="293"/>
        </w:trPr>
        <w:tc>
          <w:tcPr>
            <w:tcW w:w="3870" w:type="dxa"/>
            <w:tcBorders>
              <w:top w:val="single" w:sz="4" w:space="0" w:color="auto"/>
              <w:bottom w:val="nil"/>
            </w:tcBorders>
          </w:tcPr>
          <w:p w14:paraId="31007D8E" w14:textId="77777777" w:rsidR="00EC1A91" w:rsidRPr="00131B31" w:rsidRDefault="00EC1A91" w:rsidP="00B642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1B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onic Renal Disease</w:t>
            </w:r>
          </w:p>
        </w:tc>
        <w:tc>
          <w:tcPr>
            <w:tcW w:w="5165" w:type="dxa"/>
            <w:tcBorders>
              <w:top w:val="single" w:sz="4" w:space="0" w:color="auto"/>
              <w:bottom w:val="nil"/>
            </w:tcBorders>
          </w:tcPr>
          <w:p w14:paraId="7ADD8EEB" w14:textId="77777777" w:rsidR="00EC1A91" w:rsidRPr="00131B31" w:rsidRDefault="00EC1A91" w:rsidP="003E6C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1B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5.00-585.99</w:t>
            </w:r>
          </w:p>
        </w:tc>
      </w:tr>
      <w:tr w:rsidR="00EC1A91" w:rsidRPr="00131B31" w14:paraId="38437A9C" w14:textId="77777777" w:rsidTr="003E6C76">
        <w:trPr>
          <w:trHeight w:val="293"/>
        </w:trPr>
        <w:tc>
          <w:tcPr>
            <w:tcW w:w="3870" w:type="dxa"/>
            <w:tcBorders>
              <w:top w:val="nil"/>
              <w:bottom w:val="nil"/>
            </w:tcBorders>
          </w:tcPr>
          <w:p w14:paraId="1DCC870C" w14:textId="77777777" w:rsidR="00EC1A91" w:rsidRPr="00131B31" w:rsidRDefault="00EC1A91" w:rsidP="00B642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1B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onic Obstructive Pulmonary Disease</w:t>
            </w:r>
          </w:p>
        </w:tc>
        <w:tc>
          <w:tcPr>
            <w:tcW w:w="5165" w:type="dxa"/>
            <w:tcBorders>
              <w:top w:val="nil"/>
              <w:bottom w:val="nil"/>
            </w:tcBorders>
          </w:tcPr>
          <w:p w14:paraId="4A65A3A3" w14:textId="77777777" w:rsidR="00EC1A91" w:rsidRPr="00131B31" w:rsidRDefault="00EC1A91" w:rsidP="003E6C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1B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0.00-496.99</w:t>
            </w:r>
          </w:p>
        </w:tc>
      </w:tr>
      <w:tr w:rsidR="00EC1A91" w:rsidRPr="00131B31" w14:paraId="1FCD388C" w14:textId="77777777" w:rsidTr="003E6C76">
        <w:trPr>
          <w:trHeight w:val="282"/>
        </w:trPr>
        <w:tc>
          <w:tcPr>
            <w:tcW w:w="3870" w:type="dxa"/>
            <w:tcBorders>
              <w:top w:val="nil"/>
              <w:bottom w:val="nil"/>
            </w:tcBorders>
          </w:tcPr>
          <w:p w14:paraId="0FC376B6" w14:textId="77777777" w:rsidR="00EC1A91" w:rsidRPr="00131B31" w:rsidRDefault="00EC1A91" w:rsidP="00B642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1B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rt Failure</w:t>
            </w:r>
          </w:p>
        </w:tc>
        <w:tc>
          <w:tcPr>
            <w:tcW w:w="5165" w:type="dxa"/>
            <w:tcBorders>
              <w:top w:val="nil"/>
              <w:bottom w:val="nil"/>
            </w:tcBorders>
          </w:tcPr>
          <w:p w14:paraId="58ADD4E5" w14:textId="77777777" w:rsidR="00EC1A91" w:rsidRPr="00131B31" w:rsidRDefault="00EC1A91" w:rsidP="003E6C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1B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8.91, 402.91, 428.00-428.99</w:t>
            </w:r>
          </w:p>
        </w:tc>
      </w:tr>
      <w:tr w:rsidR="00EC1A91" w:rsidRPr="00131B31" w14:paraId="08613083" w14:textId="77777777" w:rsidTr="003E6C76">
        <w:trPr>
          <w:trHeight w:val="293"/>
        </w:trPr>
        <w:tc>
          <w:tcPr>
            <w:tcW w:w="3870" w:type="dxa"/>
            <w:tcBorders>
              <w:top w:val="nil"/>
              <w:bottom w:val="nil"/>
            </w:tcBorders>
          </w:tcPr>
          <w:p w14:paraId="1EFF2728" w14:textId="77777777" w:rsidR="00EC1A91" w:rsidRPr="00131B31" w:rsidRDefault="00EC1A91" w:rsidP="00B642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1B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chemic Heart Disease</w:t>
            </w:r>
          </w:p>
        </w:tc>
        <w:tc>
          <w:tcPr>
            <w:tcW w:w="5165" w:type="dxa"/>
            <w:tcBorders>
              <w:top w:val="nil"/>
              <w:bottom w:val="nil"/>
            </w:tcBorders>
          </w:tcPr>
          <w:p w14:paraId="3D8DEA45" w14:textId="77777777" w:rsidR="00EC1A91" w:rsidRPr="00131B31" w:rsidRDefault="00EC1A91" w:rsidP="003E6C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1B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1.00-411.99, 413.00-414.99</w:t>
            </w:r>
          </w:p>
        </w:tc>
      </w:tr>
      <w:tr w:rsidR="00EC1A91" w:rsidRPr="00131B31" w14:paraId="5B8673A4" w14:textId="77777777" w:rsidTr="003E6C76">
        <w:trPr>
          <w:trHeight w:val="293"/>
        </w:trPr>
        <w:tc>
          <w:tcPr>
            <w:tcW w:w="3870" w:type="dxa"/>
            <w:tcBorders>
              <w:top w:val="nil"/>
              <w:bottom w:val="nil"/>
            </w:tcBorders>
          </w:tcPr>
          <w:p w14:paraId="138EC418" w14:textId="77777777" w:rsidR="00EC1A91" w:rsidRPr="00131B31" w:rsidRDefault="00EC1A91" w:rsidP="00B642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1B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tension</w:t>
            </w:r>
          </w:p>
        </w:tc>
        <w:tc>
          <w:tcPr>
            <w:tcW w:w="5165" w:type="dxa"/>
            <w:tcBorders>
              <w:top w:val="nil"/>
              <w:bottom w:val="nil"/>
            </w:tcBorders>
          </w:tcPr>
          <w:p w14:paraId="67059087" w14:textId="77777777" w:rsidR="00EC1A91" w:rsidRPr="00131B31" w:rsidRDefault="00EC1A91" w:rsidP="003E6C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1B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1.9</w:t>
            </w:r>
          </w:p>
        </w:tc>
      </w:tr>
      <w:tr w:rsidR="00EC1A91" w:rsidRPr="00131B31" w14:paraId="669D7BF5" w14:textId="77777777" w:rsidTr="003E6C76">
        <w:trPr>
          <w:trHeight w:val="293"/>
        </w:trPr>
        <w:tc>
          <w:tcPr>
            <w:tcW w:w="3870" w:type="dxa"/>
            <w:tcBorders>
              <w:top w:val="nil"/>
              <w:bottom w:val="nil"/>
            </w:tcBorders>
          </w:tcPr>
          <w:p w14:paraId="500F4A4C" w14:textId="77777777" w:rsidR="00EC1A91" w:rsidRPr="00131B31" w:rsidRDefault="00EC1A91" w:rsidP="00B642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1B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onic Liver Disease</w:t>
            </w:r>
          </w:p>
        </w:tc>
        <w:tc>
          <w:tcPr>
            <w:tcW w:w="5165" w:type="dxa"/>
            <w:tcBorders>
              <w:top w:val="nil"/>
              <w:bottom w:val="nil"/>
            </w:tcBorders>
          </w:tcPr>
          <w:p w14:paraId="75A218C7" w14:textId="77777777" w:rsidR="00EC1A91" w:rsidRPr="00131B31" w:rsidRDefault="00EC1A91" w:rsidP="003E6C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1B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0.00-573.99</w:t>
            </w:r>
          </w:p>
        </w:tc>
      </w:tr>
      <w:tr w:rsidR="00EC1A91" w:rsidRPr="00131B31" w14:paraId="7492CAA2" w14:textId="77777777" w:rsidTr="00EC1A91">
        <w:trPr>
          <w:trHeight w:val="293"/>
        </w:trPr>
        <w:tc>
          <w:tcPr>
            <w:tcW w:w="3870" w:type="dxa"/>
            <w:tcBorders>
              <w:top w:val="nil"/>
              <w:bottom w:val="nil"/>
            </w:tcBorders>
          </w:tcPr>
          <w:p w14:paraId="42A954F9" w14:textId="77777777" w:rsidR="00EC1A91" w:rsidRPr="00131B31" w:rsidRDefault="00EC1A91" w:rsidP="00B642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1B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ute Myocardial Infarction</w:t>
            </w:r>
          </w:p>
        </w:tc>
        <w:tc>
          <w:tcPr>
            <w:tcW w:w="5165" w:type="dxa"/>
            <w:tcBorders>
              <w:top w:val="nil"/>
              <w:bottom w:val="nil"/>
            </w:tcBorders>
          </w:tcPr>
          <w:p w14:paraId="752DAEAB" w14:textId="77777777" w:rsidR="00EC1A91" w:rsidRPr="00131B31" w:rsidRDefault="00EC1A91" w:rsidP="003E6C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1B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0.00-410.99, 412.00-412.99</w:t>
            </w:r>
          </w:p>
        </w:tc>
      </w:tr>
      <w:tr w:rsidR="00EC1A91" w:rsidRPr="00131B31" w14:paraId="4AADAD5A" w14:textId="77777777" w:rsidTr="00EC1A91">
        <w:trPr>
          <w:trHeight w:val="293"/>
        </w:trPr>
        <w:tc>
          <w:tcPr>
            <w:tcW w:w="3870" w:type="dxa"/>
            <w:tcBorders>
              <w:top w:val="nil"/>
              <w:bottom w:val="single" w:sz="4" w:space="0" w:color="auto"/>
            </w:tcBorders>
          </w:tcPr>
          <w:p w14:paraId="3E749413" w14:textId="77777777" w:rsidR="00EC1A91" w:rsidRPr="00131B31" w:rsidRDefault="00EC1A91" w:rsidP="00B642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1B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oke</w:t>
            </w:r>
          </w:p>
        </w:tc>
        <w:tc>
          <w:tcPr>
            <w:tcW w:w="5165" w:type="dxa"/>
            <w:tcBorders>
              <w:top w:val="nil"/>
              <w:bottom w:val="single" w:sz="4" w:space="0" w:color="auto"/>
            </w:tcBorders>
          </w:tcPr>
          <w:p w14:paraId="1961740C" w14:textId="77777777" w:rsidR="00EC1A91" w:rsidRPr="00131B31" w:rsidRDefault="00EC1A91" w:rsidP="003E6C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1B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0.00-438.99</w:t>
            </w:r>
          </w:p>
        </w:tc>
      </w:tr>
    </w:tbl>
    <w:p w14:paraId="6C7170CC" w14:textId="0A0236BF" w:rsidR="003E6C76" w:rsidRDefault="003E6C76" w:rsidP="002A2F21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1FAE088" w14:textId="77777777" w:rsidR="003E6C76" w:rsidRDefault="003E6C7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7F9F08E1" w14:textId="357EA5E4" w:rsidR="003E6C76" w:rsidRDefault="00E14680" w:rsidP="002A2F21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</w:t>
      </w:r>
      <w:r w:rsidR="00C15AF1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623B24">
        <w:rPr>
          <w:rFonts w:ascii="Times New Roman" w:hAnsi="Times New Roman" w:cs="Times New Roman"/>
          <w:sz w:val="24"/>
          <w:szCs w:val="24"/>
          <w:lang w:val="en-US"/>
        </w:rPr>
        <w:t>Univaria</w:t>
      </w:r>
      <w:r w:rsidR="000B7DB0">
        <w:rPr>
          <w:rFonts w:ascii="Times New Roman" w:hAnsi="Times New Roman" w:cs="Times New Roman"/>
          <w:sz w:val="24"/>
          <w:szCs w:val="24"/>
          <w:lang w:val="en-US"/>
        </w:rPr>
        <w:t>ble</w:t>
      </w:r>
      <w:r w:rsidRPr="00623B24">
        <w:rPr>
          <w:rFonts w:ascii="Times New Roman" w:hAnsi="Times New Roman" w:cs="Times New Roman"/>
          <w:sz w:val="24"/>
          <w:szCs w:val="24"/>
          <w:lang w:val="en-US"/>
        </w:rPr>
        <w:t xml:space="preserve"> Predictors for Sudden Cardiac Death</w:t>
      </w:r>
      <w:r w:rsidR="00623B24" w:rsidRPr="00623B2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92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140"/>
        <w:gridCol w:w="1890"/>
        <w:gridCol w:w="1800"/>
        <w:gridCol w:w="1410"/>
      </w:tblGrid>
      <w:tr w:rsidR="00E14680" w:rsidRPr="00546C2B" w14:paraId="0E655FC5" w14:textId="77777777" w:rsidTr="009803A9">
        <w:trPr>
          <w:trHeight w:val="292"/>
          <w:jc w:val="center"/>
        </w:trPr>
        <w:tc>
          <w:tcPr>
            <w:tcW w:w="4140" w:type="dxa"/>
          </w:tcPr>
          <w:p w14:paraId="78EEA319" w14:textId="77777777" w:rsidR="00E14680" w:rsidRPr="00546C2B" w:rsidRDefault="00E14680" w:rsidP="00B642E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edictor</w:t>
            </w:r>
          </w:p>
        </w:tc>
        <w:tc>
          <w:tcPr>
            <w:tcW w:w="1890" w:type="dxa"/>
          </w:tcPr>
          <w:p w14:paraId="75F3EDD1" w14:textId="77777777" w:rsidR="00E14680" w:rsidRPr="00546C2B" w:rsidRDefault="00E14680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azard</w:t>
            </w:r>
            <w:r w:rsidRPr="00546C2B">
              <w:rPr>
                <w:rFonts w:ascii="Times New Roman" w:hAnsi="Times New Roman" w:cs="Times New Roman"/>
                <w:lang w:val="en-US"/>
              </w:rPr>
              <w:t xml:space="preserve"> Ratio (</w:t>
            </w:r>
            <w:r>
              <w:rPr>
                <w:rFonts w:ascii="Times New Roman" w:hAnsi="Times New Roman" w:cs="Times New Roman"/>
                <w:lang w:val="en-US"/>
              </w:rPr>
              <w:t>H</w:t>
            </w:r>
            <w:r w:rsidRPr="00546C2B">
              <w:rPr>
                <w:rFonts w:ascii="Times New Roman" w:hAnsi="Times New Roman" w:cs="Times New Roman"/>
                <w:lang w:val="en-US"/>
              </w:rPr>
              <w:t>R)</w:t>
            </w:r>
          </w:p>
        </w:tc>
        <w:tc>
          <w:tcPr>
            <w:tcW w:w="1800" w:type="dxa"/>
          </w:tcPr>
          <w:p w14:paraId="29F74EF5" w14:textId="77777777" w:rsidR="00E14680" w:rsidRPr="00546C2B" w:rsidRDefault="00E14680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6C2B">
              <w:rPr>
                <w:rFonts w:ascii="Times New Roman" w:hAnsi="Times New Roman" w:cs="Times New Roman"/>
                <w:lang w:val="en-US"/>
              </w:rPr>
              <w:t>95% Confidence Interval (CI)</w:t>
            </w:r>
          </w:p>
        </w:tc>
        <w:tc>
          <w:tcPr>
            <w:tcW w:w="1410" w:type="dxa"/>
          </w:tcPr>
          <w:p w14:paraId="0F9CD35D" w14:textId="77777777" w:rsidR="00E14680" w:rsidRPr="00546C2B" w:rsidRDefault="00E14680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6C2B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</w:tr>
      <w:tr w:rsidR="00E14680" w:rsidRPr="00821C2C" w14:paraId="4D3CCED5" w14:textId="77777777" w:rsidTr="009803A9">
        <w:trPr>
          <w:trHeight w:val="292"/>
          <w:jc w:val="center"/>
        </w:trPr>
        <w:tc>
          <w:tcPr>
            <w:tcW w:w="4140" w:type="dxa"/>
            <w:tcBorders>
              <w:top w:val="single" w:sz="4" w:space="0" w:color="auto"/>
              <w:bottom w:val="nil"/>
            </w:tcBorders>
          </w:tcPr>
          <w:p w14:paraId="4BF2F11A" w14:textId="77777777" w:rsidR="00E14680" w:rsidRPr="00546C2B" w:rsidRDefault="00E14680" w:rsidP="00B642E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</w:tcPr>
          <w:p w14:paraId="4218574D" w14:textId="7676B15C" w:rsidR="00E14680" w:rsidRPr="00546C2B" w:rsidRDefault="00E14680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46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14:paraId="3AD9EB2E" w14:textId="77777777" w:rsidR="00E14680" w:rsidRPr="00546C2B" w:rsidRDefault="00E14680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1.04, 1.05]</w:t>
            </w:r>
          </w:p>
        </w:tc>
        <w:tc>
          <w:tcPr>
            <w:tcW w:w="1410" w:type="dxa"/>
            <w:tcBorders>
              <w:top w:val="single" w:sz="4" w:space="0" w:color="auto"/>
              <w:bottom w:val="nil"/>
            </w:tcBorders>
          </w:tcPr>
          <w:p w14:paraId="5520251E" w14:textId="77777777" w:rsidR="00E14680" w:rsidRPr="00821C2C" w:rsidRDefault="00E14680" w:rsidP="00BD1E3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 0.0001</w:t>
            </w:r>
          </w:p>
        </w:tc>
      </w:tr>
      <w:tr w:rsidR="00E14680" w:rsidRPr="00546C2B" w14:paraId="59694A9D" w14:textId="77777777" w:rsidTr="009803A9">
        <w:trPr>
          <w:trHeight w:val="281"/>
          <w:jc w:val="center"/>
        </w:trPr>
        <w:tc>
          <w:tcPr>
            <w:tcW w:w="4140" w:type="dxa"/>
            <w:tcBorders>
              <w:top w:val="nil"/>
              <w:bottom w:val="nil"/>
            </w:tcBorders>
          </w:tcPr>
          <w:p w14:paraId="30D7A08A" w14:textId="77777777" w:rsidR="00E14680" w:rsidRDefault="00E14680" w:rsidP="00B642E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tegorized Age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5B369BD5" w14:textId="77777777" w:rsidR="00E14680" w:rsidRPr="00546C2B" w:rsidRDefault="00E14680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1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59052214" w14:textId="77777777" w:rsidR="00E14680" w:rsidRPr="00546C2B" w:rsidRDefault="00E14680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1.55, 1.67]</w:t>
            </w:r>
          </w:p>
        </w:tc>
        <w:tc>
          <w:tcPr>
            <w:tcW w:w="1410" w:type="dxa"/>
            <w:tcBorders>
              <w:top w:val="nil"/>
              <w:bottom w:val="nil"/>
            </w:tcBorders>
          </w:tcPr>
          <w:p w14:paraId="34F94217" w14:textId="77777777" w:rsidR="00E14680" w:rsidRPr="00546C2B" w:rsidRDefault="00E14680" w:rsidP="00BD1E3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0.0001</w:t>
            </w:r>
          </w:p>
        </w:tc>
      </w:tr>
      <w:tr w:rsidR="00E14680" w:rsidRPr="00546C2B" w14:paraId="0AEC14C7" w14:textId="77777777" w:rsidTr="009803A9">
        <w:trPr>
          <w:trHeight w:val="281"/>
          <w:jc w:val="center"/>
        </w:trPr>
        <w:tc>
          <w:tcPr>
            <w:tcW w:w="4140" w:type="dxa"/>
            <w:tcBorders>
              <w:top w:val="nil"/>
              <w:bottom w:val="nil"/>
            </w:tcBorders>
          </w:tcPr>
          <w:p w14:paraId="37605635" w14:textId="77777777" w:rsidR="00E14680" w:rsidRPr="00546C2B" w:rsidRDefault="00E14680" w:rsidP="00B642E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05D7FBAF" w14:textId="77777777" w:rsidR="00E14680" w:rsidRPr="00546C2B" w:rsidRDefault="00E14680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7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49DF268A" w14:textId="77777777" w:rsidR="00E14680" w:rsidRPr="00546C2B" w:rsidRDefault="00E14680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1.17, 1.37]</w:t>
            </w:r>
          </w:p>
        </w:tc>
        <w:tc>
          <w:tcPr>
            <w:tcW w:w="1410" w:type="dxa"/>
            <w:tcBorders>
              <w:top w:val="nil"/>
              <w:bottom w:val="nil"/>
            </w:tcBorders>
          </w:tcPr>
          <w:p w14:paraId="10D65E4B" w14:textId="77777777" w:rsidR="00E14680" w:rsidRPr="00546C2B" w:rsidRDefault="00E14680" w:rsidP="00BD1E3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0.0001</w:t>
            </w:r>
          </w:p>
        </w:tc>
      </w:tr>
      <w:tr w:rsidR="00E14680" w14:paraId="6AF80EB4" w14:textId="77777777" w:rsidTr="009803A9">
        <w:trPr>
          <w:trHeight w:val="281"/>
          <w:jc w:val="center"/>
        </w:trPr>
        <w:tc>
          <w:tcPr>
            <w:tcW w:w="4140" w:type="dxa"/>
            <w:tcBorders>
              <w:top w:val="nil"/>
              <w:bottom w:val="nil"/>
            </w:tcBorders>
          </w:tcPr>
          <w:p w14:paraId="1DE5CC3E" w14:textId="77777777" w:rsidR="00E14680" w:rsidRDefault="00E14680" w:rsidP="00B642E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requency of Baseline Acute Admissions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13D937F9" w14:textId="7FA8746B" w:rsidR="00E14680" w:rsidRDefault="00E14680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5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0F450FF2" w14:textId="77777777" w:rsidR="00E14680" w:rsidRDefault="00E14680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1.00, 1.01]</w:t>
            </w:r>
          </w:p>
        </w:tc>
        <w:tc>
          <w:tcPr>
            <w:tcW w:w="1410" w:type="dxa"/>
            <w:tcBorders>
              <w:top w:val="nil"/>
              <w:bottom w:val="nil"/>
            </w:tcBorders>
          </w:tcPr>
          <w:p w14:paraId="67816B23" w14:textId="77777777" w:rsidR="00E14680" w:rsidRDefault="00E14680" w:rsidP="00BD1E3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0.0001</w:t>
            </w:r>
          </w:p>
        </w:tc>
      </w:tr>
      <w:tr w:rsidR="00E14680" w:rsidRPr="00546C2B" w14:paraId="35FD3D80" w14:textId="77777777" w:rsidTr="009803A9">
        <w:trPr>
          <w:trHeight w:val="281"/>
          <w:jc w:val="center"/>
        </w:trPr>
        <w:tc>
          <w:tcPr>
            <w:tcW w:w="4140" w:type="dxa"/>
            <w:tcBorders>
              <w:top w:val="nil"/>
              <w:bottom w:val="nil"/>
            </w:tcBorders>
          </w:tcPr>
          <w:p w14:paraId="49590C4C" w14:textId="77777777" w:rsidR="00E14680" w:rsidRPr="00BB08CA" w:rsidRDefault="00E14680" w:rsidP="00B642E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umber of Concomitant DM Complications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783991A7" w14:textId="77777777" w:rsidR="00E14680" w:rsidRPr="00546C2B" w:rsidRDefault="00E14680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5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5395AFE6" w14:textId="77777777" w:rsidR="00E14680" w:rsidRPr="00546C2B" w:rsidRDefault="00E14680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1.39, 1.51]</w:t>
            </w:r>
          </w:p>
        </w:tc>
        <w:tc>
          <w:tcPr>
            <w:tcW w:w="1410" w:type="dxa"/>
            <w:tcBorders>
              <w:top w:val="nil"/>
              <w:bottom w:val="nil"/>
            </w:tcBorders>
          </w:tcPr>
          <w:p w14:paraId="3089EAB0" w14:textId="77777777" w:rsidR="00E14680" w:rsidRPr="00546C2B" w:rsidRDefault="00E14680" w:rsidP="00BD1E3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0.0001</w:t>
            </w:r>
          </w:p>
        </w:tc>
      </w:tr>
      <w:tr w:rsidR="00E14680" w:rsidRPr="00546C2B" w14:paraId="7A247314" w14:textId="77777777" w:rsidTr="009803A9">
        <w:trPr>
          <w:trHeight w:val="281"/>
          <w:jc w:val="center"/>
        </w:trPr>
        <w:tc>
          <w:tcPr>
            <w:tcW w:w="4140" w:type="dxa"/>
            <w:tcBorders>
              <w:top w:val="nil"/>
              <w:bottom w:val="nil"/>
            </w:tcBorders>
          </w:tcPr>
          <w:p w14:paraId="4F2D2FFD" w14:textId="77777777" w:rsidR="00E14680" w:rsidRPr="00BB08CA" w:rsidRDefault="00E14680" w:rsidP="00B642E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umber of Distinct Non-DM Comorbidities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1396EA9C" w14:textId="2E255C08" w:rsidR="00E14680" w:rsidRPr="00546C2B" w:rsidRDefault="00E14680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53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1FB31327" w14:textId="77777777" w:rsidR="00E14680" w:rsidRPr="00546C2B" w:rsidRDefault="00E14680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1.05, 1.06]</w:t>
            </w:r>
          </w:p>
        </w:tc>
        <w:tc>
          <w:tcPr>
            <w:tcW w:w="1410" w:type="dxa"/>
            <w:tcBorders>
              <w:top w:val="nil"/>
              <w:bottom w:val="nil"/>
            </w:tcBorders>
          </w:tcPr>
          <w:p w14:paraId="33F286A7" w14:textId="77777777" w:rsidR="00E14680" w:rsidRPr="00546C2B" w:rsidRDefault="00E14680" w:rsidP="00BD1E3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0.0001</w:t>
            </w:r>
          </w:p>
        </w:tc>
      </w:tr>
      <w:tr w:rsidR="00E14680" w:rsidRPr="003A0CA4" w14:paraId="15F9EA2F" w14:textId="77777777" w:rsidTr="009803A9">
        <w:trPr>
          <w:trHeight w:val="292"/>
          <w:jc w:val="center"/>
        </w:trPr>
        <w:tc>
          <w:tcPr>
            <w:tcW w:w="4140" w:type="dxa"/>
            <w:tcBorders>
              <w:top w:val="nil"/>
              <w:bottom w:val="nil"/>
            </w:tcBorders>
          </w:tcPr>
          <w:p w14:paraId="4C56D47B" w14:textId="77777777" w:rsidR="00E14680" w:rsidRPr="00546C2B" w:rsidRDefault="00E14680" w:rsidP="00B642E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aseline Hemoglobin Count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3A2240AF" w14:textId="77777777" w:rsidR="00E14680" w:rsidRPr="00546C2B" w:rsidRDefault="00E14680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1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4F1856C9" w14:textId="77777777" w:rsidR="00E14680" w:rsidRPr="00546C2B" w:rsidRDefault="00E14680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0.989, 1.03]</w:t>
            </w:r>
          </w:p>
        </w:tc>
        <w:tc>
          <w:tcPr>
            <w:tcW w:w="1410" w:type="dxa"/>
            <w:tcBorders>
              <w:top w:val="nil"/>
              <w:bottom w:val="nil"/>
            </w:tcBorders>
          </w:tcPr>
          <w:p w14:paraId="73C6355B" w14:textId="77777777" w:rsidR="00E14680" w:rsidRPr="003A0CA4" w:rsidRDefault="00E14680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67</w:t>
            </w:r>
          </w:p>
        </w:tc>
      </w:tr>
      <w:tr w:rsidR="00E14680" w:rsidRPr="003A0CA4" w14:paraId="46AFCF61" w14:textId="77777777" w:rsidTr="009803A9">
        <w:trPr>
          <w:trHeight w:val="292"/>
          <w:jc w:val="center"/>
        </w:trPr>
        <w:tc>
          <w:tcPr>
            <w:tcW w:w="4140" w:type="dxa"/>
            <w:tcBorders>
              <w:top w:val="nil"/>
              <w:bottom w:val="nil"/>
            </w:tcBorders>
          </w:tcPr>
          <w:p w14:paraId="2F99C5F2" w14:textId="77777777" w:rsidR="00E14680" w:rsidRDefault="00E14680" w:rsidP="00B642E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aseline Anemia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394BA995" w14:textId="77777777" w:rsidR="00E14680" w:rsidRPr="00546C2B" w:rsidRDefault="00E14680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30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26B59CB6" w14:textId="77777777" w:rsidR="00E14680" w:rsidRPr="00546C2B" w:rsidRDefault="00E14680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0.854, 1.01]</w:t>
            </w:r>
          </w:p>
        </w:tc>
        <w:tc>
          <w:tcPr>
            <w:tcW w:w="1410" w:type="dxa"/>
            <w:tcBorders>
              <w:top w:val="nil"/>
              <w:bottom w:val="nil"/>
            </w:tcBorders>
          </w:tcPr>
          <w:p w14:paraId="2049B4F5" w14:textId="77777777" w:rsidR="00E14680" w:rsidRPr="003A0CA4" w:rsidRDefault="00E14680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94</w:t>
            </w:r>
          </w:p>
        </w:tc>
      </w:tr>
      <w:tr w:rsidR="00E14680" w14:paraId="612593C0" w14:textId="77777777" w:rsidTr="009803A9">
        <w:trPr>
          <w:trHeight w:val="292"/>
          <w:jc w:val="center"/>
        </w:trPr>
        <w:tc>
          <w:tcPr>
            <w:tcW w:w="4140" w:type="dxa"/>
            <w:tcBorders>
              <w:top w:val="nil"/>
              <w:bottom w:val="single" w:sz="4" w:space="0" w:color="auto"/>
            </w:tcBorders>
          </w:tcPr>
          <w:p w14:paraId="61B394CD" w14:textId="77777777" w:rsidR="00E14680" w:rsidRDefault="00E14680" w:rsidP="00B642E5">
            <w:pPr>
              <w:rPr>
                <w:rFonts w:ascii="Times New Roman" w:hAnsi="Times New Roman" w:cs="Times New Roman"/>
                <w:lang w:val="en-US"/>
              </w:rPr>
            </w:pPr>
            <w:r w:rsidRPr="00546C2B">
              <w:rPr>
                <w:rFonts w:ascii="Times New Roman" w:hAnsi="Times New Roman" w:cs="Times New Roman"/>
                <w:lang w:val="en-US"/>
              </w:rPr>
              <w:t>Hypoglycemia Frequency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41607123" w14:textId="77777777" w:rsidR="00E14680" w:rsidRDefault="00E14680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1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2BE11E70" w14:textId="77777777" w:rsidR="00E14680" w:rsidRDefault="00E14680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1.08, 1.13]</w:t>
            </w:r>
          </w:p>
        </w:tc>
        <w:tc>
          <w:tcPr>
            <w:tcW w:w="1410" w:type="dxa"/>
            <w:tcBorders>
              <w:top w:val="nil"/>
              <w:bottom w:val="single" w:sz="4" w:space="0" w:color="auto"/>
            </w:tcBorders>
          </w:tcPr>
          <w:p w14:paraId="7659768A" w14:textId="77777777" w:rsidR="00E14680" w:rsidRDefault="00E14680" w:rsidP="00BD1E3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0.0001</w:t>
            </w:r>
          </w:p>
        </w:tc>
      </w:tr>
      <w:tr w:rsidR="00E14680" w:rsidRPr="00546C2B" w14:paraId="26097358" w14:textId="77777777" w:rsidTr="009803A9">
        <w:trPr>
          <w:trHeight w:val="281"/>
          <w:jc w:val="center"/>
        </w:trPr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</w:tcPr>
          <w:p w14:paraId="635FD23B" w14:textId="4432B294" w:rsidR="00E14680" w:rsidRPr="00BB08CA" w:rsidRDefault="00E14680" w:rsidP="00B642E5">
            <w:pPr>
              <w:rPr>
                <w:rFonts w:ascii="Times New Roman" w:hAnsi="Times New Roman" w:cs="Times New Roman"/>
                <w:lang w:val="en-US"/>
              </w:rPr>
            </w:pPr>
            <w:r w:rsidRPr="00BB08CA">
              <w:rPr>
                <w:rFonts w:ascii="Times New Roman" w:hAnsi="Times New Roman" w:cs="Times New Roman"/>
                <w:lang w:val="en-US"/>
              </w:rPr>
              <w:t>HbA1c</w:t>
            </w:r>
            <w:r w:rsidR="00412B1E">
              <w:rPr>
                <w:rFonts w:ascii="Times New Roman" w:hAnsi="Times New Roman" w:cs="Times New Roman"/>
                <w:lang w:val="en-US"/>
              </w:rPr>
              <w:t xml:space="preserve"> (n=20874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6E1106F5" w14:textId="77777777" w:rsidR="00E14680" w:rsidRPr="00546C2B" w:rsidRDefault="00E14680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1E44E9EE" w14:textId="77777777" w:rsidR="00E14680" w:rsidRPr="00546C2B" w:rsidRDefault="00E14680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</w:tcPr>
          <w:p w14:paraId="54CF0BED" w14:textId="77777777" w:rsidR="00E14680" w:rsidRPr="00546C2B" w:rsidRDefault="00E14680" w:rsidP="00BD1E3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E14680" w:rsidRPr="002E4A88" w14:paraId="1EDA4417" w14:textId="77777777" w:rsidTr="009803A9">
        <w:trPr>
          <w:trHeight w:val="281"/>
          <w:jc w:val="center"/>
        </w:trPr>
        <w:tc>
          <w:tcPr>
            <w:tcW w:w="4140" w:type="dxa"/>
            <w:tcBorders>
              <w:top w:val="single" w:sz="4" w:space="0" w:color="auto"/>
              <w:bottom w:val="nil"/>
            </w:tcBorders>
          </w:tcPr>
          <w:p w14:paraId="539AAE31" w14:textId="77777777" w:rsidR="00E14680" w:rsidRPr="00546C2B" w:rsidRDefault="00E14680" w:rsidP="00B642E5">
            <w:pPr>
              <w:rPr>
                <w:rFonts w:ascii="Times New Roman" w:hAnsi="Times New Roman" w:cs="Times New Roman"/>
                <w:lang w:val="en-US"/>
              </w:rPr>
            </w:pPr>
            <w:r w:rsidRPr="00546C2B">
              <w:rPr>
                <w:rFonts w:ascii="Times New Roman" w:hAnsi="Times New Roman" w:cs="Times New Roman"/>
                <w:lang w:val="en-US"/>
              </w:rPr>
              <w:t>Baseline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</w:tcPr>
          <w:p w14:paraId="7019629E" w14:textId="77777777" w:rsidR="00E14680" w:rsidRPr="00546C2B" w:rsidRDefault="00E14680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14:paraId="18E938EB" w14:textId="77777777" w:rsidR="00E14680" w:rsidRPr="00546C2B" w:rsidRDefault="00E14680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0.981, 1.02]</w:t>
            </w:r>
          </w:p>
        </w:tc>
        <w:tc>
          <w:tcPr>
            <w:tcW w:w="1410" w:type="dxa"/>
            <w:tcBorders>
              <w:top w:val="single" w:sz="4" w:space="0" w:color="auto"/>
              <w:bottom w:val="nil"/>
            </w:tcBorders>
          </w:tcPr>
          <w:p w14:paraId="46394A0A" w14:textId="77777777" w:rsidR="00E14680" w:rsidRPr="002E4A88" w:rsidRDefault="00E14680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70</w:t>
            </w:r>
          </w:p>
        </w:tc>
      </w:tr>
      <w:tr w:rsidR="00E14680" w:rsidRPr="00546C2B" w14:paraId="5C42CE22" w14:textId="77777777" w:rsidTr="009803A9">
        <w:trPr>
          <w:trHeight w:val="281"/>
          <w:jc w:val="center"/>
        </w:trPr>
        <w:tc>
          <w:tcPr>
            <w:tcW w:w="4140" w:type="dxa"/>
            <w:tcBorders>
              <w:top w:val="nil"/>
              <w:bottom w:val="nil"/>
            </w:tcBorders>
          </w:tcPr>
          <w:p w14:paraId="3672F3C2" w14:textId="77777777" w:rsidR="00E14680" w:rsidRPr="00546C2B" w:rsidRDefault="00E14680" w:rsidP="00B642E5">
            <w:pPr>
              <w:rPr>
                <w:rFonts w:ascii="Times New Roman" w:hAnsi="Times New Roman" w:cs="Times New Roman"/>
                <w:lang w:val="en-US"/>
              </w:rPr>
            </w:pPr>
            <w:r w:rsidRPr="00546C2B">
              <w:rPr>
                <w:rFonts w:ascii="Times New Roman" w:hAnsi="Times New Roman" w:cs="Times New Roman"/>
                <w:lang w:val="en-US"/>
              </w:rPr>
              <w:t>Mean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72FE254D" w14:textId="77777777" w:rsidR="00E14680" w:rsidRPr="00546C2B" w:rsidRDefault="00E14680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97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1AE9F449" w14:textId="77777777" w:rsidR="00E14680" w:rsidRPr="00546C2B" w:rsidRDefault="00E14680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0.965, 1.03]</w:t>
            </w:r>
          </w:p>
        </w:tc>
        <w:tc>
          <w:tcPr>
            <w:tcW w:w="1410" w:type="dxa"/>
            <w:tcBorders>
              <w:top w:val="nil"/>
              <w:bottom w:val="nil"/>
            </w:tcBorders>
          </w:tcPr>
          <w:p w14:paraId="1C4D4AFF" w14:textId="77777777" w:rsidR="00E14680" w:rsidRPr="00546C2B" w:rsidRDefault="00E14680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34</w:t>
            </w:r>
          </w:p>
        </w:tc>
      </w:tr>
      <w:tr w:rsidR="00E14680" w:rsidRPr="003A0CA4" w14:paraId="10974654" w14:textId="77777777" w:rsidTr="009803A9">
        <w:trPr>
          <w:trHeight w:val="292"/>
          <w:jc w:val="center"/>
        </w:trPr>
        <w:tc>
          <w:tcPr>
            <w:tcW w:w="4140" w:type="dxa"/>
            <w:tcBorders>
              <w:top w:val="nil"/>
              <w:bottom w:val="nil"/>
            </w:tcBorders>
          </w:tcPr>
          <w:p w14:paraId="09EAE2B8" w14:textId="77777777" w:rsidR="00E14680" w:rsidRPr="00546C2B" w:rsidRDefault="00E14680" w:rsidP="00B642E5">
            <w:pPr>
              <w:rPr>
                <w:rFonts w:ascii="Times New Roman" w:hAnsi="Times New Roman" w:cs="Times New Roman"/>
                <w:lang w:val="en-US"/>
              </w:rPr>
            </w:pPr>
            <w:r w:rsidRPr="00546C2B">
              <w:rPr>
                <w:rFonts w:ascii="Times New Roman" w:hAnsi="Times New Roman" w:cs="Times New Roman"/>
                <w:lang w:val="en-US"/>
              </w:rPr>
              <w:t>Standard Deviation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130863B2" w14:textId="77777777" w:rsidR="00E14680" w:rsidRPr="00546C2B" w:rsidRDefault="00E14680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0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43E555A4" w14:textId="77777777" w:rsidR="00E14680" w:rsidRPr="00546C2B" w:rsidRDefault="00E14680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1.06, 1.15]</w:t>
            </w:r>
          </w:p>
        </w:tc>
        <w:tc>
          <w:tcPr>
            <w:tcW w:w="1410" w:type="dxa"/>
            <w:tcBorders>
              <w:top w:val="nil"/>
              <w:bottom w:val="nil"/>
            </w:tcBorders>
          </w:tcPr>
          <w:p w14:paraId="50135456" w14:textId="77777777" w:rsidR="00E14680" w:rsidRPr="003A0CA4" w:rsidRDefault="00E14680" w:rsidP="00BD1E3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0.0001</w:t>
            </w:r>
          </w:p>
        </w:tc>
      </w:tr>
      <w:tr w:rsidR="00E14680" w:rsidRPr="00821C2C" w14:paraId="2A6AECE6" w14:textId="77777777" w:rsidTr="009803A9">
        <w:trPr>
          <w:trHeight w:val="292"/>
          <w:jc w:val="center"/>
        </w:trPr>
        <w:tc>
          <w:tcPr>
            <w:tcW w:w="4140" w:type="dxa"/>
            <w:tcBorders>
              <w:top w:val="nil"/>
              <w:bottom w:val="single" w:sz="4" w:space="0" w:color="auto"/>
            </w:tcBorders>
          </w:tcPr>
          <w:p w14:paraId="1671CB40" w14:textId="77777777" w:rsidR="00E14680" w:rsidRPr="00546C2B" w:rsidRDefault="00E14680" w:rsidP="00B642E5">
            <w:pPr>
              <w:rPr>
                <w:rFonts w:ascii="Times New Roman" w:hAnsi="Times New Roman" w:cs="Times New Roman"/>
                <w:lang w:val="en-US"/>
              </w:rPr>
            </w:pPr>
            <w:r w:rsidRPr="00546C2B">
              <w:rPr>
                <w:rFonts w:ascii="Times New Roman" w:hAnsi="Times New Roman" w:cs="Times New Roman"/>
                <w:lang w:val="en-US"/>
              </w:rPr>
              <w:t>Coefficient of Variation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268F1BB6" w14:textId="77777777" w:rsidR="00E14680" w:rsidRPr="00546C2B" w:rsidRDefault="00E14680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1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5B26D734" w14:textId="66B4187B" w:rsidR="00E14680" w:rsidRPr="00546C2B" w:rsidRDefault="00E14680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1.006, 1.02]</w:t>
            </w:r>
          </w:p>
        </w:tc>
        <w:tc>
          <w:tcPr>
            <w:tcW w:w="1410" w:type="dxa"/>
            <w:tcBorders>
              <w:top w:val="nil"/>
              <w:bottom w:val="single" w:sz="4" w:space="0" w:color="auto"/>
            </w:tcBorders>
          </w:tcPr>
          <w:p w14:paraId="7C1AC7AB" w14:textId="77777777" w:rsidR="00E14680" w:rsidRPr="00821C2C" w:rsidRDefault="00E14680" w:rsidP="00BD1E3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0.0001</w:t>
            </w:r>
          </w:p>
        </w:tc>
      </w:tr>
      <w:tr w:rsidR="00E14680" w:rsidRPr="00546C2B" w14:paraId="1CF641E2" w14:textId="77777777" w:rsidTr="009803A9">
        <w:trPr>
          <w:trHeight w:val="292"/>
          <w:jc w:val="center"/>
        </w:trPr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</w:tcPr>
          <w:p w14:paraId="630EFE1B" w14:textId="48D1058A" w:rsidR="00E14680" w:rsidRPr="00546C2B" w:rsidRDefault="00E14680" w:rsidP="00B642E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otal Cholesterol</w:t>
            </w:r>
            <w:r w:rsidR="00412B1E">
              <w:rPr>
                <w:rFonts w:ascii="Times New Roman" w:hAnsi="Times New Roman" w:cs="Times New Roman"/>
                <w:lang w:val="en-US"/>
              </w:rPr>
              <w:t xml:space="preserve"> (n=18926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513747BF" w14:textId="77777777" w:rsidR="00E14680" w:rsidRPr="00546C2B" w:rsidRDefault="00E14680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50C8407B" w14:textId="77777777" w:rsidR="00E14680" w:rsidRPr="00546C2B" w:rsidRDefault="00E14680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</w:tcPr>
          <w:p w14:paraId="2D5E7D36" w14:textId="77777777" w:rsidR="00E14680" w:rsidRPr="00546C2B" w:rsidRDefault="00E14680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14680" w:rsidRPr="00546C2B" w14:paraId="055BE603" w14:textId="77777777" w:rsidTr="009803A9">
        <w:trPr>
          <w:trHeight w:val="292"/>
          <w:jc w:val="center"/>
        </w:trPr>
        <w:tc>
          <w:tcPr>
            <w:tcW w:w="4140" w:type="dxa"/>
            <w:tcBorders>
              <w:top w:val="single" w:sz="4" w:space="0" w:color="auto"/>
              <w:bottom w:val="nil"/>
            </w:tcBorders>
          </w:tcPr>
          <w:p w14:paraId="2E4A3699" w14:textId="77777777" w:rsidR="00E14680" w:rsidRPr="00546C2B" w:rsidRDefault="00E14680" w:rsidP="00B642E5">
            <w:pPr>
              <w:rPr>
                <w:rFonts w:ascii="Times New Roman" w:hAnsi="Times New Roman" w:cs="Times New Roman"/>
                <w:lang w:val="en-US"/>
              </w:rPr>
            </w:pPr>
            <w:r w:rsidRPr="00546C2B">
              <w:rPr>
                <w:rFonts w:ascii="Times New Roman" w:hAnsi="Times New Roman" w:cs="Times New Roman"/>
                <w:lang w:val="en-US"/>
              </w:rPr>
              <w:t>Baseline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</w:tcPr>
          <w:p w14:paraId="701D4799" w14:textId="77777777" w:rsidR="00E14680" w:rsidRPr="00546C2B" w:rsidRDefault="00E14680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73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14:paraId="2E50A561" w14:textId="77777777" w:rsidR="00E14680" w:rsidRPr="00546C2B" w:rsidRDefault="00E14680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0.938, 1.01]</w:t>
            </w:r>
          </w:p>
        </w:tc>
        <w:tc>
          <w:tcPr>
            <w:tcW w:w="1410" w:type="dxa"/>
            <w:tcBorders>
              <w:top w:val="single" w:sz="4" w:space="0" w:color="auto"/>
              <w:bottom w:val="nil"/>
            </w:tcBorders>
          </w:tcPr>
          <w:p w14:paraId="66E54A2F" w14:textId="77777777" w:rsidR="00E14680" w:rsidRPr="00546C2B" w:rsidRDefault="00E14680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54</w:t>
            </w:r>
          </w:p>
        </w:tc>
      </w:tr>
      <w:tr w:rsidR="00E14680" w:rsidRPr="003A0CA4" w14:paraId="343969D0" w14:textId="77777777" w:rsidTr="009803A9">
        <w:trPr>
          <w:trHeight w:val="292"/>
          <w:jc w:val="center"/>
        </w:trPr>
        <w:tc>
          <w:tcPr>
            <w:tcW w:w="4140" w:type="dxa"/>
            <w:tcBorders>
              <w:top w:val="nil"/>
              <w:bottom w:val="nil"/>
            </w:tcBorders>
          </w:tcPr>
          <w:p w14:paraId="3193BB03" w14:textId="77777777" w:rsidR="00E14680" w:rsidRPr="00546C2B" w:rsidRDefault="00E14680" w:rsidP="00B642E5">
            <w:pPr>
              <w:rPr>
                <w:rFonts w:ascii="Times New Roman" w:hAnsi="Times New Roman" w:cs="Times New Roman"/>
                <w:lang w:val="en-US"/>
              </w:rPr>
            </w:pPr>
            <w:r w:rsidRPr="00546C2B">
              <w:rPr>
                <w:rFonts w:ascii="Times New Roman" w:hAnsi="Times New Roman" w:cs="Times New Roman"/>
                <w:lang w:val="en-US"/>
              </w:rPr>
              <w:t>Mean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0B7A253B" w14:textId="77777777" w:rsidR="00E14680" w:rsidRPr="00546C2B" w:rsidRDefault="00E14680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2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67F2F251" w14:textId="77777777" w:rsidR="00E14680" w:rsidRPr="00546C2B" w:rsidRDefault="00E14680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0.973, 1.08]</w:t>
            </w:r>
          </w:p>
        </w:tc>
        <w:tc>
          <w:tcPr>
            <w:tcW w:w="1410" w:type="dxa"/>
            <w:tcBorders>
              <w:top w:val="nil"/>
              <w:bottom w:val="nil"/>
            </w:tcBorders>
          </w:tcPr>
          <w:p w14:paraId="6E46FBDE" w14:textId="77777777" w:rsidR="00E14680" w:rsidRPr="003A0CA4" w:rsidRDefault="00E14680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62</w:t>
            </w:r>
          </w:p>
        </w:tc>
      </w:tr>
      <w:tr w:rsidR="00E14680" w:rsidRPr="002E4A88" w14:paraId="20E61FBC" w14:textId="77777777" w:rsidTr="009803A9">
        <w:trPr>
          <w:trHeight w:val="292"/>
          <w:jc w:val="center"/>
        </w:trPr>
        <w:tc>
          <w:tcPr>
            <w:tcW w:w="4140" w:type="dxa"/>
            <w:tcBorders>
              <w:top w:val="nil"/>
              <w:bottom w:val="nil"/>
            </w:tcBorders>
          </w:tcPr>
          <w:p w14:paraId="199D1546" w14:textId="77777777" w:rsidR="00E14680" w:rsidRPr="00546C2B" w:rsidRDefault="00E14680" w:rsidP="00B642E5">
            <w:pPr>
              <w:rPr>
                <w:rFonts w:ascii="Times New Roman" w:hAnsi="Times New Roman" w:cs="Times New Roman"/>
                <w:lang w:val="en-US"/>
              </w:rPr>
            </w:pPr>
            <w:r w:rsidRPr="00546C2B">
              <w:rPr>
                <w:rFonts w:ascii="Times New Roman" w:hAnsi="Times New Roman" w:cs="Times New Roman"/>
                <w:lang w:val="en-US"/>
              </w:rPr>
              <w:t>Standard Deviation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3A45E78F" w14:textId="77777777" w:rsidR="00E14680" w:rsidRPr="00546C2B" w:rsidRDefault="00E14680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3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26D13D94" w14:textId="77777777" w:rsidR="00E14680" w:rsidRPr="00546C2B" w:rsidRDefault="00E14680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1.25, 1.41]</w:t>
            </w:r>
          </w:p>
        </w:tc>
        <w:tc>
          <w:tcPr>
            <w:tcW w:w="1410" w:type="dxa"/>
            <w:tcBorders>
              <w:top w:val="nil"/>
              <w:bottom w:val="nil"/>
            </w:tcBorders>
          </w:tcPr>
          <w:p w14:paraId="44342E6F" w14:textId="77777777" w:rsidR="00E14680" w:rsidRPr="002E4A88" w:rsidRDefault="00E14680" w:rsidP="00BD1E3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0.0001</w:t>
            </w:r>
          </w:p>
        </w:tc>
      </w:tr>
      <w:tr w:rsidR="00E14680" w:rsidRPr="00821C2C" w14:paraId="0F96F2FB" w14:textId="77777777" w:rsidTr="009803A9">
        <w:trPr>
          <w:trHeight w:val="292"/>
          <w:jc w:val="center"/>
        </w:trPr>
        <w:tc>
          <w:tcPr>
            <w:tcW w:w="4140" w:type="dxa"/>
            <w:tcBorders>
              <w:top w:val="nil"/>
              <w:bottom w:val="single" w:sz="4" w:space="0" w:color="auto"/>
            </w:tcBorders>
          </w:tcPr>
          <w:p w14:paraId="375C26BF" w14:textId="77777777" w:rsidR="00E14680" w:rsidRPr="00546C2B" w:rsidRDefault="00E14680" w:rsidP="00B642E5">
            <w:pPr>
              <w:rPr>
                <w:rFonts w:ascii="Times New Roman" w:hAnsi="Times New Roman" w:cs="Times New Roman"/>
                <w:lang w:val="en-US"/>
              </w:rPr>
            </w:pPr>
            <w:r w:rsidRPr="00546C2B">
              <w:rPr>
                <w:rFonts w:ascii="Times New Roman" w:hAnsi="Times New Roman" w:cs="Times New Roman"/>
                <w:lang w:val="en-US"/>
              </w:rPr>
              <w:t>Coefficient of Variation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654730BF" w14:textId="77777777" w:rsidR="00E14680" w:rsidRPr="00546C2B" w:rsidRDefault="00E14680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3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7725F489" w14:textId="77777777" w:rsidR="00E14680" w:rsidRPr="00546C2B" w:rsidRDefault="00E14680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1.02, 1.03]</w:t>
            </w:r>
          </w:p>
        </w:tc>
        <w:tc>
          <w:tcPr>
            <w:tcW w:w="1410" w:type="dxa"/>
            <w:tcBorders>
              <w:top w:val="nil"/>
              <w:bottom w:val="single" w:sz="4" w:space="0" w:color="auto"/>
            </w:tcBorders>
          </w:tcPr>
          <w:p w14:paraId="06233438" w14:textId="77777777" w:rsidR="00E14680" w:rsidRPr="00821C2C" w:rsidRDefault="00E14680" w:rsidP="00BD1E3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0.0001</w:t>
            </w:r>
          </w:p>
        </w:tc>
      </w:tr>
      <w:tr w:rsidR="00E14680" w:rsidRPr="00546C2B" w14:paraId="48AA7789" w14:textId="77777777" w:rsidTr="009803A9">
        <w:trPr>
          <w:trHeight w:val="292"/>
          <w:jc w:val="center"/>
        </w:trPr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</w:tcPr>
          <w:p w14:paraId="2CF44839" w14:textId="7430BA81" w:rsidR="00E14680" w:rsidRPr="00546C2B" w:rsidRDefault="00E14680" w:rsidP="00B642E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DL Cholesterol</w:t>
            </w:r>
            <w:r w:rsidR="00412B1E">
              <w:rPr>
                <w:rFonts w:ascii="Times New Roman" w:hAnsi="Times New Roman" w:cs="Times New Roman"/>
                <w:lang w:val="en-US"/>
              </w:rPr>
              <w:t xml:space="preserve"> (n=17930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32837FA9" w14:textId="77777777" w:rsidR="00E14680" w:rsidRPr="00546C2B" w:rsidRDefault="00E14680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79C53EC6" w14:textId="77777777" w:rsidR="00E14680" w:rsidRPr="00546C2B" w:rsidRDefault="00E14680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</w:tcPr>
          <w:p w14:paraId="1F061D9B" w14:textId="77777777" w:rsidR="00E14680" w:rsidRPr="00546C2B" w:rsidRDefault="00E14680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14680" w:rsidRPr="00546C2B" w14:paraId="6C042626" w14:textId="77777777" w:rsidTr="009803A9">
        <w:trPr>
          <w:trHeight w:val="292"/>
          <w:jc w:val="center"/>
        </w:trPr>
        <w:tc>
          <w:tcPr>
            <w:tcW w:w="4140" w:type="dxa"/>
            <w:tcBorders>
              <w:top w:val="single" w:sz="4" w:space="0" w:color="auto"/>
              <w:bottom w:val="nil"/>
            </w:tcBorders>
          </w:tcPr>
          <w:p w14:paraId="4EB88D66" w14:textId="77777777" w:rsidR="00E14680" w:rsidRPr="00546C2B" w:rsidRDefault="00E14680" w:rsidP="00B642E5">
            <w:pPr>
              <w:rPr>
                <w:rFonts w:ascii="Times New Roman" w:hAnsi="Times New Roman" w:cs="Times New Roman"/>
                <w:lang w:val="en-US"/>
              </w:rPr>
            </w:pPr>
            <w:r w:rsidRPr="00546C2B">
              <w:rPr>
                <w:rFonts w:ascii="Times New Roman" w:hAnsi="Times New Roman" w:cs="Times New Roman"/>
                <w:lang w:val="en-US"/>
              </w:rPr>
              <w:t>Baseline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</w:tcPr>
          <w:p w14:paraId="19155899" w14:textId="77777777" w:rsidR="00E14680" w:rsidRPr="00546C2B" w:rsidRDefault="00E14680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14:paraId="62F4B78D" w14:textId="77777777" w:rsidR="00E14680" w:rsidRPr="00546C2B" w:rsidRDefault="00E14680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0.902, 1.12]</w:t>
            </w:r>
          </w:p>
        </w:tc>
        <w:tc>
          <w:tcPr>
            <w:tcW w:w="1410" w:type="dxa"/>
            <w:tcBorders>
              <w:top w:val="single" w:sz="4" w:space="0" w:color="auto"/>
              <w:bottom w:val="nil"/>
            </w:tcBorders>
          </w:tcPr>
          <w:p w14:paraId="6132917C" w14:textId="77777777" w:rsidR="00E14680" w:rsidRPr="00546C2B" w:rsidRDefault="00E14680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43</w:t>
            </w:r>
          </w:p>
        </w:tc>
      </w:tr>
      <w:tr w:rsidR="00E14680" w:rsidRPr="003A0CA4" w14:paraId="293DE24E" w14:textId="77777777" w:rsidTr="009803A9">
        <w:trPr>
          <w:trHeight w:val="292"/>
          <w:jc w:val="center"/>
        </w:trPr>
        <w:tc>
          <w:tcPr>
            <w:tcW w:w="4140" w:type="dxa"/>
            <w:tcBorders>
              <w:top w:val="nil"/>
              <w:bottom w:val="nil"/>
            </w:tcBorders>
          </w:tcPr>
          <w:p w14:paraId="7638736B" w14:textId="77777777" w:rsidR="00E14680" w:rsidRPr="00546C2B" w:rsidRDefault="00E14680" w:rsidP="00B642E5">
            <w:pPr>
              <w:rPr>
                <w:rFonts w:ascii="Times New Roman" w:hAnsi="Times New Roman" w:cs="Times New Roman"/>
                <w:lang w:val="en-US"/>
              </w:rPr>
            </w:pPr>
            <w:r w:rsidRPr="00546C2B">
              <w:rPr>
                <w:rFonts w:ascii="Times New Roman" w:hAnsi="Times New Roman" w:cs="Times New Roman"/>
                <w:lang w:val="en-US"/>
              </w:rPr>
              <w:t>Mean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6EB0B433" w14:textId="77777777" w:rsidR="00E14680" w:rsidRPr="00546C2B" w:rsidRDefault="00E14680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71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0BFDEAC3" w14:textId="77777777" w:rsidR="00E14680" w:rsidRPr="00546C2B" w:rsidRDefault="00E14680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0.406, 0.547]</w:t>
            </w:r>
          </w:p>
        </w:tc>
        <w:tc>
          <w:tcPr>
            <w:tcW w:w="1410" w:type="dxa"/>
            <w:tcBorders>
              <w:top w:val="nil"/>
              <w:bottom w:val="nil"/>
            </w:tcBorders>
          </w:tcPr>
          <w:p w14:paraId="2723F36A" w14:textId="77777777" w:rsidR="00E14680" w:rsidRPr="003A0CA4" w:rsidRDefault="00E14680" w:rsidP="00BD1E3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0.0001</w:t>
            </w:r>
          </w:p>
        </w:tc>
      </w:tr>
      <w:tr w:rsidR="00E14680" w:rsidRPr="002E4A88" w14:paraId="3D8F28A9" w14:textId="77777777" w:rsidTr="009803A9">
        <w:trPr>
          <w:trHeight w:val="292"/>
          <w:jc w:val="center"/>
        </w:trPr>
        <w:tc>
          <w:tcPr>
            <w:tcW w:w="4140" w:type="dxa"/>
            <w:tcBorders>
              <w:top w:val="nil"/>
              <w:bottom w:val="nil"/>
            </w:tcBorders>
          </w:tcPr>
          <w:p w14:paraId="461F9809" w14:textId="77777777" w:rsidR="00E14680" w:rsidRPr="00546C2B" w:rsidRDefault="00E14680" w:rsidP="00B642E5">
            <w:pPr>
              <w:rPr>
                <w:rFonts w:ascii="Times New Roman" w:hAnsi="Times New Roman" w:cs="Times New Roman"/>
                <w:lang w:val="en-US"/>
              </w:rPr>
            </w:pPr>
            <w:r w:rsidRPr="00546C2B">
              <w:rPr>
                <w:rFonts w:ascii="Times New Roman" w:hAnsi="Times New Roman" w:cs="Times New Roman"/>
                <w:lang w:val="en-US"/>
              </w:rPr>
              <w:t>Standard Deviation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451878F8" w14:textId="77777777" w:rsidR="00E14680" w:rsidRPr="00546C2B" w:rsidRDefault="00E14680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54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56E5AAEB" w14:textId="77777777" w:rsidR="00E14680" w:rsidRPr="00546C2B" w:rsidRDefault="00E14680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1.66, 3.90]</w:t>
            </w:r>
          </w:p>
        </w:tc>
        <w:tc>
          <w:tcPr>
            <w:tcW w:w="1410" w:type="dxa"/>
            <w:tcBorders>
              <w:top w:val="nil"/>
              <w:bottom w:val="nil"/>
            </w:tcBorders>
          </w:tcPr>
          <w:p w14:paraId="43DAD7A2" w14:textId="77777777" w:rsidR="00E14680" w:rsidRPr="002E4A88" w:rsidRDefault="00E14680" w:rsidP="00BD1E3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0.0001</w:t>
            </w:r>
          </w:p>
        </w:tc>
      </w:tr>
      <w:tr w:rsidR="00E14680" w:rsidRPr="00546C2B" w14:paraId="38A99160" w14:textId="77777777" w:rsidTr="009803A9">
        <w:trPr>
          <w:trHeight w:val="292"/>
          <w:jc w:val="center"/>
        </w:trPr>
        <w:tc>
          <w:tcPr>
            <w:tcW w:w="4140" w:type="dxa"/>
            <w:tcBorders>
              <w:top w:val="nil"/>
              <w:bottom w:val="single" w:sz="4" w:space="0" w:color="auto"/>
            </w:tcBorders>
          </w:tcPr>
          <w:p w14:paraId="3817A7D2" w14:textId="77777777" w:rsidR="00E14680" w:rsidRPr="00546C2B" w:rsidRDefault="00E14680" w:rsidP="00B642E5">
            <w:pPr>
              <w:rPr>
                <w:rFonts w:ascii="Times New Roman" w:hAnsi="Times New Roman" w:cs="Times New Roman"/>
                <w:lang w:val="en-US"/>
              </w:rPr>
            </w:pPr>
            <w:r w:rsidRPr="00546C2B">
              <w:rPr>
                <w:rFonts w:ascii="Times New Roman" w:hAnsi="Times New Roman" w:cs="Times New Roman"/>
                <w:lang w:val="en-US"/>
              </w:rPr>
              <w:t>Coefficient of Variation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7E8E079D" w14:textId="312C2834" w:rsidR="00E14680" w:rsidRPr="00546C2B" w:rsidRDefault="00E14680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24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29C71A8E" w14:textId="77777777" w:rsidR="00E14680" w:rsidRPr="00546C2B" w:rsidRDefault="00E14680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1.02, 1.03]</w:t>
            </w:r>
          </w:p>
        </w:tc>
        <w:tc>
          <w:tcPr>
            <w:tcW w:w="1410" w:type="dxa"/>
            <w:tcBorders>
              <w:top w:val="nil"/>
              <w:bottom w:val="single" w:sz="4" w:space="0" w:color="auto"/>
            </w:tcBorders>
          </w:tcPr>
          <w:p w14:paraId="565291A0" w14:textId="77777777" w:rsidR="00E14680" w:rsidRPr="00546C2B" w:rsidRDefault="00E14680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0.0001</w:t>
            </w:r>
          </w:p>
        </w:tc>
      </w:tr>
      <w:tr w:rsidR="00E14680" w:rsidRPr="00546C2B" w14:paraId="1B5AFA30" w14:textId="77777777" w:rsidTr="009803A9">
        <w:trPr>
          <w:trHeight w:val="292"/>
          <w:jc w:val="center"/>
        </w:trPr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</w:tcPr>
          <w:p w14:paraId="5C3AD914" w14:textId="7C244FC1" w:rsidR="00E14680" w:rsidRPr="00546C2B" w:rsidRDefault="00E14680" w:rsidP="00B642E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DL Cholesterol</w:t>
            </w:r>
            <w:r w:rsidR="00412B1E">
              <w:rPr>
                <w:rFonts w:ascii="Times New Roman" w:hAnsi="Times New Roman" w:cs="Times New Roman"/>
                <w:lang w:val="en-US"/>
              </w:rPr>
              <w:t xml:space="preserve"> (n=17485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58A6BFDD" w14:textId="77777777" w:rsidR="00E14680" w:rsidRPr="00546C2B" w:rsidRDefault="00E14680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101B54D5" w14:textId="77777777" w:rsidR="00E14680" w:rsidRPr="00546C2B" w:rsidRDefault="00E14680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</w:tcPr>
          <w:p w14:paraId="0392372A" w14:textId="77777777" w:rsidR="00E14680" w:rsidRPr="00546C2B" w:rsidRDefault="00E14680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14680" w:rsidRPr="00546C2B" w14:paraId="2C28C97E" w14:textId="77777777" w:rsidTr="009803A9">
        <w:trPr>
          <w:trHeight w:val="292"/>
          <w:jc w:val="center"/>
        </w:trPr>
        <w:tc>
          <w:tcPr>
            <w:tcW w:w="4140" w:type="dxa"/>
            <w:tcBorders>
              <w:top w:val="single" w:sz="4" w:space="0" w:color="auto"/>
              <w:bottom w:val="nil"/>
            </w:tcBorders>
          </w:tcPr>
          <w:p w14:paraId="0C3CB232" w14:textId="77777777" w:rsidR="00E14680" w:rsidRPr="00546C2B" w:rsidRDefault="00E14680" w:rsidP="00B642E5">
            <w:pPr>
              <w:rPr>
                <w:rFonts w:ascii="Times New Roman" w:hAnsi="Times New Roman" w:cs="Times New Roman"/>
                <w:lang w:val="en-US"/>
              </w:rPr>
            </w:pPr>
            <w:r w:rsidRPr="00546C2B">
              <w:rPr>
                <w:rFonts w:ascii="Times New Roman" w:hAnsi="Times New Roman" w:cs="Times New Roman"/>
                <w:lang w:val="en-US"/>
              </w:rPr>
              <w:t>Baseline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</w:tcPr>
          <w:p w14:paraId="0F8CE8D5" w14:textId="77777777" w:rsidR="00E14680" w:rsidRPr="00546C2B" w:rsidRDefault="00E14680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1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14:paraId="2BCCDD7D" w14:textId="77777777" w:rsidR="00E14680" w:rsidRPr="00546C2B" w:rsidRDefault="00E14680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0.962, 1.06]</w:t>
            </w:r>
          </w:p>
        </w:tc>
        <w:tc>
          <w:tcPr>
            <w:tcW w:w="1410" w:type="dxa"/>
            <w:tcBorders>
              <w:top w:val="single" w:sz="4" w:space="0" w:color="auto"/>
              <w:bottom w:val="nil"/>
            </w:tcBorders>
          </w:tcPr>
          <w:p w14:paraId="6D59E165" w14:textId="77777777" w:rsidR="00E14680" w:rsidRPr="00546C2B" w:rsidRDefault="00E14680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46</w:t>
            </w:r>
          </w:p>
        </w:tc>
      </w:tr>
      <w:tr w:rsidR="00E14680" w:rsidRPr="00546C2B" w14:paraId="06D542FD" w14:textId="77777777" w:rsidTr="009803A9">
        <w:trPr>
          <w:trHeight w:val="292"/>
          <w:jc w:val="center"/>
        </w:trPr>
        <w:tc>
          <w:tcPr>
            <w:tcW w:w="4140" w:type="dxa"/>
            <w:tcBorders>
              <w:top w:val="nil"/>
              <w:bottom w:val="nil"/>
            </w:tcBorders>
          </w:tcPr>
          <w:p w14:paraId="33C6AC88" w14:textId="77777777" w:rsidR="00E14680" w:rsidRPr="00546C2B" w:rsidRDefault="00E14680" w:rsidP="00B642E5">
            <w:pPr>
              <w:rPr>
                <w:rFonts w:ascii="Times New Roman" w:hAnsi="Times New Roman" w:cs="Times New Roman"/>
                <w:lang w:val="en-US"/>
              </w:rPr>
            </w:pPr>
            <w:r w:rsidRPr="00546C2B">
              <w:rPr>
                <w:rFonts w:ascii="Times New Roman" w:hAnsi="Times New Roman" w:cs="Times New Roman"/>
                <w:lang w:val="en-US"/>
              </w:rPr>
              <w:t>Mean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67D5BB5D" w14:textId="77777777" w:rsidR="00E14680" w:rsidRPr="00546C2B" w:rsidRDefault="00E14680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90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0D81D673" w14:textId="77777777" w:rsidR="00E14680" w:rsidRPr="00546C2B" w:rsidRDefault="00E14680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0.929, 1.06]</w:t>
            </w:r>
          </w:p>
        </w:tc>
        <w:tc>
          <w:tcPr>
            <w:tcW w:w="1410" w:type="dxa"/>
            <w:tcBorders>
              <w:top w:val="nil"/>
              <w:bottom w:val="nil"/>
            </w:tcBorders>
          </w:tcPr>
          <w:p w14:paraId="490CB053" w14:textId="77777777" w:rsidR="00E14680" w:rsidRPr="00546C2B" w:rsidRDefault="00E14680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49</w:t>
            </w:r>
          </w:p>
        </w:tc>
      </w:tr>
      <w:tr w:rsidR="00E14680" w:rsidRPr="003A0CA4" w14:paraId="1FEC89EE" w14:textId="77777777" w:rsidTr="009803A9">
        <w:trPr>
          <w:trHeight w:val="292"/>
          <w:jc w:val="center"/>
        </w:trPr>
        <w:tc>
          <w:tcPr>
            <w:tcW w:w="4140" w:type="dxa"/>
            <w:tcBorders>
              <w:top w:val="nil"/>
              <w:bottom w:val="nil"/>
            </w:tcBorders>
          </w:tcPr>
          <w:p w14:paraId="3E77876D" w14:textId="77777777" w:rsidR="00E14680" w:rsidRPr="00546C2B" w:rsidRDefault="00E14680" w:rsidP="00B642E5">
            <w:pPr>
              <w:rPr>
                <w:rFonts w:ascii="Times New Roman" w:hAnsi="Times New Roman" w:cs="Times New Roman"/>
                <w:lang w:val="en-US"/>
              </w:rPr>
            </w:pPr>
            <w:r w:rsidRPr="00546C2B">
              <w:rPr>
                <w:rFonts w:ascii="Times New Roman" w:hAnsi="Times New Roman" w:cs="Times New Roman"/>
                <w:lang w:val="en-US"/>
              </w:rPr>
              <w:t>Standard Deviation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0A933E30" w14:textId="77777777" w:rsidR="00E14680" w:rsidRPr="00546C2B" w:rsidRDefault="00E14680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6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4DC565E4" w14:textId="77777777" w:rsidR="00E14680" w:rsidRPr="00546C2B" w:rsidRDefault="00E14680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1.48, 1.85]</w:t>
            </w:r>
          </w:p>
        </w:tc>
        <w:tc>
          <w:tcPr>
            <w:tcW w:w="1410" w:type="dxa"/>
            <w:tcBorders>
              <w:top w:val="nil"/>
              <w:bottom w:val="nil"/>
            </w:tcBorders>
          </w:tcPr>
          <w:p w14:paraId="28E2CD59" w14:textId="77777777" w:rsidR="00E14680" w:rsidRPr="003A0CA4" w:rsidRDefault="00E14680" w:rsidP="00BD1E3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0.0001</w:t>
            </w:r>
          </w:p>
        </w:tc>
      </w:tr>
      <w:tr w:rsidR="00E14680" w:rsidRPr="003A0CA4" w14:paraId="7105E6E7" w14:textId="77777777" w:rsidTr="009803A9">
        <w:trPr>
          <w:trHeight w:val="292"/>
          <w:jc w:val="center"/>
        </w:trPr>
        <w:tc>
          <w:tcPr>
            <w:tcW w:w="4140" w:type="dxa"/>
            <w:tcBorders>
              <w:top w:val="nil"/>
              <w:bottom w:val="single" w:sz="4" w:space="0" w:color="auto"/>
            </w:tcBorders>
          </w:tcPr>
          <w:p w14:paraId="50742496" w14:textId="77777777" w:rsidR="00E14680" w:rsidRPr="00546C2B" w:rsidRDefault="00E14680" w:rsidP="00B642E5">
            <w:pPr>
              <w:rPr>
                <w:rFonts w:ascii="Times New Roman" w:hAnsi="Times New Roman" w:cs="Times New Roman"/>
                <w:lang w:val="en-US"/>
              </w:rPr>
            </w:pPr>
            <w:r w:rsidRPr="00546C2B">
              <w:rPr>
                <w:rFonts w:ascii="Times New Roman" w:hAnsi="Times New Roman" w:cs="Times New Roman"/>
                <w:lang w:val="en-US"/>
              </w:rPr>
              <w:t>Coefficient of Variation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12AC6004" w14:textId="524B1A2A" w:rsidR="00E14680" w:rsidRPr="00546C2B" w:rsidRDefault="00E14680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15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79EC44E7" w14:textId="77777777" w:rsidR="00E14680" w:rsidRPr="00546C2B" w:rsidRDefault="00E14680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1.01, 1.02]</w:t>
            </w:r>
          </w:p>
        </w:tc>
        <w:tc>
          <w:tcPr>
            <w:tcW w:w="1410" w:type="dxa"/>
            <w:tcBorders>
              <w:top w:val="nil"/>
              <w:bottom w:val="single" w:sz="4" w:space="0" w:color="auto"/>
            </w:tcBorders>
          </w:tcPr>
          <w:p w14:paraId="781C4EBF" w14:textId="77777777" w:rsidR="00E14680" w:rsidRPr="003A0CA4" w:rsidRDefault="00E14680" w:rsidP="00BD1E3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0.0001</w:t>
            </w:r>
          </w:p>
        </w:tc>
      </w:tr>
      <w:tr w:rsidR="00E14680" w:rsidRPr="00546C2B" w14:paraId="3F7F23B5" w14:textId="77777777" w:rsidTr="009803A9">
        <w:trPr>
          <w:trHeight w:val="292"/>
          <w:jc w:val="center"/>
        </w:trPr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</w:tcPr>
          <w:p w14:paraId="0A780CF4" w14:textId="3E675ABD" w:rsidR="00E14680" w:rsidRPr="00546C2B" w:rsidRDefault="00E14680" w:rsidP="00B642E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riglyceride</w:t>
            </w:r>
            <w:r w:rsidR="00412B1E">
              <w:rPr>
                <w:rFonts w:ascii="Times New Roman" w:hAnsi="Times New Roman" w:cs="Times New Roman"/>
                <w:lang w:val="en-US"/>
              </w:rPr>
              <w:t xml:space="preserve"> (n=18889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3A95A8CF" w14:textId="77777777" w:rsidR="00E14680" w:rsidRPr="00546C2B" w:rsidRDefault="00E14680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1A79E192" w14:textId="77777777" w:rsidR="00E14680" w:rsidRPr="00546C2B" w:rsidRDefault="00E14680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</w:tcPr>
          <w:p w14:paraId="50CF65BF" w14:textId="77777777" w:rsidR="00E14680" w:rsidRPr="00546C2B" w:rsidRDefault="00E14680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14680" w:rsidRPr="003A0CA4" w14:paraId="5BC3E7D7" w14:textId="77777777" w:rsidTr="009803A9">
        <w:trPr>
          <w:trHeight w:val="292"/>
          <w:jc w:val="center"/>
        </w:trPr>
        <w:tc>
          <w:tcPr>
            <w:tcW w:w="4140" w:type="dxa"/>
            <w:tcBorders>
              <w:top w:val="single" w:sz="4" w:space="0" w:color="auto"/>
              <w:bottom w:val="nil"/>
            </w:tcBorders>
          </w:tcPr>
          <w:p w14:paraId="0B89AFFF" w14:textId="77777777" w:rsidR="00E14680" w:rsidRPr="00546C2B" w:rsidRDefault="00E14680" w:rsidP="00B642E5">
            <w:pPr>
              <w:rPr>
                <w:rFonts w:ascii="Times New Roman" w:hAnsi="Times New Roman" w:cs="Times New Roman"/>
                <w:lang w:val="en-US"/>
              </w:rPr>
            </w:pPr>
            <w:r w:rsidRPr="00546C2B">
              <w:rPr>
                <w:rFonts w:ascii="Times New Roman" w:hAnsi="Times New Roman" w:cs="Times New Roman"/>
                <w:lang w:val="en-US"/>
              </w:rPr>
              <w:t>Baseline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</w:tcPr>
          <w:p w14:paraId="3C3189ED" w14:textId="77777777" w:rsidR="00E14680" w:rsidRPr="00546C2B" w:rsidRDefault="00E14680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1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14:paraId="53851D17" w14:textId="77777777" w:rsidR="00E14680" w:rsidRPr="00546C2B" w:rsidRDefault="00E14680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0.991, 1.03]</w:t>
            </w:r>
          </w:p>
        </w:tc>
        <w:tc>
          <w:tcPr>
            <w:tcW w:w="1410" w:type="dxa"/>
            <w:tcBorders>
              <w:top w:val="single" w:sz="4" w:space="0" w:color="auto"/>
              <w:bottom w:val="nil"/>
            </w:tcBorders>
          </w:tcPr>
          <w:p w14:paraId="34B9ECF3" w14:textId="77777777" w:rsidR="00E14680" w:rsidRPr="003A0CA4" w:rsidRDefault="00E14680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51</w:t>
            </w:r>
          </w:p>
        </w:tc>
      </w:tr>
      <w:tr w:rsidR="00E14680" w:rsidRPr="003A0CA4" w14:paraId="52DD6B17" w14:textId="77777777" w:rsidTr="009803A9">
        <w:trPr>
          <w:trHeight w:val="292"/>
          <w:jc w:val="center"/>
        </w:trPr>
        <w:tc>
          <w:tcPr>
            <w:tcW w:w="4140" w:type="dxa"/>
            <w:tcBorders>
              <w:top w:val="nil"/>
              <w:bottom w:val="nil"/>
            </w:tcBorders>
          </w:tcPr>
          <w:p w14:paraId="05A1FA7A" w14:textId="77777777" w:rsidR="00E14680" w:rsidRPr="00546C2B" w:rsidRDefault="00E14680" w:rsidP="00B642E5">
            <w:pPr>
              <w:rPr>
                <w:rFonts w:ascii="Times New Roman" w:hAnsi="Times New Roman" w:cs="Times New Roman"/>
                <w:lang w:val="en-US"/>
              </w:rPr>
            </w:pPr>
            <w:r w:rsidRPr="00546C2B">
              <w:rPr>
                <w:rFonts w:ascii="Times New Roman" w:hAnsi="Times New Roman" w:cs="Times New Roman"/>
                <w:lang w:val="en-US"/>
              </w:rPr>
              <w:t>Mean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3212C5DB" w14:textId="77777777" w:rsidR="00E14680" w:rsidRPr="00546C2B" w:rsidRDefault="00E14680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8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153D2A7E" w14:textId="77777777" w:rsidR="00E14680" w:rsidRPr="00546C2B" w:rsidRDefault="00E14680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1.06, 1.10]</w:t>
            </w:r>
          </w:p>
        </w:tc>
        <w:tc>
          <w:tcPr>
            <w:tcW w:w="1410" w:type="dxa"/>
            <w:tcBorders>
              <w:top w:val="nil"/>
              <w:bottom w:val="nil"/>
            </w:tcBorders>
          </w:tcPr>
          <w:p w14:paraId="6693E5A2" w14:textId="77777777" w:rsidR="00E14680" w:rsidRPr="003A0CA4" w:rsidRDefault="00E14680" w:rsidP="00BD1E3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0.0001</w:t>
            </w:r>
          </w:p>
        </w:tc>
      </w:tr>
      <w:tr w:rsidR="00E14680" w:rsidRPr="000A2515" w14:paraId="72F72B26" w14:textId="77777777" w:rsidTr="009803A9">
        <w:trPr>
          <w:trHeight w:val="292"/>
          <w:jc w:val="center"/>
        </w:trPr>
        <w:tc>
          <w:tcPr>
            <w:tcW w:w="4140" w:type="dxa"/>
            <w:tcBorders>
              <w:top w:val="nil"/>
              <w:bottom w:val="nil"/>
            </w:tcBorders>
          </w:tcPr>
          <w:p w14:paraId="13623922" w14:textId="77777777" w:rsidR="00E14680" w:rsidRPr="00546C2B" w:rsidRDefault="00E14680" w:rsidP="00B642E5">
            <w:pPr>
              <w:rPr>
                <w:rFonts w:ascii="Times New Roman" w:hAnsi="Times New Roman" w:cs="Times New Roman"/>
                <w:lang w:val="en-US"/>
              </w:rPr>
            </w:pPr>
            <w:r w:rsidRPr="00546C2B">
              <w:rPr>
                <w:rFonts w:ascii="Times New Roman" w:hAnsi="Times New Roman" w:cs="Times New Roman"/>
                <w:lang w:val="en-US"/>
              </w:rPr>
              <w:t>Standard Deviation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3A3696C8" w14:textId="77777777" w:rsidR="00E14680" w:rsidRPr="00546C2B" w:rsidRDefault="00E14680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5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5B4350CB" w14:textId="77777777" w:rsidR="00E14680" w:rsidRPr="00546C2B" w:rsidRDefault="00E14680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1.02, 1.08]</w:t>
            </w:r>
          </w:p>
        </w:tc>
        <w:tc>
          <w:tcPr>
            <w:tcW w:w="1410" w:type="dxa"/>
            <w:tcBorders>
              <w:top w:val="nil"/>
              <w:bottom w:val="nil"/>
            </w:tcBorders>
          </w:tcPr>
          <w:p w14:paraId="407F694B" w14:textId="77777777" w:rsidR="00E14680" w:rsidRPr="000A2515" w:rsidRDefault="00E14680" w:rsidP="00BD1E3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001</w:t>
            </w:r>
          </w:p>
        </w:tc>
      </w:tr>
      <w:tr w:rsidR="00E14680" w:rsidRPr="003A0CA4" w14:paraId="5F0BAC84" w14:textId="77777777" w:rsidTr="009803A9">
        <w:trPr>
          <w:trHeight w:val="292"/>
          <w:jc w:val="center"/>
        </w:trPr>
        <w:tc>
          <w:tcPr>
            <w:tcW w:w="4140" w:type="dxa"/>
            <w:tcBorders>
              <w:top w:val="nil"/>
              <w:bottom w:val="single" w:sz="4" w:space="0" w:color="auto"/>
            </w:tcBorders>
          </w:tcPr>
          <w:p w14:paraId="0F3F46E5" w14:textId="77777777" w:rsidR="00E14680" w:rsidRPr="00546C2B" w:rsidRDefault="00E14680" w:rsidP="00B642E5">
            <w:pPr>
              <w:rPr>
                <w:rFonts w:ascii="Times New Roman" w:hAnsi="Times New Roman" w:cs="Times New Roman"/>
                <w:lang w:val="en-US"/>
              </w:rPr>
            </w:pPr>
            <w:r w:rsidRPr="00546C2B">
              <w:rPr>
                <w:rFonts w:ascii="Times New Roman" w:hAnsi="Times New Roman" w:cs="Times New Roman"/>
                <w:lang w:val="en-US"/>
              </w:rPr>
              <w:t>Coefficient of Variation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098F7CDC" w14:textId="77777777" w:rsidR="00E14680" w:rsidRPr="00546C2B" w:rsidRDefault="00E14680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 (1.004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60B5CA34" w14:textId="77777777" w:rsidR="00E14680" w:rsidRPr="00546C2B" w:rsidRDefault="00E14680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1.00, 1.01]</w:t>
            </w:r>
          </w:p>
        </w:tc>
        <w:tc>
          <w:tcPr>
            <w:tcW w:w="1410" w:type="dxa"/>
            <w:tcBorders>
              <w:top w:val="nil"/>
              <w:bottom w:val="single" w:sz="4" w:space="0" w:color="auto"/>
            </w:tcBorders>
          </w:tcPr>
          <w:p w14:paraId="391B1544" w14:textId="77777777" w:rsidR="00E14680" w:rsidRPr="003A0CA4" w:rsidRDefault="00E14680" w:rsidP="00BD1E3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001</w:t>
            </w:r>
          </w:p>
        </w:tc>
      </w:tr>
      <w:tr w:rsidR="00E14680" w:rsidRPr="00AB7093" w14:paraId="2ED207FE" w14:textId="77777777" w:rsidTr="009803A9">
        <w:trPr>
          <w:trHeight w:val="292"/>
          <w:jc w:val="center"/>
        </w:trPr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</w:tcPr>
          <w:p w14:paraId="3DA65114" w14:textId="77777777" w:rsidR="00E14680" w:rsidRDefault="00E14680" w:rsidP="00B642E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nti-Diabetic Agent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3081425C" w14:textId="77777777" w:rsidR="00E14680" w:rsidRDefault="00E14680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69DB91F2" w14:textId="77777777" w:rsidR="00E14680" w:rsidRDefault="00E14680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</w:tcPr>
          <w:p w14:paraId="277AD88B" w14:textId="77777777" w:rsidR="00E14680" w:rsidRPr="00AB7093" w:rsidRDefault="00E14680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14680" w:rsidRPr="003A0CA4" w14:paraId="64BCC183" w14:textId="77777777" w:rsidTr="009803A9">
        <w:trPr>
          <w:trHeight w:val="292"/>
          <w:jc w:val="center"/>
        </w:trPr>
        <w:tc>
          <w:tcPr>
            <w:tcW w:w="4140" w:type="dxa"/>
            <w:tcBorders>
              <w:top w:val="single" w:sz="4" w:space="0" w:color="auto"/>
              <w:bottom w:val="nil"/>
            </w:tcBorders>
          </w:tcPr>
          <w:p w14:paraId="4A89574A" w14:textId="77777777" w:rsidR="00E14680" w:rsidRDefault="00E14680" w:rsidP="00B642E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ulphonylurea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</w:tcPr>
          <w:p w14:paraId="11E69EAF" w14:textId="77777777" w:rsidR="00E14680" w:rsidRDefault="00E14680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8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14:paraId="57624929" w14:textId="77777777" w:rsidR="00E14680" w:rsidRDefault="00E14680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1.09, 1.28]</w:t>
            </w:r>
          </w:p>
        </w:tc>
        <w:tc>
          <w:tcPr>
            <w:tcW w:w="1410" w:type="dxa"/>
            <w:tcBorders>
              <w:top w:val="single" w:sz="4" w:space="0" w:color="auto"/>
              <w:bottom w:val="nil"/>
            </w:tcBorders>
          </w:tcPr>
          <w:p w14:paraId="709D7C76" w14:textId="77777777" w:rsidR="00E14680" w:rsidRPr="003A0CA4" w:rsidRDefault="00E14680" w:rsidP="00BD1E3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0.0001</w:t>
            </w:r>
          </w:p>
        </w:tc>
      </w:tr>
      <w:tr w:rsidR="00E14680" w:rsidRPr="003A0CA4" w14:paraId="4AADADFE" w14:textId="77777777" w:rsidTr="009803A9">
        <w:trPr>
          <w:trHeight w:val="292"/>
          <w:jc w:val="center"/>
        </w:trPr>
        <w:tc>
          <w:tcPr>
            <w:tcW w:w="4140" w:type="dxa"/>
            <w:tcBorders>
              <w:top w:val="nil"/>
              <w:bottom w:val="nil"/>
            </w:tcBorders>
          </w:tcPr>
          <w:p w14:paraId="3858A82A" w14:textId="77777777" w:rsidR="00E14680" w:rsidRDefault="00E14680" w:rsidP="00B642E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iguanide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3C382A7A" w14:textId="77777777" w:rsidR="00E14680" w:rsidRDefault="00E14680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64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51C24E48" w14:textId="77777777" w:rsidR="00E14680" w:rsidRDefault="00E14680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0.428, 0.503]</w:t>
            </w:r>
          </w:p>
        </w:tc>
        <w:tc>
          <w:tcPr>
            <w:tcW w:w="1410" w:type="dxa"/>
            <w:tcBorders>
              <w:top w:val="nil"/>
              <w:bottom w:val="nil"/>
            </w:tcBorders>
          </w:tcPr>
          <w:p w14:paraId="2641F055" w14:textId="77777777" w:rsidR="00E14680" w:rsidRPr="003A0CA4" w:rsidRDefault="00E14680" w:rsidP="00BD1E3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0.0001</w:t>
            </w:r>
          </w:p>
        </w:tc>
      </w:tr>
      <w:tr w:rsidR="00E14680" w14:paraId="136F8DF8" w14:textId="77777777" w:rsidTr="009803A9">
        <w:trPr>
          <w:trHeight w:val="292"/>
          <w:jc w:val="center"/>
        </w:trPr>
        <w:tc>
          <w:tcPr>
            <w:tcW w:w="4140" w:type="dxa"/>
            <w:tcBorders>
              <w:top w:val="nil"/>
              <w:bottom w:val="nil"/>
            </w:tcBorders>
          </w:tcPr>
          <w:p w14:paraId="03F8BD32" w14:textId="77777777" w:rsidR="00E14680" w:rsidRDefault="00E14680" w:rsidP="00B642E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PP4 Inhibitor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787EEB6C" w14:textId="77777777" w:rsidR="00E14680" w:rsidRDefault="00E14680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87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381A7A48" w14:textId="77777777" w:rsidR="00E14680" w:rsidRDefault="00E14680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0.293, 1.18]</w:t>
            </w:r>
          </w:p>
        </w:tc>
        <w:tc>
          <w:tcPr>
            <w:tcW w:w="1410" w:type="dxa"/>
            <w:tcBorders>
              <w:top w:val="nil"/>
              <w:bottom w:val="nil"/>
            </w:tcBorders>
          </w:tcPr>
          <w:p w14:paraId="6AD1F34C" w14:textId="77777777" w:rsidR="00E14680" w:rsidRDefault="00E14680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32</w:t>
            </w:r>
          </w:p>
        </w:tc>
      </w:tr>
      <w:tr w:rsidR="00E14680" w:rsidRPr="00001D88" w14:paraId="7204E753" w14:textId="77777777" w:rsidTr="009803A9">
        <w:trPr>
          <w:trHeight w:val="292"/>
          <w:jc w:val="center"/>
        </w:trPr>
        <w:tc>
          <w:tcPr>
            <w:tcW w:w="4140" w:type="dxa"/>
            <w:tcBorders>
              <w:top w:val="nil"/>
              <w:bottom w:val="nil"/>
            </w:tcBorders>
          </w:tcPr>
          <w:p w14:paraId="39A6112D" w14:textId="77777777" w:rsidR="00E14680" w:rsidRDefault="00E14680" w:rsidP="00B642E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iazolidinedione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32EDBA06" w14:textId="77777777" w:rsidR="00E14680" w:rsidRDefault="00E14680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63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65064761" w14:textId="77777777" w:rsidR="00E14680" w:rsidRDefault="00E14680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0.519, 0.847]</w:t>
            </w:r>
          </w:p>
        </w:tc>
        <w:tc>
          <w:tcPr>
            <w:tcW w:w="1410" w:type="dxa"/>
            <w:tcBorders>
              <w:top w:val="nil"/>
              <w:bottom w:val="nil"/>
            </w:tcBorders>
          </w:tcPr>
          <w:p w14:paraId="3CED2DDA" w14:textId="77777777" w:rsidR="00E14680" w:rsidRPr="00001D88" w:rsidRDefault="00E14680" w:rsidP="00BD1E3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001</w:t>
            </w:r>
          </w:p>
        </w:tc>
      </w:tr>
      <w:tr w:rsidR="00E14680" w14:paraId="4A2B2824" w14:textId="77777777" w:rsidTr="009803A9">
        <w:trPr>
          <w:trHeight w:val="292"/>
          <w:jc w:val="center"/>
        </w:trPr>
        <w:tc>
          <w:tcPr>
            <w:tcW w:w="4140" w:type="dxa"/>
            <w:tcBorders>
              <w:top w:val="nil"/>
              <w:bottom w:val="nil"/>
            </w:tcBorders>
          </w:tcPr>
          <w:p w14:paraId="412B40E8" w14:textId="77777777" w:rsidR="00E14680" w:rsidRDefault="00E14680" w:rsidP="00B642E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lpha-Glucosidase Inhibitor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3365D189" w14:textId="77777777" w:rsidR="00E14680" w:rsidRDefault="00E14680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0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642432A9" w14:textId="77777777" w:rsidR="00E14680" w:rsidRDefault="00E14680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0.884, 1.37]</w:t>
            </w:r>
          </w:p>
        </w:tc>
        <w:tc>
          <w:tcPr>
            <w:tcW w:w="1410" w:type="dxa"/>
            <w:tcBorders>
              <w:top w:val="nil"/>
              <w:bottom w:val="nil"/>
            </w:tcBorders>
          </w:tcPr>
          <w:p w14:paraId="5BB85895" w14:textId="77777777" w:rsidR="00E14680" w:rsidRDefault="00E14680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93</w:t>
            </w:r>
          </w:p>
        </w:tc>
      </w:tr>
      <w:tr w:rsidR="00F47A21" w:rsidRPr="00AB7093" w14:paraId="213C1379" w14:textId="77777777" w:rsidTr="00F47A21">
        <w:trPr>
          <w:trHeight w:val="292"/>
          <w:jc w:val="center"/>
        </w:trPr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</w:tcPr>
          <w:p w14:paraId="66E9DC15" w14:textId="2977C0A3" w:rsidR="00F47A21" w:rsidRDefault="00F47A21" w:rsidP="00F47A2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rdiovascular Medication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34AD028C" w14:textId="77777777" w:rsidR="00F47A21" w:rsidRDefault="00F47A21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6C47846E" w14:textId="77777777" w:rsidR="00F47A21" w:rsidRDefault="00F47A21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</w:tcPr>
          <w:p w14:paraId="0EB06C6C" w14:textId="77777777" w:rsidR="00F47A21" w:rsidRPr="00AB7093" w:rsidRDefault="00F47A21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47A21" w:rsidRPr="003A0CA4" w14:paraId="725AD787" w14:textId="77777777" w:rsidTr="00F47A21">
        <w:trPr>
          <w:trHeight w:val="292"/>
          <w:jc w:val="center"/>
        </w:trPr>
        <w:tc>
          <w:tcPr>
            <w:tcW w:w="4140" w:type="dxa"/>
            <w:tcBorders>
              <w:top w:val="single" w:sz="4" w:space="0" w:color="auto"/>
              <w:bottom w:val="nil"/>
            </w:tcBorders>
          </w:tcPr>
          <w:p w14:paraId="18C3D131" w14:textId="3721DFBB" w:rsidR="00F47A21" w:rsidRDefault="00F47A21" w:rsidP="00F47A2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CEI/ARB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</w:tcPr>
          <w:p w14:paraId="2B3CFC2D" w14:textId="1A6D7962" w:rsidR="00F47A21" w:rsidRDefault="00F47A21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3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14:paraId="5DA306BD" w14:textId="7EB4E665" w:rsidR="00F47A21" w:rsidRDefault="00F47A21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1.13, 1.34]</w:t>
            </w:r>
          </w:p>
        </w:tc>
        <w:tc>
          <w:tcPr>
            <w:tcW w:w="1410" w:type="dxa"/>
            <w:tcBorders>
              <w:top w:val="single" w:sz="4" w:space="0" w:color="auto"/>
              <w:bottom w:val="nil"/>
            </w:tcBorders>
          </w:tcPr>
          <w:p w14:paraId="524669EF" w14:textId="14858488" w:rsidR="00F47A21" w:rsidRPr="003A0CA4" w:rsidRDefault="00F47A21" w:rsidP="00F47A2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0.0001</w:t>
            </w:r>
          </w:p>
        </w:tc>
      </w:tr>
      <w:tr w:rsidR="00F47A21" w:rsidRPr="003A0CA4" w14:paraId="70B8CED7" w14:textId="77777777" w:rsidTr="00F47A21">
        <w:trPr>
          <w:trHeight w:val="292"/>
          <w:jc w:val="center"/>
        </w:trPr>
        <w:tc>
          <w:tcPr>
            <w:tcW w:w="4140" w:type="dxa"/>
            <w:tcBorders>
              <w:top w:val="nil"/>
              <w:bottom w:val="nil"/>
            </w:tcBorders>
          </w:tcPr>
          <w:p w14:paraId="220B50DA" w14:textId="32C680BA" w:rsidR="00F47A21" w:rsidRDefault="00F47A21" w:rsidP="00F47A2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eta-blocker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272989F2" w14:textId="3AF2A6AE" w:rsidR="00F47A21" w:rsidRDefault="006F7773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84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7F9DDF14" w14:textId="080A2983" w:rsidR="00F47A21" w:rsidRDefault="006F7773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1.69, 1.99]</w:t>
            </w:r>
          </w:p>
        </w:tc>
        <w:tc>
          <w:tcPr>
            <w:tcW w:w="1410" w:type="dxa"/>
            <w:tcBorders>
              <w:top w:val="nil"/>
              <w:bottom w:val="nil"/>
            </w:tcBorders>
          </w:tcPr>
          <w:p w14:paraId="6683FE1F" w14:textId="77777777" w:rsidR="00F47A21" w:rsidRPr="003A0CA4" w:rsidRDefault="00F47A21" w:rsidP="00F47A2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0.0001</w:t>
            </w:r>
          </w:p>
        </w:tc>
      </w:tr>
      <w:tr w:rsidR="00F47A21" w14:paraId="2D09E9CE" w14:textId="77777777" w:rsidTr="00F47A21">
        <w:trPr>
          <w:trHeight w:val="292"/>
          <w:jc w:val="center"/>
        </w:trPr>
        <w:tc>
          <w:tcPr>
            <w:tcW w:w="4140" w:type="dxa"/>
            <w:tcBorders>
              <w:top w:val="nil"/>
              <w:bottom w:val="nil"/>
            </w:tcBorders>
          </w:tcPr>
          <w:p w14:paraId="7CE3F74D" w14:textId="6ACF9501" w:rsidR="00F47A21" w:rsidRDefault="00F47A21" w:rsidP="00F47A2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Calcium channel blocker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50934613" w14:textId="5C169A25" w:rsidR="00F47A21" w:rsidRDefault="006F7773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97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3CF41F8B" w14:textId="0A912B8C" w:rsidR="00F47A21" w:rsidRDefault="006F7773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1.82, 2.14]</w:t>
            </w:r>
          </w:p>
        </w:tc>
        <w:tc>
          <w:tcPr>
            <w:tcW w:w="1410" w:type="dxa"/>
            <w:tcBorders>
              <w:top w:val="nil"/>
              <w:bottom w:val="nil"/>
            </w:tcBorders>
          </w:tcPr>
          <w:p w14:paraId="7C6AECC3" w14:textId="01C7463B" w:rsidR="00F47A21" w:rsidRDefault="006F7773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0.0001</w:t>
            </w:r>
          </w:p>
        </w:tc>
      </w:tr>
      <w:tr w:rsidR="00F47A21" w:rsidRPr="00001D88" w14:paraId="52BA6789" w14:textId="77777777" w:rsidTr="00F47A21">
        <w:trPr>
          <w:trHeight w:val="292"/>
          <w:jc w:val="center"/>
        </w:trPr>
        <w:tc>
          <w:tcPr>
            <w:tcW w:w="4140" w:type="dxa"/>
            <w:tcBorders>
              <w:top w:val="nil"/>
              <w:bottom w:val="nil"/>
            </w:tcBorders>
          </w:tcPr>
          <w:p w14:paraId="705B4C24" w14:textId="28543C69" w:rsidR="00F47A21" w:rsidRDefault="00F47A21" w:rsidP="00F47A2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uretic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7984E5C7" w14:textId="55BB6600" w:rsidR="00F47A21" w:rsidRDefault="006F7773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63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7A70084A" w14:textId="26648D7A" w:rsidR="00F47A21" w:rsidRDefault="006F7773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2.43, 2.85]</w:t>
            </w:r>
          </w:p>
        </w:tc>
        <w:tc>
          <w:tcPr>
            <w:tcW w:w="1410" w:type="dxa"/>
            <w:tcBorders>
              <w:top w:val="nil"/>
              <w:bottom w:val="nil"/>
            </w:tcBorders>
          </w:tcPr>
          <w:p w14:paraId="36FAE89C" w14:textId="23EDD9F2" w:rsidR="00F47A21" w:rsidRPr="00001D88" w:rsidRDefault="006F7773" w:rsidP="00F47A2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0.0001</w:t>
            </w:r>
          </w:p>
        </w:tc>
      </w:tr>
      <w:tr w:rsidR="00F47A21" w14:paraId="141AE5F7" w14:textId="77777777" w:rsidTr="00F47A21">
        <w:trPr>
          <w:trHeight w:val="292"/>
          <w:jc w:val="center"/>
        </w:trPr>
        <w:tc>
          <w:tcPr>
            <w:tcW w:w="4140" w:type="dxa"/>
            <w:tcBorders>
              <w:top w:val="nil"/>
              <w:bottom w:val="nil"/>
            </w:tcBorders>
          </w:tcPr>
          <w:p w14:paraId="5422DBD1" w14:textId="5083B955" w:rsidR="00F47A21" w:rsidRDefault="00F47A21" w:rsidP="00F47A2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ipid-lowering agents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5857D417" w14:textId="41E3F2DF" w:rsidR="00F47A21" w:rsidRDefault="006F7773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9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3C70572A" w14:textId="2B3005DE" w:rsidR="00F47A21" w:rsidRDefault="006F7773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1.28, 1.50]</w:t>
            </w:r>
          </w:p>
        </w:tc>
        <w:tc>
          <w:tcPr>
            <w:tcW w:w="1410" w:type="dxa"/>
            <w:tcBorders>
              <w:top w:val="nil"/>
              <w:bottom w:val="nil"/>
            </w:tcBorders>
          </w:tcPr>
          <w:p w14:paraId="3CCCB3CF" w14:textId="67CE01B4" w:rsidR="00F47A21" w:rsidRDefault="006F7773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0.0001</w:t>
            </w:r>
          </w:p>
        </w:tc>
      </w:tr>
    </w:tbl>
    <w:p w14:paraId="38E950B3" w14:textId="20A4B58E" w:rsidR="009803A9" w:rsidRDefault="009803A9" w:rsidP="002A2F21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3092386" w14:textId="6BCC6CCD" w:rsidR="00E14680" w:rsidRDefault="009803A9" w:rsidP="009803A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</w:t>
      </w:r>
      <w:r w:rsidR="00C15AF1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623B24">
        <w:rPr>
          <w:rFonts w:ascii="Times New Roman" w:hAnsi="Times New Roman" w:cs="Times New Roman"/>
          <w:sz w:val="24"/>
          <w:szCs w:val="24"/>
          <w:lang w:val="en-US"/>
        </w:rPr>
        <w:t>Univaria</w:t>
      </w:r>
      <w:r w:rsidR="000B7DB0">
        <w:rPr>
          <w:rFonts w:ascii="Times New Roman" w:hAnsi="Times New Roman" w:cs="Times New Roman"/>
          <w:sz w:val="24"/>
          <w:szCs w:val="24"/>
          <w:lang w:val="en-US"/>
        </w:rPr>
        <w:t>ble</w:t>
      </w:r>
      <w:r w:rsidRPr="00623B24">
        <w:rPr>
          <w:rFonts w:ascii="Times New Roman" w:hAnsi="Times New Roman" w:cs="Times New Roman"/>
          <w:sz w:val="24"/>
          <w:szCs w:val="24"/>
          <w:lang w:val="en-US"/>
        </w:rPr>
        <w:t xml:space="preserve"> Predictors for Atrial Fibrillation</w:t>
      </w:r>
      <w:r w:rsidR="00623B24" w:rsidRPr="00623B2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92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789"/>
        <w:gridCol w:w="1979"/>
        <w:gridCol w:w="2878"/>
        <w:gridCol w:w="1594"/>
      </w:tblGrid>
      <w:tr w:rsidR="009803A9" w:rsidRPr="00546C2B" w14:paraId="3F961B78" w14:textId="77777777" w:rsidTr="00F47A21">
        <w:trPr>
          <w:trHeight w:val="292"/>
          <w:jc w:val="center"/>
        </w:trPr>
        <w:tc>
          <w:tcPr>
            <w:tcW w:w="2789" w:type="dxa"/>
          </w:tcPr>
          <w:p w14:paraId="47E656D1" w14:textId="77777777" w:rsidR="009803A9" w:rsidRPr="00546C2B" w:rsidRDefault="009803A9" w:rsidP="00B642E5">
            <w:pPr>
              <w:rPr>
                <w:rFonts w:ascii="Times New Roman" w:hAnsi="Times New Roman" w:cs="Times New Roman"/>
                <w:lang w:val="en-US"/>
              </w:rPr>
            </w:pPr>
            <w:bookmarkStart w:id="0" w:name="_Hlk44803107"/>
            <w:r>
              <w:rPr>
                <w:rFonts w:ascii="Times New Roman" w:hAnsi="Times New Roman" w:cs="Times New Roman"/>
                <w:lang w:val="en-US"/>
              </w:rPr>
              <w:t>Predictor</w:t>
            </w:r>
          </w:p>
        </w:tc>
        <w:tc>
          <w:tcPr>
            <w:tcW w:w="1979" w:type="dxa"/>
          </w:tcPr>
          <w:p w14:paraId="6A9D7B25" w14:textId="77777777" w:rsidR="009803A9" w:rsidRPr="00546C2B" w:rsidRDefault="009803A9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azard</w:t>
            </w:r>
            <w:r w:rsidRPr="00546C2B">
              <w:rPr>
                <w:rFonts w:ascii="Times New Roman" w:hAnsi="Times New Roman" w:cs="Times New Roman"/>
                <w:lang w:val="en-US"/>
              </w:rPr>
              <w:t xml:space="preserve"> Ratio (</w:t>
            </w:r>
            <w:r>
              <w:rPr>
                <w:rFonts w:ascii="Times New Roman" w:hAnsi="Times New Roman" w:cs="Times New Roman"/>
                <w:lang w:val="en-US"/>
              </w:rPr>
              <w:t>H</w:t>
            </w:r>
            <w:r w:rsidRPr="00546C2B">
              <w:rPr>
                <w:rFonts w:ascii="Times New Roman" w:hAnsi="Times New Roman" w:cs="Times New Roman"/>
                <w:lang w:val="en-US"/>
              </w:rPr>
              <w:t>R)</w:t>
            </w:r>
          </w:p>
        </w:tc>
        <w:tc>
          <w:tcPr>
            <w:tcW w:w="2878" w:type="dxa"/>
          </w:tcPr>
          <w:p w14:paraId="368A37DF" w14:textId="77777777" w:rsidR="009803A9" w:rsidRPr="00546C2B" w:rsidRDefault="009803A9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6C2B">
              <w:rPr>
                <w:rFonts w:ascii="Times New Roman" w:hAnsi="Times New Roman" w:cs="Times New Roman"/>
                <w:lang w:val="en-US"/>
              </w:rPr>
              <w:t>95% Confidence Interval (CI)</w:t>
            </w:r>
          </w:p>
        </w:tc>
        <w:tc>
          <w:tcPr>
            <w:tcW w:w="1594" w:type="dxa"/>
          </w:tcPr>
          <w:p w14:paraId="6F8E4265" w14:textId="77777777" w:rsidR="009803A9" w:rsidRPr="00546C2B" w:rsidRDefault="009803A9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6C2B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</w:tr>
      <w:bookmarkEnd w:id="0"/>
      <w:tr w:rsidR="009803A9" w:rsidRPr="00546C2B" w14:paraId="142EFE37" w14:textId="77777777" w:rsidTr="00F47A21">
        <w:trPr>
          <w:trHeight w:val="292"/>
          <w:jc w:val="center"/>
        </w:trPr>
        <w:tc>
          <w:tcPr>
            <w:tcW w:w="2789" w:type="dxa"/>
            <w:tcBorders>
              <w:top w:val="single" w:sz="4" w:space="0" w:color="auto"/>
              <w:bottom w:val="nil"/>
            </w:tcBorders>
          </w:tcPr>
          <w:p w14:paraId="392BFC5C" w14:textId="77777777" w:rsidR="009803A9" w:rsidRPr="00546C2B" w:rsidRDefault="009803A9" w:rsidP="00B642E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1979" w:type="dxa"/>
            <w:tcBorders>
              <w:top w:val="single" w:sz="4" w:space="0" w:color="auto"/>
              <w:bottom w:val="nil"/>
            </w:tcBorders>
          </w:tcPr>
          <w:p w14:paraId="677D16FB" w14:textId="2E11D018" w:rsidR="009803A9" w:rsidRPr="00546C2B" w:rsidRDefault="009803A9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59</w:t>
            </w:r>
          </w:p>
        </w:tc>
        <w:tc>
          <w:tcPr>
            <w:tcW w:w="2878" w:type="dxa"/>
            <w:tcBorders>
              <w:top w:val="single" w:sz="4" w:space="0" w:color="auto"/>
              <w:bottom w:val="nil"/>
            </w:tcBorders>
          </w:tcPr>
          <w:p w14:paraId="44E798EA" w14:textId="77777777" w:rsidR="009803A9" w:rsidRPr="00546C2B" w:rsidRDefault="009803A9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1.05, 1.06]</w:t>
            </w:r>
          </w:p>
        </w:tc>
        <w:tc>
          <w:tcPr>
            <w:tcW w:w="1594" w:type="dxa"/>
            <w:tcBorders>
              <w:top w:val="single" w:sz="4" w:space="0" w:color="auto"/>
              <w:bottom w:val="nil"/>
            </w:tcBorders>
          </w:tcPr>
          <w:p w14:paraId="03E21AE9" w14:textId="77777777" w:rsidR="009803A9" w:rsidRPr="00A836CF" w:rsidRDefault="009803A9" w:rsidP="00BD1E3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0.0001</w:t>
            </w:r>
          </w:p>
        </w:tc>
      </w:tr>
      <w:tr w:rsidR="009803A9" w:rsidRPr="00546C2B" w14:paraId="595E2F10" w14:textId="77777777" w:rsidTr="00F47A21">
        <w:trPr>
          <w:trHeight w:val="281"/>
          <w:jc w:val="center"/>
        </w:trPr>
        <w:tc>
          <w:tcPr>
            <w:tcW w:w="2789" w:type="dxa"/>
            <w:tcBorders>
              <w:top w:val="nil"/>
              <w:bottom w:val="nil"/>
            </w:tcBorders>
          </w:tcPr>
          <w:p w14:paraId="69DB45D7" w14:textId="77777777" w:rsidR="009803A9" w:rsidRDefault="009803A9" w:rsidP="00B642E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tegorized Age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1C133C59" w14:textId="77777777" w:rsidR="009803A9" w:rsidRPr="00546C2B" w:rsidRDefault="009803A9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86</w:t>
            </w:r>
          </w:p>
        </w:tc>
        <w:tc>
          <w:tcPr>
            <w:tcW w:w="2878" w:type="dxa"/>
            <w:tcBorders>
              <w:top w:val="nil"/>
              <w:bottom w:val="nil"/>
            </w:tcBorders>
          </w:tcPr>
          <w:p w14:paraId="28FEE3BF" w14:textId="77777777" w:rsidR="009803A9" w:rsidRPr="00546C2B" w:rsidRDefault="009803A9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1.77, 1.95]</w:t>
            </w:r>
          </w:p>
        </w:tc>
        <w:tc>
          <w:tcPr>
            <w:tcW w:w="1594" w:type="dxa"/>
            <w:tcBorders>
              <w:top w:val="nil"/>
              <w:bottom w:val="nil"/>
            </w:tcBorders>
          </w:tcPr>
          <w:p w14:paraId="5573DFD1" w14:textId="77777777" w:rsidR="009803A9" w:rsidRPr="00A836CF" w:rsidRDefault="009803A9" w:rsidP="00BD1E3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0.0001</w:t>
            </w:r>
          </w:p>
        </w:tc>
      </w:tr>
      <w:tr w:rsidR="009803A9" w:rsidRPr="00546C2B" w14:paraId="72B63C28" w14:textId="77777777" w:rsidTr="00F47A21">
        <w:trPr>
          <w:trHeight w:val="281"/>
          <w:jc w:val="center"/>
        </w:trPr>
        <w:tc>
          <w:tcPr>
            <w:tcW w:w="2789" w:type="dxa"/>
            <w:tcBorders>
              <w:top w:val="nil"/>
              <w:bottom w:val="nil"/>
            </w:tcBorders>
          </w:tcPr>
          <w:p w14:paraId="0D40665C" w14:textId="77777777" w:rsidR="009803A9" w:rsidRPr="00546C2B" w:rsidRDefault="009803A9" w:rsidP="00B642E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7AA3A053" w14:textId="77777777" w:rsidR="009803A9" w:rsidRPr="00546C2B" w:rsidRDefault="009803A9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03</w:t>
            </w:r>
          </w:p>
        </w:tc>
        <w:tc>
          <w:tcPr>
            <w:tcW w:w="2878" w:type="dxa"/>
            <w:tcBorders>
              <w:top w:val="nil"/>
              <w:bottom w:val="nil"/>
            </w:tcBorders>
          </w:tcPr>
          <w:p w14:paraId="724A863D" w14:textId="77777777" w:rsidR="009803A9" w:rsidRPr="00546C2B" w:rsidRDefault="009803A9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0.823, 0.991]</w:t>
            </w:r>
          </w:p>
        </w:tc>
        <w:tc>
          <w:tcPr>
            <w:tcW w:w="1594" w:type="dxa"/>
            <w:tcBorders>
              <w:top w:val="nil"/>
              <w:bottom w:val="nil"/>
            </w:tcBorders>
          </w:tcPr>
          <w:p w14:paraId="300CB631" w14:textId="77777777" w:rsidR="009803A9" w:rsidRPr="00A836CF" w:rsidRDefault="009803A9" w:rsidP="00BD1E3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031</w:t>
            </w:r>
          </w:p>
        </w:tc>
      </w:tr>
      <w:tr w:rsidR="009803A9" w:rsidRPr="00546C2B" w14:paraId="36D4CCA4" w14:textId="77777777" w:rsidTr="00F47A21">
        <w:trPr>
          <w:trHeight w:val="281"/>
          <w:jc w:val="center"/>
        </w:trPr>
        <w:tc>
          <w:tcPr>
            <w:tcW w:w="2789" w:type="dxa"/>
            <w:tcBorders>
              <w:top w:val="nil"/>
              <w:bottom w:val="nil"/>
            </w:tcBorders>
          </w:tcPr>
          <w:p w14:paraId="542EB9E0" w14:textId="77777777" w:rsidR="009803A9" w:rsidRDefault="009803A9" w:rsidP="00B642E5">
            <w:pPr>
              <w:rPr>
                <w:rFonts w:ascii="Times New Roman" w:hAnsi="Times New Roman" w:cs="Times New Roman"/>
                <w:lang w:val="en-US"/>
              </w:rPr>
            </w:pPr>
            <w:bookmarkStart w:id="1" w:name="_Hlk44720264"/>
            <w:r>
              <w:rPr>
                <w:rFonts w:ascii="Times New Roman" w:hAnsi="Times New Roman" w:cs="Times New Roman"/>
                <w:lang w:val="en-US"/>
              </w:rPr>
              <w:t>Frequency of Baseline Acute Admissions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1F9D9D38" w14:textId="329878BB" w:rsidR="009803A9" w:rsidRDefault="009803A9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4</w:t>
            </w:r>
          </w:p>
        </w:tc>
        <w:tc>
          <w:tcPr>
            <w:tcW w:w="2878" w:type="dxa"/>
            <w:tcBorders>
              <w:top w:val="nil"/>
              <w:bottom w:val="nil"/>
            </w:tcBorders>
          </w:tcPr>
          <w:p w14:paraId="7CA534D2" w14:textId="6D9B8DB9" w:rsidR="009803A9" w:rsidRDefault="009803A9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1.00, 1.01]</w:t>
            </w:r>
          </w:p>
        </w:tc>
        <w:tc>
          <w:tcPr>
            <w:tcW w:w="1594" w:type="dxa"/>
            <w:tcBorders>
              <w:top w:val="nil"/>
              <w:bottom w:val="nil"/>
            </w:tcBorders>
          </w:tcPr>
          <w:p w14:paraId="68E8676E" w14:textId="77777777" w:rsidR="009803A9" w:rsidRDefault="009803A9" w:rsidP="00BD1E3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0.0001</w:t>
            </w:r>
          </w:p>
        </w:tc>
      </w:tr>
      <w:bookmarkEnd w:id="1"/>
      <w:tr w:rsidR="009803A9" w:rsidRPr="00546C2B" w14:paraId="255C4A02" w14:textId="77777777" w:rsidTr="00F47A21">
        <w:trPr>
          <w:trHeight w:val="281"/>
          <w:jc w:val="center"/>
        </w:trPr>
        <w:tc>
          <w:tcPr>
            <w:tcW w:w="2789" w:type="dxa"/>
            <w:tcBorders>
              <w:top w:val="nil"/>
              <w:bottom w:val="nil"/>
            </w:tcBorders>
          </w:tcPr>
          <w:p w14:paraId="1CBB75B7" w14:textId="77777777" w:rsidR="009803A9" w:rsidRPr="00BB08CA" w:rsidRDefault="009803A9" w:rsidP="00B642E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umber of Concomitant DM Complications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5E9FA18E" w14:textId="77777777" w:rsidR="009803A9" w:rsidRPr="00546C2B" w:rsidRDefault="009803A9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0</w:t>
            </w:r>
          </w:p>
        </w:tc>
        <w:tc>
          <w:tcPr>
            <w:tcW w:w="2878" w:type="dxa"/>
            <w:tcBorders>
              <w:top w:val="nil"/>
              <w:bottom w:val="nil"/>
            </w:tcBorders>
          </w:tcPr>
          <w:p w14:paraId="2D05A7A5" w14:textId="77777777" w:rsidR="009803A9" w:rsidRPr="00546C2B" w:rsidRDefault="009803A9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1.13, 1.27]</w:t>
            </w:r>
          </w:p>
        </w:tc>
        <w:tc>
          <w:tcPr>
            <w:tcW w:w="1594" w:type="dxa"/>
            <w:tcBorders>
              <w:top w:val="nil"/>
              <w:bottom w:val="nil"/>
            </w:tcBorders>
          </w:tcPr>
          <w:p w14:paraId="4CFD1D5D" w14:textId="77777777" w:rsidR="009803A9" w:rsidRPr="00546C2B" w:rsidRDefault="009803A9" w:rsidP="00BD1E3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0.0001</w:t>
            </w:r>
          </w:p>
        </w:tc>
      </w:tr>
      <w:tr w:rsidR="009803A9" w:rsidRPr="00546C2B" w14:paraId="0351E4E5" w14:textId="77777777" w:rsidTr="00F47A21">
        <w:trPr>
          <w:trHeight w:val="281"/>
          <w:jc w:val="center"/>
        </w:trPr>
        <w:tc>
          <w:tcPr>
            <w:tcW w:w="2789" w:type="dxa"/>
            <w:tcBorders>
              <w:top w:val="nil"/>
              <w:bottom w:val="nil"/>
            </w:tcBorders>
          </w:tcPr>
          <w:p w14:paraId="609004AB" w14:textId="77777777" w:rsidR="009803A9" w:rsidRPr="00BB08CA" w:rsidRDefault="009803A9" w:rsidP="00B642E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umber of Distinct Non-DM Comorbidities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100FFB13" w14:textId="6B9B9A05" w:rsidR="009803A9" w:rsidRPr="00546C2B" w:rsidRDefault="009803A9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34</w:t>
            </w:r>
          </w:p>
        </w:tc>
        <w:tc>
          <w:tcPr>
            <w:tcW w:w="2878" w:type="dxa"/>
            <w:tcBorders>
              <w:top w:val="nil"/>
              <w:bottom w:val="nil"/>
            </w:tcBorders>
          </w:tcPr>
          <w:p w14:paraId="501FD168" w14:textId="77777777" w:rsidR="009803A9" w:rsidRPr="00546C2B" w:rsidRDefault="009803A9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1.03, 1.04]</w:t>
            </w:r>
          </w:p>
        </w:tc>
        <w:tc>
          <w:tcPr>
            <w:tcW w:w="1594" w:type="dxa"/>
            <w:tcBorders>
              <w:top w:val="nil"/>
              <w:bottom w:val="nil"/>
            </w:tcBorders>
          </w:tcPr>
          <w:p w14:paraId="6FB163E3" w14:textId="77777777" w:rsidR="009803A9" w:rsidRPr="00546C2B" w:rsidRDefault="009803A9" w:rsidP="00BD1E3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0.0001</w:t>
            </w:r>
          </w:p>
        </w:tc>
      </w:tr>
      <w:tr w:rsidR="009803A9" w:rsidRPr="00BE56AE" w14:paraId="3AA37B29" w14:textId="77777777" w:rsidTr="00F47A21">
        <w:trPr>
          <w:trHeight w:val="292"/>
          <w:jc w:val="center"/>
        </w:trPr>
        <w:tc>
          <w:tcPr>
            <w:tcW w:w="2789" w:type="dxa"/>
            <w:tcBorders>
              <w:top w:val="nil"/>
              <w:bottom w:val="nil"/>
            </w:tcBorders>
          </w:tcPr>
          <w:p w14:paraId="12A23EBE" w14:textId="77777777" w:rsidR="009803A9" w:rsidRPr="00546C2B" w:rsidRDefault="009803A9" w:rsidP="00B642E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aseline Hemoglobin Count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754DCB5F" w14:textId="77777777" w:rsidR="009803A9" w:rsidRPr="00546C2B" w:rsidRDefault="009803A9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81</w:t>
            </w:r>
          </w:p>
        </w:tc>
        <w:tc>
          <w:tcPr>
            <w:tcW w:w="2878" w:type="dxa"/>
            <w:tcBorders>
              <w:top w:val="nil"/>
              <w:bottom w:val="nil"/>
            </w:tcBorders>
          </w:tcPr>
          <w:p w14:paraId="447FFF3C" w14:textId="77777777" w:rsidR="009803A9" w:rsidRPr="00546C2B" w:rsidRDefault="009803A9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0.957, 1.01]</w:t>
            </w:r>
          </w:p>
        </w:tc>
        <w:tc>
          <w:tcPr>
            <w:tcW w:w="1594" w:type="dxa"/>
            <w:tcBorders>
              <w:top w:val="nil"/>
              <w:bottom w:val="nil"/>
            </w:tcBorders>
          </w:tcPr>
          <w:p w14:paraId="7D6F8738" w14:textId="77777777" w:rsidR="009803A9" w:rsidRPr="00BE56AE" w:rsidRDefault="009803A9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31</w:t>
            </w:r>
          </w:p>
        </w:tc>
      </w:tr>
      <w:tr w:rsidR="009803A9" w:rsidRPr="00BE56AE" w14:paraId="6CE93AD9" w14:textId="77777777" w:rsidTr="00F47A21">
        <w:trPr>
          <w:trHeight w:val="292"/>
          <w:jc w:val="center"/>
        </w:trPr>
        <w:tc>
          <w:tcPr>
            <w:tcW w:w="2789" w:type="dxa"/>
            <w:tcBorders>
              <w:top w:val="nil"/>
              <w:bottom w:val="nil"/>
            </w:tcBorders>
          </w:tcPr>
          <w:p w14:paraId="2CB8ABA3" w14:textId="77777777" w:rsidR="009803A9" w:rsidRDefault="009803A9" w:rsidP="00B642E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aseline Anemia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439D5A97" w14:textId="77777777" w:rsidR="009803A9" w:rsidRPr="00546C2B" w:rsidRDefault="009803A9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2</w:t>
            </w:r>
          </w:p>
        </w:tc>
        <w:tc>
          <w:tcPr>
            <w:tcW w:w="2878" w:type="dxa"/>
            <w:tcBorders>
              <w:top w:val="nil"/>
              <w:bottom w:val="nil"/>
            </w:tcBorders>
          </w:tcPr>
          <w:p w14:paraId="06A92C8C" w14:textId="77777777" w:rsidR="009803A9" w:rsidRPr="00546C2B" w:rsidRDefault="009803A9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0.925, 1.13]</w:t>
            </w:r>
          </w:p>
        </w:tc>
        <w:tc>
          <w:tcPr>
            <w:tcW w:w="1594" w:type="dxa"/>
            <w:tcBorders>
              <w:top w:val="nil"/>
              <w:bottom w:val="nil"/>
            </w:tcBorders>
          </w:tcPr>
          <w:p w14:paraId="231EBA99" w14:textId="77777777" w:rsidR="009803A9" w:rsidRPr="00BE56AE" w:rsidRDefault="009803A9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74</w:t>
            </w:r>
          </w:p>
        </w:tc>
      </w:tr>
      <w:tr w:rsidR="009803A9" w:rsidRPr="00546C2B" w14:paraId="66150C91" w14:textId="77777777" w:rsidTr="00F47A21">
        <w:trPr>
          <w:trHeight w:val="292"/>
          <w:jc w:val="center"/>
        </w:trPr>
        <w:tc>
          <w:tcPr>
            <w:tcW w:w="278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A838AAC" w14:textId="77777777" w:rsidR="009803A9" w:rsidRPr="00546C2B" w:rsidRDefault="009803A9" w:rsidP="00B642E5">
            <w:pPr>
              <w:rPr>
                <w:rFonts w:ascii="Times New Roman" w:hAnsi="Times New Roman" w:cs="Times New Roman"/>
                <w:lang w:val="en-US"/>
              </w:rPr>
            </w:pPr>
            <w:r w:rsidRPr="00546C2B">
              <w:rPr>
                <w:rFonts w:ascii="Times New Roman" w:hAnsi="Times New Roman" w:cs="Times New Roman"/>
                <w:lang w:val="en-US"/>
              </w:rPr>
              <w:t>Hypoglycemia Frequency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6BBB6E" w14:textId="77777777" w:rsidR="009803A9" w:rsidRPr="00546C2B" w:rsidRDefault="009803A9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8</w:t>
            </w:r>
          </w:p>
        </w:tc>
        <w:tc>
          <w:tcPr>
            <w:tcW w:w="2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247B9" w14:textId="77777777" w:rsidR="009803A9" w:rsidRPr="00546C2B" w:rsidRDefault="009803A9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1.05, 1.11]</w:t>
            </w:r>
          </w:p>
        </w:tc>
        <w:tc>
          <w:tcPr>
            <w:tcW w:w="159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D86591A" w14:textId="77777777" w:rsidR="009803A9" w:rsidRPr="00546C2B" w:rsidRDefault="009803A9" w:rsidP="00BD1E3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0.0001</w:t>
            </w:r>
          </w:p>
        </w:tc>
      </w:tr>
      <w:tr w:rsidR="009803A9" w:rsidRPr="00546C2B" w14:paraId="58365073" w14:textId="77777777" w:rsidTr="00F47A21">
        <w:trPr>
          <w:trHeight w:val="281"/>
          <w:jc w:val="center"/>
        </w:trPr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</w:tcPr>
          <w:p w14:paraId="77C6C82E" w14:textId="1E10CD91" w:rsidR="009803A9" w:rsidRPr="00BB08CA" w:rsidRDefault="00412B1E" w:rsidP="00B642E5">
            <w:pPr>
              <w:rPr>
                <w:rFonts w:ascii="Times New Roman" w:hAnsi="Times New Roman" w:cs="Times New Roman"/>
                <w:lang w:val="en-US"/>
              </w:rPr>
            </w:pPr>
            <w:r w:rsidRPr="00BB08CA">
              <w:rPr>
                <w:rFonts w:ascii="Times New Roman" w:hAnsi="Times New Roman" w:cs="Times New Roman"/>
                <w:lang w:val="en-US"/>
              </w:rPr>
              <w:t>HbA1c</w:t>
            </w:r>
            <w:r>
              <w:rPr>
                <w:rFonts w:ascii="Times New Roman" w:hAnsi="Times New Roman" w:cs="Times New Roman"/>
                <w:lang w:val="en-US"/>
              </w:rPr>
              <w:t xml:space="preserve"> (n=20874)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1FFA8640" w14:textId="77777777" w:rsidR="009803A9" w:rsidRPr="00546C2B" w:rsidRDefault="009803A9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78" w:type="dxa"/>
            <w:tcBorders>
              <w:top w:val="single" w:sz="4" w:space="0" w:color="auto"/>
              <w:bottom w:val="single" w:sz="4" w:space="0" w:color="auto"/>
            </w:tcBorders>
          </w:tcPr>
          <w:p w14:paraId="68FD0144" w14:textId="77777777" w:rsidR="009803A9" w:rsidRPr="00546C2B" w:rsidRDefault="009803A9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</w:tcPr>
          <w:p w14:paraId="4D267A80" w14:textId="77777777" w:rsidR="009803A9" w:rsidRPr="00546C2B" w:rsidRDefault="009803A9" w:rsidP="00BD1E3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9803A9" w:rsidRPr="00546C2B" w14:paraId="1B6CFBE6" w14:textId="77777777" w:rsidTr="00F47A21">
        <w:trPr>
          <w:trHeight w:val="281"/>
          <w:jc w:val="center"/>
        </w:trPr>
        <w:tc>
          <w:tcPr>
            <w:tcW w:w="2789" w:type="dxa"/>
            <w:tcBorders>
              <w:top w:val="single" w:sz="4" w:space="0" w:color="auto"/>
              <w:bottom w:val="nil"/>
            </w:tcBorders>
          </w:tcPr>
          <w:p w14:paraId="36B91E59" w14:textId="77777777" w:rsidR="009803A9" w:rsidRPr="00546C2B" w:rsidRDefault="009803A9" w:rsidP="00B642E5">
            <w:pPr>
              <w:rPr>
                <w:rFonts w:ascii="Times New Roman" w:hAnsi="Times New Roman" w:cs="Times New Roman"/>
                <w:lang w:val="en-US"/>
              </w:rPr>
            </w:pPr>
            <w:r w:rsidRPr="00546C2B">
              <w:rPr>
                <w:rFonts w:ascii="Times New Roman" w:hAnsi="Times New Roman" w:cs="Times New Roman"/>
                <w:lang w:val="en-US"/>
              </w:rPr>
              <w:t>Baseline</w:t>
            </w:r>
          </w:p>
        </w:tc>
        <w:tc>
          <w:tcPr>
            <w:tcW w:w="1979" w:type="dxa"/>
            <w:tcBorders>
              <w:top w:val="single" w:sz="4" w:space="0" w:color="auto"/>
              <w:bottom w:val="nil"/>
            </w:tcBorders>
          </w:tcPr>
          <w:p w14:paraId="76CE1C9D" w14:textId="77777777" w:rsidR="009803A9" w:rsidRPr="00546C2B" w:rsidRDefault="009803A9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2878" w:type="dxa"/>
            <w:tcBorders>
              <w:top w:val="single" w:sz="4" w:space="0" w:color="auto"/>
              <w:bottom w:val="nil"/>
            </w:tcBorders>
          </w:tcPr>
          <w:p w14:paraId="5C2C9C88" w14:textId="77777777" w:rsidR="009803A9" w:rsidRPr="00546C2B" w:rsidRDefault="009803A9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0.978, 1.03]</w:t>
            </w:r>
          </w:p>
        </w:tc>
        <w:tc>
          <w:tcPr>
            <w:tcW w:w="1594" w:type="dxa"/>
            <w:tcBorders>
              <w:top w:val="single" w:sz="4" w:space="0" w:color="auto"/>
              <w:bottom w:val="nil"/>
            </w:tcBorders>
          </w:tcPr>
          <w:p w14:paraId="367E0405" w14:textId="77777777" w:rsidR="009803A9" w:rsidRPr="00BE56AE" w:rsidRDefault="009803A9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74</w:t>
            </w:r>
          </w:p>
        </w:tc>
      </w:tr>
      <w:tr w:rsidR="009803A9" w:rsidRPr="00546C2B" w14:paraId="40DD08B6" w14:textId="77777777" w:rsidTr="00F47A21">
        <w:trPr>
          <w:trHeight w:val="281"/>
          <w:jc w:val="center"/>
        </w:trPr>
        <w:tc>
          <w:tcPr>
            <w:tcW w:w="2789" w:type="dxa"/>
            <w:tcBorders>
              <w:top w:val="nil"/>
              <w:bottom w:val="nil"/>
            </w:tcBorders>
          </w:tcPr>
          <w:p w14:paraId="3F08765B" w14:textId="77777777" w:rsidR="009803A9" w:rsidRPr="00546C2B" w:rsidRDefault="009803A9" w:rsidP="00B642E5">
            <w:pPr>
              <w:rPr>
                <w:rFonts w:ascii="Times New Roman" w:hAnsi="Times New Roman" w:cs="Times New Roman"/>
                <w:lang w:val="en-US"/>
              </w:rPr>
            </w:pPr>
            <w:r w:rsidRPr="00546C2B">
              <w:rPr>
                <w:rFonts w:ascii="Times New Roman" w:hAnsi="Times New Roman" w:cs="Times New Roman"/>
                <w:lang w:val="en-US"/>
              </w:rPr>
              <w:t>Mean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42B145B1" w14:textId="77777777" w:rsidR="009803A9" w:rsidRPr="00546C2B" w:rsidRDefault="009803A9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37</w:t>
            </w:r>
          </w:p>
        </w:tc>
        <w:tc>
          <w:tcPr>
            <w:tcW w:w="2878" w:type="dxa"/>
            <w:tcBorders>
              <w:top w:val="nil"/>
              <w:bottom w:val="nil"/>
            </w:tcBorders>
          </w:tcPr>
          <w:p w14:paraId="25CB7FD4" w14:textId="77777777" w:rsidR="009803A9" w:rsidRPr="00546C2B" w:rsidRDefault="009803A9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0.902, 0.973]</w:t>
            </w:r>
          </w:p>
        </w:tc>
        <w:tc>
          <w:tcPr>
            <w:tcW w:w="1594" w:type="dxa"/>
            <w:tcBorders>
              <w:top w:val="nil"/>
              <w:bottom w:val="nil"/>
            </w:tcBorders>
          </w:tcPr>
          <w:p w14:paraId="0AF3AA68" w14:textId="77777777" w:rsidR="009803A9" w:rsidRPr="00A836CF" w:rsidRDefault="009803A9" w:rsidP="00BD1E3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001</w:t>
            </w:r>
          </w:p>
        </w:tc>
      </w:tr>
      <w:tr w:rsidR="009803A9" w:rsidRPr="00546C2B" w14:paraId="77D4400C" w14:textId="77777777" w:rsidTr="00F47A21">
        <w:trPr>
          <w:trHeight w:val="292"/>
          <w:jc w:val="center"/>
        </w:trPr>
        <w:tc>
          <w:tcPr>
            <w:tcW w:w="2789" w:type="dxa"/>
            <w:tcBorders>
              <w:top w:val="nil"/>
              <w:bottom w:val="nil"/>
            </w:tcBorders>
          </w:tcPr>
          <w:p w14:paraId="7AA3F90B" w14:textId="77777777" w:rsidR="009803A9" w:rsidRPr="00546C2B" w:rsidRDefault="009803A9" w:rsidP="00B642E5">
            <w:pPr>
              <w:rPr>
                <w:rFonts w:ascii="Times New Roman" w:hAnsi="Times New Roman" w:cs="Times New Roman"/>
                <w:lang w:val="en-US"/>
              </w:rPr>
            </w:pPr>
            <w:r w:rsidRPr="00546C2B">
              <w:rPr>
                <w:rFonts w:ascii="Times New Roman" w:hAnsi="Times New Roman" w:cs="Times New Roman"/>
                <w:lang w:val="en-US"/>
              </w:rPr>
              <w:t>Standard Deviation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7F960D68" w14:textId="77777777" w:rsidR="009803A9" w:rsidRPr="00546C2B" w:rsidRDefault="009803A9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9</w:t>
            </w:r>
          </w:p>
        </w:tc>
        <w:tc>
          <w:tcPr>
            <w:tcW w:w="2878" w:type="dxa"/>
            <w:tcBorders>
              <w:top w:val="nil"/>
              <w:bottom w:val="nil"/>
            </w:tcBorders>
          </w:tcPr>
          <w:p w14:paraId="3A8D5D12" w14:textId="77777777" w:rsidR="009803A9" w:rsidRPr="00546C2B" w:rsidRDefault="009803A9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1.04, 1.15]</w:t>
            </w:r>
          </w:p>
        </w:tc>
        <w:tc>
          <w:tcPr>
            <w:tcW w:w="1594" w:type="dxa"/>
            <w:tcBorders>
              <w:top w:val="nil"/>
              <w:bottom w:val="nil"/>
            </w:tcBorders>
          </w:tcPr>
          <w:p w14:paraId="5C3852FB" w14:textId="77777777" w:rsidR="009803A9" w:rsidRPr="00A836CF" w:rsidRDefault="009803A9" w:rsidP="00BD1E3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001</w:t>
            </w:r>
          </w:p>
        </w:tc>
      </w:tr>
      <w:tr w:rsidR="009803A9" w:rsidRPr="00546C2B" w14:paraId="3ACB79FB" w14:textId="77777777" w:rsidTr="00F47A21">
        <w:trPr>
          <w:trHeight w:val="292"/>
          <w:jc w:val="center"/>
        </w:trPr>
        <w:tc>
          <w:tcPr>
            <w:tcW w:w="2789" w:type="dxa"/>
            <w:tcBorders>
              <w:top w:val="nil"/>
              <w:bottom w:val="single" w:sz="4" w:space="0" w:color="auto"/>
            </w:tcBorders>
          </w:tcPr>
          <w:p w14:paraId="24A9F689" w14:textId="77777777" w:rsidR="009803A9" w:rsidRPr="00546C2B" w:rsidRDefault="009803A9" w:rsidP="00B642E5">
            <w:pPr>
              <w:rPr>
                <w:rFonts w:ascii="Times New Roman" w:hAnsi="Times New Roman" w:cs="Times New Roman"/>
                <w:lang w:val="en-US"/>
              </w:rPr>
            </w:pPr>
            <w:r w:rsidRPr="00546C2B">
              <w:rPr>
                <w:rFonts w:ascii="Times New Roman" w:hAnsi="Times New Roman" w:cs="Times New Roman"/>
                <w:lang w:val="en-US"/>
              </w:rPr>
              <w:t>Coefficient of Variation</w:t>
            </w:r>
          </w:p>
        </w:tc>
        <w:tc>
          <w:tcPr>
            <w:tcW w:w="1979" w:type="dxa"/>
            <w:tcBorders>
              <w:top w:val="nil"/>
              <w:bottom w:val="single" w:sz="4" w:space="0" w:color="auto"/>
            </w:tcBorders>
          </w:tcPr>
          <w:p w14:paraId="2763A815" w14:textId="77777777" w:rsidR="009803A9" w:rsidRPr="00546C2B" w:rsidRDefault="009803A9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1</w:t>
            </w:r>
          </w:p>
        </w:tc>
        <w:tc>
          <w:tcPr>
            <w:tcW w:w="2878" w:type="dxa"/>
            <w:tcBorders>
              <w:top w:val="nil"/>
              <w:bottom w:val="single" w:sz="4" w:space="0" w:color="auto"/>
            </w:tcBorders>
          </w:tcPr>
          <w:p w14:paraId="3533FDF4" w14:textId="2A2BBB2C" w:rsidR="009803A9" w:rsidRPr="00546C2B" w:rsidRDefault="009803A9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1.005, 1.02]</w:t>
            </w:r>
          </w:p>
        </w:tc>
        <w:tc>
          <w:tcPr>
            <w:tcW w:w="1594" w:type="dxa"/>
            <w:tcBorders>
              <w:top w:val="nil"/>
              <w:bottom w:val="single" w:sz="4" w:space="0" w:color="auto"/>
            </w:tcBorders>
          </w:tcPr>
          <w:p w14:paraId="26A248B1" w14:textId="77777777" w:rsidR="009803A9" w:rsidRPr="00A836CF" w:rsidRDefault="009803A9" w:rsidP="00BD1E3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0.0001</w:t>
            </w:r>
          </w:p>
        </w:tc>
      </w:tr>
      <w:tr w:rsidR="009803A9" w:rsidRPr="00546C2B" w14:paraId="7CBC0929" w14:textId="77777777" w:rsidTr="00F47A21">
        <w:trPr>
          <w:trHeight w:val="292"/>
          <w:jc w:val="center"/>
        </w:trPr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</w:tcPr>
          <w:p w14:paraId="2B135732" w14:textId="0DE92FC4" w:rsidR="009803A9" w:rsidRPr="00546C2B" w:rsidRDefault="009803A9" w:rsidP="00B642E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otal Cholesterol</w:t>
            </w:r>
            <w:r w:rsidR="00412B1E">
              <w:rPr>
                <w:rFonts w:ascii="Times New Roman" w:hAnsi="Times New Roman" w:cs="Times New Roman"/>
                <w:lang w:val="en-US"/>
              </w:rPr>
              <w:t xml:space="preserve"> (n=18926)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2004D7CE" w14:textId="77777777" w:rsidR="009803A9" w:rsidRPr="00546C2B" w:rsidRDefault="009803A9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78" w:type="dxa"/>
            <w:tcBorders>
              <w:top w:val="single" w:sz="4" w:space="0" w:color="auto"/>
              <w:bottom w:val="single" w:sz="4" w:space="0" w:color="auto"/>
            </w:tcBorders>
          </w:tcPr>
          <w:p w14:paraId="74D7CDFA" w14:textId="77777777" w:rsidR="009803A9" w:rsidRPr="00546C2B" w:rsidRDefault="009803A9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</w:tcPr>
          <w:p w14:paraId="1605EF5A" w14:textId="77777777" w:rsidR="009803A9" w:rsidRPr="00546C2B" w:rsidRDefault="009803A9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803A9" w:rsidRPr="00546C2B" w14:paraId="6434BDA8" w14:textId="77777777" w:rsidTr="00F47A21">
        <w:trPr>
          <w:trHeight w:val="292"/>
          <w:jc w:val="center"/>
        </w:trPr>
        <w:tc>
          <w:tcPr>
            <w:tcW w:w="2789" w:type="dxa"/>
            <w:tcBorders>
              <w:top w:val="single" w:sz="4" w:space="0" w:color="auto"/>
              <w:bottom w:val="nil"/>
            </w:tcBorders>
          </w:tcPr>
          <w:p w14:paraId="54B8764F" w14:textId="77777777" w:rsidR="009803A9" w:rsidRPr="00546C2B" w:rsidRDefault="009803A9" w:rsidP="00B642E5">
            <w:pPr>
              <w:rPr>
                <w:rFonts w:ascii="Times New Roman" w:hAnsi="Times New Roman" w:cs="Times New Roman"/>
                <w:lang w:val="en-US"/>
              </w:rPr>
            </w:pPr>
            <w:r w:rsidRPr="00546C2B">
              <w:rPr>
                <w:rFonts w:ascii="Times New Roman" w:hAnsi="Times New Roman" w:cs="Times New Roman"/>
                <w:lang w:val="en-US"/>
              </w:rPr>
              <w:t>Baseline</w:t>
            </w:r>
          </w:p>
        </w:tc>
        <w:tc>
          <w:tcPr>
            <w:tcW w:w="1979" w:type="dxa"/>
            <w:tcBorders>
              <w:top w:val="single" w:sz="4" w:space="0" w:color="auto"/>
              <w:bottom w:val="nil"/>
            </w:tcBorders>
          </w:tcPr>
          <w:p w14:paraId="439F9DD3" w14:textId="77777777" w:rsidR="009803A9" w:rsidRPr="00546C2B" w:rsidRDefault="009803A9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2</w:t>
            </w:r>
          </w:p>
        </w:tc>
        <w:tc>
          <w:tcPr>
            <w:tcW w:w="2878" w:type="dxa"/>
            <w:tcBorders>
              <w:top w:val="single" w:sz="4" w:space="0" w:color="auto"/>
              <w:bottom w:val="nil"/>
            </w:tcBorders>
          </w:tcPr>
          <w:p w14:paraId="5D767B6C" w14:textId="77777777" w:rsidR="009803A9" w:rsidRPr="00546C2B" w:rsidRDefault="009803A9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0.982, 1.07]</w:t>
            </w:r>
          </w:p>
        </w:tc>
        <w:tc>
          <w:tcPr>
            <w:tcW w:w="1594" w:type="dxa"/>
            <w:tcBorders>
              <w:top w:val="single" w:sz="4" w:space="0" w:color="auto"/>
              <w:bottom w:val="nil"/>
            </w:tcBorders>
          </w:tcPr>
          <w:p w14:paraId="2569BAEC" w14:textId="77777777" w:rsidR="009803A9" w:rsidRPr="00546C2B" w:rsidRDefault="009803A9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64</w:t>
            </w:r>
          </w:p>
        </w:tc>
      </w:tr>
      <w:tr w:rsidR="009803A9" w:rsidRPr="000A2515" w14:paraId="43A8F7F8" w14:textId="77777777" w:rsidTr="00F47A21">
        <w:trPr>
          <w:trHeight w:val="292"/>
          <w:jc w:val="center"/>
        </w:trPr>
        <w:tc>
          <w:tcPr>
            <w:tcW w:w="2789" w:type="dxa"/>
            <w:tcBorders>
              <w:top w:val="nil"/>
              <w:bottom w:val="nil"/>
            </w:tcBorders>
          </w:tcPr>
          <w:p w14:paraId="565CD2A3" w14:textId="77777777" w:rsidR="009803A9" w:rsidRPr="00546C2B" w:rsidRDefault="009803A9" w:rsidP="00B642E5">
            <w:pPr>
              <w:rPr>
                <w:rFonts w:ascii="Times New Roman" w:hAnsi="Times New Roman" w:cs="Times New Roman"/>
                <w:lang w:val="en-US"/>
              </w:rPr>
            </w:pPr>
            <w:r w:rsidRPr="00546C2B">
              <w:rPr>
                <w:rFonts w:ascii="Times New Roman" w:hAnsi="Times New Roman" w:cs="Times New Roman"/>
                <w:lang w:val="en-US"/>
              </w:rPr>
              <w:t>Mean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420993AD" w14:textId="77777777" w:rsidR="009803A9" w:rsidRPr="00546C2B" w:rsidRDefault="009803A9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72</w:t>
            </w:r>
          </w:p>
        </w:tc>
        <w:tc>
          <w:tcPr>
            <w:tcW w:w="2878" w:type="dxa"/>
            <w:tcBorders>
              <w:top w:val="nil"/>
              <w:bottom w:val="nil"/>
            </w:tcBorders>
          </w:tcPr>
          <w:p w14:paraId="0473333C" w14:textId="77777777" w:rsidR="009803A9" w:rsidRPr="00546C2B" w:rsidRDefault="009803A9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0.820, 0.927]</w:t>
            </w:r>
          </w:p>
        </w:tc>
        <w:tc>
          <w:tcPr>
            <w:tcW w:w="1594" w:type="dxa"/>
            <w:tcBorders>
              <w:top w:val="nil"/>
              <w:bottom w:val="nil"/>
            </w:tcBorders>
          </w:tcPr>
          <w:p w14:paraId="5281410A" w14:textId="77777777" w:rsidR="009803A9" w:rsidRPr="000A2515" w:rsidRDefault="009803A9" w:rsidP="00BD1E3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0.0001</w:t>
            </w:r>
          </w:p>
        </w:tc>
      </w:tr>
      <w:tr w:rsidR="009803A9" w:rsidRPr="00546C2B" w14:paraId="7D043926" w14:textId="77777777" w:rsidTr="00F47A21">
        <w:trPr>
          <w:trHeight w:val="292"/>
          <w:jc w:val="center"/>
        </w:trPr>
        <w:tc>
          <w:tcPr>
            <w:tcW w:w="2789" w:type="dxa"/>
            <w:tcBorders>
              <w:top w:val="nil"/>
              <w:bottom w:val="nil"/>
            </w:tcBorders>
          </w:tcPr>
          <w:p w14:paraId="443DCF0B" w14:textId="77777777" w:rsidR="009803A9" w:rsidRPr="00546C2B" w:rsidRDefault="009803A9" w:rsidP="00B642E5">
            <w:pPr>
              <w:rPr>
                <w:rFonts w:ascii="Times New Roman" w:hAnsi="Times New Roman" w:cs="Times New Roman"/>
                <w:lang w:val="en-US"/>
              </w:rPr>
            </w:pPr>
            <w:r w:rsidRPr="00546C2B">
              <w:rPr>
                <w:rFonts w:ascii="Times New Roman" w:hAnsi="Times New Roman" w:cs="Times New Roman"/>
                <w:lang w:val="en-US"/>
              </w:rPr>
              <w:t>Standard Deviation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123CACB2" w14:textId="77777777" w:rsidR="009803A9" w:rsidRPr="00546C2B" w:rsidRDefault="009803A9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8</w:t>
            </w:r>
          </w:p>
        </w:tc>
        <w:tc>
          <w:tcPr>
            <w:tcW w:w="2878" w:type="dxa"/>
            <w:tcBorders>
              <w:top w:val="nil"/>
              <w:bottom w:val="nil"/>
            </w:tcBorders>
          </w:tcPr>
          <w:p w14:paraId="3CB9D805" w14:textId="77777777" w:rsidR="009803A9" w:rsidRPr="00546C2B" w:rsidRDefault="009803A9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1.08, 1.28]</w:t>
            </w:r>
          </w:p>
        </w:tc>
        <w:tc>
          <w:tcPr>
            <w:tcW w:w="1594" w:type="dxa"/>
            <w:tcBorders>
              <w:top w:val="nil"/>
              <w:bottom w:val="nil"/>
            </w:tcBorders>
          </w:tcPr>
          <w:p w14:paraId="40A109DD" w14:textId="77777777" w:rsidR="009803A9" w:rsidRPr="00F90631" w:rsidRDefault="009803A9" w:rsidP="00BD1E3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0.0001</w:t>
            </w:r>
          </w:p>
        </w:tc>
      </w:tr>
      <w:tr w:rsidR="009803A9" w:rsidRPr="00546C2B" w14:paraId="690C81CA" w14:textId="77777777" w:rsidTr="00F47A21">
        <w:trPr>
          <w:trHeight w:val="292"/>
          <w:jc w:val="center"/>
        </w:trPr>
        <w:tc>
          <w:tcPr>
            <w:tcW w:w="2789" w:type="dxa"/>
            <w:tcBorders>
              <w:top w:val="nil"/>
              <w:bottom w:val="single" w:sz="4" w:space="0" w:color="auto"/>
            </w:tcBorders>
          </w:tcPr>
          <w:p w14:paraId="26116D27" w14:textId="77777777" w:rsidR="009803A9" w:rsidRPr="00546C2B" w:rsidRDefault="009803A9" w:rsidP="00B642E5">
            <w:pPr>
              <w:rPr>
                <w:rFonts w:ascii="Times New Roman" w:hAnsi="Times New Roman" w:cs="Times New Roman"/>
                <w:lang w:val="en-US"/>
              </w:rPr>
            </w:pPr>
            <w:r w:rsidRPr="00546C2B">
              <w:rPr>
                <w:rFonts w:ascii="Times New Roman" w:hAnsi="Times New Roman" w:cs="Times New Roman"/>
                <w:lang w:val="en-US"/>
              </w:rPr>
              <w:t>Coefficient of Variation</w:t>
            </w:r>
          </w:p>
        </w:tc>
        <w:tc>
          <w:tcPr>
            <w:tcW w:w="1979" w:type="dxa"/>
            <w:tcBorders>
              <w:top w:val="nil"/>
              <w:bottom w:val="single" w:sz="4" w:space="0" w:color="auto"/>
            </w:tcBorders>
          </w:tcPr>
          <w:p w14:paraId="05953EDF" w14:textId="2F2831DA" w:rsidR="009803A9" w:rsidRPr="00546C2B" w:rsidRDefault="009803A9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16</w:t>
            </w:r>
          </w:p>
        </w:tc>
        <w:tc>
          <w:tcPr>
            <w:tcW w:w="2878" w:type="dxa"/>
            <w:tcBorders>
              <w:top w:val="nil"/>
              <w:bottom w:val="single" w:sz="4" w:space="0" w:color="auto"/>
            </w:tcBorders>
          </w:tcPr>
          <w:p w14:paraId="4999B259" w14:textId="77777777" w:rsidR="009803A9" w:rsidRPr="00546C2B" w:rsidRDefault="009803A9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1.01, 1.02]</w:t>
            </w:r>
          </w:p>
        </w:tc>
        <w:tc>
          <w:tcPr>
            <w:tcW w:w="1594" w:type="dxa"/>
            <w:tcBorders>
              <w:top w:val="nil"/>
              <w:bottom w:val="single" w:sz="4" w:space="0" w:color="auto"/>
            </w:tcBorders>
          </w:tcPr>
          <w:p w14:paraId="285BE929" w14:textId="77777777" w:rsidR="009803A9" w:rsidRPr="00F90631" w:rsidRDefault="009803A9" w:rsidP="00BD1E3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0.0001</w:t>
            </w:r>
          </w:p>
        </w:tc>
      </w:tr>
      <w:tr w:rsidR="009803A9" w:rsidRPr="00546C2B" w14:paraId="4F21356F" w14:textId="77777777" w:rsidTr="00F47A21">
        <w:trPr>
          <w:trHeight w:val="292"/>
          <w:jc w:val="center"/>
        </w:trPr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</w:tcPr>
          <w:p w14:paraId="1FDC0F8E" w14:textId="495132C2" w:rsidR="009803A9" w:rsidRPr="00546C2B" w:rsidRDefault="009803A9" w:rsidP="00B642E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DL Cholesterol</w:t>
            </w:r>
            <w:r w:rsidR="00412B1E">
              <w:rPr>
                <w:rFonts w:ascii="Times New Roman" w:hAnsi="Times New Roman" w:cs="Times New Roman"/>
                <w:lang w:val="en-US"/>
              </w:rPr>
              <w:t xml:space="preserve"> (n=17930)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584D8703" w14:textId="77777777" w:rsidR="009803A9" w:rsidRPr="00546C2B" w:rsidRDefault="009803A9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78" w:type="dxa"/>
            <w:tcBorders>
              <w:top w:val="single" w:sz="4" w:space="0" w:color="auto"/>
              <w:bottom w:val="single" w:sz="4" w:space="0" w:color="auto"/>
            </w:tcBorders>
          </w:tcPr>
          <w:p w14:paraId="3141626C" w14:textId="77777777" w:rsidR="009803A9" w:rsidRPr="00546C2B" w:rsidRDefault="009803A9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</w:tcPr>
          <w:p w14:paraId="34698507" w14:textId="77777777" w:rsidR="009803A9" w:rsidRPr="00546C2B" w:rsidRDefault="009803A9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803A9" w:rsidRPr="00546C2B" w14:paraId="3001672A" w14:textId="77777777" w:rsidTr="00F47A21">
        <w:trPr>
          <w:trHeight w:val="292"/>
          <w:jc w:val="center"/>
        </w:trPr>
        <w:tc>
          <w:tcPr>
            <w:tcW w:w="2789" w:type="dxa"/>
            <w:tcBorders>
              <w:top w:val="single" w:sz="4" w:space="0" w:color="auto"/>
              <w:bottom w:val="nil"/>
            </w:tcBorders>
          </w:tcPr>
          <w:p w14:paraId="480BBFA3" w14:textId="77777777" w:rsidR="009803A9" w:rsidRPr="00546C2B" w:rsidRDefault="009803A9" w:rsidP="00B642E5">
            <w:pPr>
              <w:rPr>
                <w:rFonts w:ascii="Times New Roman" w:hAnsi="Times New Roman" w:cs="Times New Roman"/>
                <w:lang w:val="en-US"/>
              </w:rPr>
            </w:pPr>
            <w:r w:rsidRPr="00546C2B">
              <w:rPr>
                <w:rFonts w:ascii="Times New Roman" w:hAnsi="Times New Roman" w:cs="Times New Roman"/>
                <w:lang w:val="en-US"/>
              </w:rPr>
              <w:t>Baseline</w:t>
            </w:r>
          </w:p>
        </w:tc>
        <w:tc>
          <w:tcPr>
            <w:tcW w:w="1979" w:type="dxa"/>
            <w:tcBorders>
              <w:top w:val="single" w:sz="4" w:space="0" w:color="auto"/>
              <w:bottom w:val="nil"/>
            </w:tcBorders>
          </w:tcPr>
          <w:p w14:paraId="05C3A1AA" w14:textId="77777777" w:rsidR="009803A9" w:rsidRPr="00546C2B" w:rsidRDefault="009803A9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65</w:t>
            </w:r>
          </w:p>
        </w:tc>
        <w:tc>
          <w:tcPr>
            <w:tcW w:w="2878" w:type="dxa"/>
            <w:tcBorders>
              <w:top w:val="single" w:sz="4" w:space="0" w:color="auto"/>
              <w:bottom w:val="nil"/>
            </w:tcBorders>
          </w:tcPr>
          <w:p w14:paraId="3D1DBB3E" w14:textId="77777777" w:rsidR="009803A9" w:rsidRPr="00546C2B" w:rsidRDefault="009803A9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0.852, 1.09]</w:t>
            </w:r>
          </w:p>
        </w:tc>
        <w:tc>
          <w:tcPr>
            <w:tcW w:w="1594" w:type="dxa"/>
            <w:tcBorders>
              <w:top w:val="single" w:sz="4" w:space="0" w:color="auto"/>
              <w:bottom w:val="nil"/>
            </w:tcBorders>
          </w:tcPr>
          <w:p w14:paraId="38A5141D" w14:textId="77777777" w:rsidR="009803A9" w:rsidRPr="00546C2B" w:rsidRDefault="009803A9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73</w:t>
            </w:r>
          </w:p>
        </w:tc>
      </w:tr>
      <w:tr w:rsidR="009803A9" w:rsidRPr="00546C2B" w14:paraId="4DCDFDDF" w14:textId="77777777" w:rsidTr="00F47A21">
        <w:trPr>
          <w:trHeight w:val="292"/>
          <w:jc w:val="center"/>
        </w:trPr>
        <w:tc>
          <w:tcPr>
            <w:tcW w:w="2789" w:type="dxa"/>
            <w:tcBorders>
              <w:top w:val="nil"/>
              <w:bottom w:val="nil"/>
            </w:tcBorders>
          </w:tcPr>
          <w:p w14:paraId="40DF8CCD" w14:textId="77777777" w:rsidR="009803A9" w:rsidRPr="00546C2B" w:rsidRDefault="009803A9" w:rsidP="00B642E5">
            <w:pPr>
              <w:rPr>
                <w:rFonts w:ascii="Times New Roman" w:hAnsi="Times New Roman" w:cs="Times New Roman"/>
                <w:lang w:val="en-US"/>
              </w:rPr>
            </w:pPr>
            <w:r w:rsidRPr="00546C2B">
              <w:rPr>
                <w:rFonts w:ascii="Times New Roman" w:hAnsi="Times New Roman" w:cs="Times New Roman"/>
                <w:lang w:val="en-US"/>
              </w:rPr>
              <w:t>Mean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5B296671" w14:textId="77777777" w:rsidR="009803A9" w:rsidRPr="00546C2B" w:rsidRDefault="009803A9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66</w:t>
            </w:r>
          </w:p>
        </w:tc>
        <w:tc>
          <w:tcPr>
            <w:tcW w:w="2878" w:type="dxa"/>
            <w:tcBorders>
              <w:top w:val="nil"/>
              <w:bottom w:val="nil"/>
            </w:tcBorders>
          </w:tcPr>
          <w:p w14:paraId="5E4BF250" w14:textId="77777777" w:rsidR="009803A9" w:rsidRPr="00546C2B" w:rsidRDefault="009803A9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0.566, 0.783]</w:t>
            </w:r>
          </w:p>
        </w:tc>
        <w:tc>
          <w:tcPr>
            <w:tcW w:w="1594" w:type="dxa"/>
            <w:tcBorders>
              <w:top w:val="nil"/>
              <w:bottom w:val="nil"/>
            </w:tcBorders>
          </w:tcPr>
          <w:p w14:paraId="229BCB2B" w14:textId="77777777" w:rsidR="009803A9" w:rsidRPr="00F90631" w:rsidRDefault="009803A9" w:rsidP="00BD1E3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0.0001</w:t>
            </w:r>
          </w:p>
        </w:tc>
      </w:tr>
      <w:tr w:rsidR="009803A9" w:rsidRPr="00546C2B" w14:paraId="3228CDDB" w14:textId="77777777" w:rsidTr="00F47A21">
        <w:trPr>
          <w:trHeight w:val="292"/>
          <w:jc w:val="center"/>
        </w:trPr>
        <w:tc>
          <w:tcPr>
            <w:tcW w:w="2789" w:type="dxa"/>
            <w:tcBorders>
              <w:top w:val="nil"/>
              <w:bottom w:val="nil"/>
            </w:tcBorders>
          </w:tcPr>
          <w:p w14:paraId="72913843" w14:textId="77777777" w:rsidR="009803A9" w:rsidRPr="00546C2B" w:rsidRDefault="009803A9" w:rsidP="00B642E5">
            <w:pPr>
              <w:rPr>
                <w:rFonts w:ascii="Times New Roman" w:hAnsi="Times New Roman" w:cs="Times New Roman"/>
                <w:lang w:val="en-US"/>
              </w:rPr>
            </w:pPr>
            <w:r w:rsidRPr="00546C2B">
              <w:rPr>
                <w:rFonts w:ascii="Times New Roman" w:hAnsi="Times New Roman" w:cs="Times New Roman"/>
                <w:lang w:val="en-US"/>
              </w:rPr>
              <w:t>Standard Deviation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482863E4" w14:textId="77777777" w:rsidR="009803A9" w:rsidRPr="00546C2B" w:rsidRDefault="009803A9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82</w:t>
            </w:r>
          </w:p>
        </w:tc>
        <w:tc>
          <w:tcPr>
            <w:tcW w:w="2878" w:type="dxa"/>
            <w:tcBorders>
              <w:top w:val="nil"/>
              <w:bottom w:val="nil"/>
            </w:tcBorders>
          </w:tcPr>
          <w:p w14:paraId="508CFDEA" w14:textId="77777777" w:rsidR="009803A9" w:rsidRPr="00546C2B" w:rsidRDefault="009803A9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1.09, 3.05]</w:t>
            </w:r>
          </w:p>
        </w:tc>
        <w:tc>
          <w:tcPr>
            <w:tcW w:w="1594" w:type="dxa"/>
            <w:tcBorders>
              <w:top w:val="nil"/>
              <w:bottom w:val="nil"/>
            </w:tcBorders>
          </w:tcPr>
          <w:p w14:paraId="4BF5DCEA" w14:textId="77777777" w:rsidR="009803A9" w:rsidRPr="00F90631" w:rsidRDefault="009803A9" w:rsidP="00BD1E3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022</w:t>
            </w:r>
          </w:p>
        </w:tc>
      </w:tr>
      <w:tr w:rsidR="009803A9" w:rsidRPr="00546C2B" w14:paraId="7B80DB33" w14:textId="77777777" w:rsidTr="00F47A21">
        <w:trPr>
          <w:trHeight w:val="292"/>
          <w:jc w:val="center"/>
        </w:trPr>
        <w:tc>
          <w:tcPr>
            <w:tcW w:w="2789" w:type="dxa"/>
            <w:tcBorders>
              <w:top w:val="nil"/>
              <w:bottom w:val="single" w:sz="4" w:space="0" w:color="auto"/>
            </w:tcBorders>
          </w:tcPr>
          <w:p w14:paraId="626E2405" w14:textId="77777777" w:rsidR="009803A9" w:rsidRPr="00546C2B" w:rsidRDefault="009803A9" w:rsidP="00B642E5">
            <w:pPr>
              <w:rPr>
                <w:rFonts w:ascii="Times New Roman" w:hAnsi="Times New Roman" w:cs="Times New Roman"/>
                <w:lang w:val="en-US"/>
              </w:rPr>
            </w:pPr>
            <w:r w:rsidRPr="00546C2B">
              <w:rPr>
                <w:rFonts w:ascii="Times New Roman" w:hAnsi="Times New Roman" w:cs="Times New Roman"/>
                <w:lang w:val="en-US"/>
              </w:rPr>
              <w:t>Coefficient of Variation</w:t>
            </w:r>
          </w:p>
        </w:tc>
        <w:tc>
          <w:tcPr>
            <w:tcW w:w="1979" w:type="dxa"/>
            <w:tcBorders>
              <w:top w:val="nil"/>
              <w:bottom w:val="single" w:sz="4" w:space="0" w:color="auto"/>
            </w:tcBorders>
          </w:tcPr>
          <w:p w14:paraId="3668CF60" w14:textId="3AA4B587" w:rsidR="009803A9" w:rsidRPr="00546C2B" w:rsidRDefault="009803A9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24</w:t>
            </w:r>
          </w:p>
        </w:tc>
        <w:tc>
          <w:tcPr>
            <w:tcW w:w="2878" w:type="dxa"/>
            <w:tcBorders>
              <w:top w:val="nil"/>
              <w:bottom w:val="single" w:sz="4" w:space="0" w:color="auto"/>
            </w:tcBorders>
          </w:tcPr>
          <w:p w14:paraId="6DE85D81" w14:textId="77777777" w:rsidR="009803A9" w:rsidRPr="00546C2B" w:rsidRDefault="009803A9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1.02, 1.03]</w:t>
            </w:r>
          </w:p>
        </w:tc>
        <w:tc>
          <w:tcPr>
            <w:tcW w:w="1594" w:type="dxa"/>
            <w:tcBorders>
              <w:top w:val="nil"/>
              <w:bottom w:val="single" w:sz="4" w:space="0" w:color="auto"/>
            </w:tcBorders>
          </w:tcPr>
          <w:p w14:paraId="06581095" w14:textId="77777777" w:rsidR="009803A9" w:rsidRPr="00546C2B" w:rsidRDefault="009803A9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0.0001</w:t>
            </w:r>
          </w:p>
        </w:tc>
      </w:tr>
      <w:tr w:rsidR="009803A9" w:rsidRPr="00546C2B" w14:paraId="521E4F3B" w14:textId="77777777" w:rsidTr="00F47A21">
        <w:trPr>
          <w:trHeight w:val="292"/>
          <w:jc w:val="center"/>
        </w:trPr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</w:tcPr>
          <w:p w14:paraId="196620C7" w14:textId="77612512" w:rsidR="009803A9" w:rsidRPr="00546C2B" w:rsidRDefault="009803A9" w:rsidP="00B642E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DL Cholesterol</w:t>
            </w:r>
            <w:r w:rsidR="00412B1E">
              <w:rPr>
                <w:rFonts w:ascii="Times New Roman" w:hAnsi="Times New Roman" w:cs="Times New Roman"/>
                <w:lang w:val="en-US"/>
              </w:rPr>
              <w:t xml:space="preserve"> (n=17485)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7E041F79" w14:textId="77777777" w:rsidR="009803A9" w:rsidRPr="00546C2B" w:rsidRDefault="009803A9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78" w:type="dxa"/>
            <w:tcBorders>
              <w:top w:val="single" w:sz="4" w:space="0" w:color="auto"/>
              <w:bottom w:val="single" w:sz="4" w:space="0" w:color="auto"/>
            </w:tcBorders>
          </w:tcPr>
          <w:p w14:paraId="7F385319" w14:textId="77777777" w:rsidR="009803A9" w:rsidRPr="00546C2B" w:rsidRDefault="009803A9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</w:tcPr>
          <w:p w14:paraId="2ED8E6E3" w14:textId="77777777" w:rsidR="009803A9" w:rsidRPr="00546C2B" w:rsidRDefault="009803A9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803A9" w:rsidRPr="00546C2B" w14:paraId="595F6347" w14:textId="77777777" w:rsidTr="00F47A21">
        <w:trPr>
          <w:trHeight w:val="292"/>
          <w:jc w:val="center"/>
        </w:trPr>
        <w:tc>
          <w:tcPr>
            <w:tcW w:w="2789" w:type="dxa"/>
            <w:tcBorders>
              <w:top w:val="single" w:sz="4" w:space="0" w:color="auto"/>
              <w:bottom w:val="nil"/>
            </w:tcBorders>
          </w:tcPr>
          <w:p w14:paraId="6FD2702F" w14:textId="77777777" w:rsidR="009803A9" w:rsidRPr="00546C2B" w:rsidRDefault="009803A9" w:rsidP="00B642E5">
            <w:pPr>
              <w:rPr>
                <w:rFonts w:ascii="Times New Roman" w:hAnsi="Times New Roman" w:cs="Times New Roman"/>
                <w:lang w:val="en-US"/>
              </w:rPr>
            </w:pPr>
            <w:r w:rsidRPr="00546C2B">
              <w:rPr>
                <w:rFonts w:ascii="Times New Roman" w:hAnsi="Times New Roman" w:cs="Times New Roman"/>
                <w:lang w:val="en-US"/>
              </w:rPr>
              <w:t>Baseline</w:t>
            </w:r>
          </w:p>
        </w:tc>
        <w:tc>
          <w:tcPr>
            <w:tcW w:w="1979" w:type="dxa"/>
            <w:tcBorders>
              <w:top w:val="single" w:sz="4" w:space="0" w:color="auto"/>
              <w:bottom w:val="nil"/>
            </w:tcBorders>
          </w:tcPr>
          <w:p w14:paraId="7726AE89" w14:textId="77777777" w:rsidR="009803A9" w:rsidRPr="00546C2B" w:rsidRDefault="009803A9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75</w:t>
            </w:r>
          </w:p>
        </w:tc>
        <w:tc>
          <w:tcPr>
            <w:tcW w:w="2878" w:type="dxa"/>
            <w:tcBorders>
              <w:top w:val="single" w:sz="4" w:space="0" w:color="auto"/>
              <w:bottom w:val="nil"/>
            </w:tcBorders>
          </w:tcPr>
          <w:p w14:paraId="2202BA87" w14:textId="77777777" w:rsidR="009803A9" w:rsidRPr="00546C2B" w:rsidRDefault="009803A9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0.924, 1.03]</w:t>
            </w:r>
          </w:p>
        </w:tc>
        <w:tc>
          <w:tcPr>
            <w:tcW w:w="1594" w:type="dxa"/>
            <w:tcBorders>
              <w:top w:val="single" w:sz="4" w:space="0" w:color="auto"/>
              <w:bottom w:val="nil"/>
            </w:tcBorders>
          </w:tcPr>
          <w:p w14:paraId="5DBA9127" w14:textId="77777777" w:rsidR="009803A9" w:rsidRPr="00546C2B" w:rsidRDefault="009803A9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43</w:t>
            </w:r>
          </w:p>
        </w:tc>
      </w:tr>
      <w:tr w:rsidR="009803A9" w:rsidRPr="00546C2B" w14:paraId="588D4786" w14:textId="77777777" w:rsidTr="00F47A21">
        <w:trPr>
          <w:trHeight w:val="292"/>
          <w:jc w:val="center"/>
        </w:trPr>
        <w:tc>
          <w:tcPr>
            <w:tcW w:w="2789" w:type="dxa"/>
            <w:tcBorders>
              <w:top w:val="nil"/>
              <w:bottom w:val="nil"/>
            </w:tcBorders>
          </w:tcPr>
          <w:p w14:paraId="3B707A07" w14:textId="77777777" w:rsidR="009803A9" w:rsidRPr="00546C2B" w:rsidRDefault="009803A9" w:rsidP="00B642E5">
            <w:pPr>
              <w:rPr>
                <w:rFonts w:ascii="Times New Roman" w:hAnsi="Times New Roman" w:cs="Times New Roman"/>
                <w:lang w:val="en-US"/>
              </w:rPr>
            </w:pPr>
            <w:r w:rsidRPr="00546C2B">
              <w:rPr>
                <w:rFonts w:ascii="Times New Roman" w:hAnsi="Times New Roman" w:cs="Times New Roman"/>
                <w:lang w:val="en-US"/>
              </w:rPr>
              <w:t>Mean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65063336" w14:textId="77777777" w:rsidR="009803A9" w:rsidRPr="00546C2B" w:rsidRDefault="009803A9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92</w:t>
            </w:r>
          </w:p>
        </w:tc>
        <w:tc>
          <w:tcPr>
            <w:tcW w:w="2878" w:type="dxa"/>
            <w:tcBorders>
              <w:top w:val="nil"/>
              <w:bottom w:val="nil"/>
            </w:tcBorders>
          </w:tcPr>
          <w:p w14:paraId="39E78233" w14:textId="77777777" w:rsidR="009803A9" w:rsidRPr="00546C2B" w:rsidRDefault="009803A9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0.734, 0.854]</w:t>
            </w:r>
          </w:p>
        </w:tc>
        <w:tc>
          <w:tcPr>
            <w:tcW w:w="1594" w:type="dxa"/>
            <w:tcBorders>
              <w:top w:val="nil"/>
              <w:bottom w:val="nil"/>
            </w:tcBorders>
          </w:tcPr>
          <w:p w14:paraId="017AA15E" w14:textId="77777777" w:rsidR="009803A9" w:rsidRPr="00BE56AE" w:rsidRDefault="009803A9" w:rsidP="00BD1E3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0.0001</w:t>
            </w:r>
          </w:p>
        </w:tc>
      </w:tr>
      <w:tr w:rsidR="009803A9" w:rsidRPr="00546C2B" w14:paraId="162AE908" w14:textId="77777777" w:rsidTr="00F47A21">
        <w:trPr>
          <w:trHeight w:val="292"/>
          <w:jc w:val="center"/>
        </w:trPr>
        <w:tc>
          <w:tcPr>
            <w:tcW w:w="2789" w:type="dxa"/>
            <w:tcBorders>
              <w:top w:val="nil"/>
              <w:bottom w:val="nil"/>
            </w:tcBorders>
          </w:tcPr>
          <w:p w14:paraId="3EFDB83F" w14:textId="77777777" w:rsidR="009803A9" w:rsidRPr="00546C2B" w:rsidRDefault="009803A9" w:rsidP="00B642E5">
            <w:pPr>
              <w:rPr>
                <w:rFonts w:ascii="Times New Roman" w:hAnsi="Times New Roman" w:cs="Times New Roman"/>
                <w:lang w:val="en-US"/>
              </w:rPr>
            </w:pPr>
            <w:r w:rsidRPr="00546C2B">
              <w:rPr>
                <w:rFonts w:ascii="Times New Roman" w:hAnsi="Times New Roman" w:cs="Times New Roman"/>
                <w:lang w:val="en-US"/>
              </w:rPr>
              <w:t>Standard Deviation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269222A7" w14:textId="77777777" w:rsidR="009803A9" w:rsidRPr="00546C2B" w:rsidRDefault="009803A9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1</w:t>
            </w:r>
          </w:p>
        </w:tc>
        <w:tc>
          <w:tcPr>
            <w:tcW w:w="2878" w:type="dxa"/>
            <w:tcBorders>
              <w:top w:val="nil"/>
              <w:bottom w:val="nil"/>
            </w:tcBorders>
          </w:tcPr>
          <w:p w14:paraId="4F482B5F" w14:textId="77777777" w:rsidR="009803A9" w:rsidRPr="00546C2B" w:rsidRDefault="009803A9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1.14, 1.51]</w:t>
            </w:r>
          </w:p>
        </w:tc>
        <w:tc>
          <w:tcPr>
            <w:tcW w:w="1594" w:type="dxa"/>
            <w:tcBorders>
              <w:top w:val="nil"/>
              <w:bottom w:val="nil"/>
            </w:tcBorders>
          </w:tcPr>
          <w:p w14:paraId="1EB4B906" w14:textId="77777777" w:rsidR="009803A9" w:rsidRPr="00F90631" w:rsidRDefault="009803A9" w:rsidP="00BD1E3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</w:tr>
      <w:tr w:rsidR="009803A9" w:rsidRPr="00546C2B" w14:paraId="7D8CA5AD" w14:textId="77777777" w:rsidTr="00F47A21">
        <w:trPr>
          <w:trHeight w:val="292"/>
          <w:jc w:val="center"/>
        </w:trPr>
        <w:tc>
          <w:tcPr>
            <w:tcW w:w="2789" w:type="dxa"/>
            <w:tcBorders>
              <w:top w:val="nil"/>
              <w:bottom w:val="single" w:sz="4" w:space="0" w:color="auto"/>
            </w:tcBorders>
          </w:tcPr>
          <w:p w14:paraId="073AA72F" w14:textId="77777777" w:rsidR="009803A9" w:rsidRPr="00546C2B" w:rsidRDefault="009803A9" w:rsidP="00B642E5">
            <w:pPr>
              <w:rPr>
                <w:rFonts w:ascii="Times New Roman" w:hAnsi="Times New Roman" w:cs="Times New Roman"/>
                <w:lang w:val="en-US"/>
              </w:rPr>
            </w:pPr>
            <w:r w:rsidRPr="00546C2B">
              <w:rPr>
                <w:rFonts w:ascii="Times New Roman" w:hAnsi="Times New Roman" w:cs="Times New Roman"/>
                <w:lang w:val="en-US"/>
              </w:rPr>
              <w:t>Coefficient of Variation</w:t>
            </w:r>
          </w:p>
        </w:tc>
        <w:tc>
          <w:tcPr>
            <w:tcW w:w="1979" w:type="dxa"/>
            <w:tcBorders>
              <w:top w:val="nil"/>
              <w:bottom w:val="single" w:sz="4" w:space="0" w:color="auto"/>
            </w:tcBorders>
          </w:tcPr>
          <w:p w14:paraId="702C704A" w14:textId="38F047D7" w:rsidR="009803A9" w:rsidRPr="00546C2B" w:rsidRDefault="009803A9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15</w:t>
            </w:r>
          </w:p>
        </w:tc>
        <w:tc>
          <w:tcPr>
            <w:tcW w:w="2878" w:type="dxa"/>
            <w:tcBorders>
              <w:top w:val="nil"/>
              <w:bottom w:val="single" w:sz="4" w:space="0" w:color="auto"/>
            </w:tcBorders>
          </w:tcPr>
          <w:p w14:paraId="73DCCC41" w14:textId="77777777" w:rsidR="009803A9" w:rsidRPr="00546C2B" w:rsidRDefault="009803A9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1.01, 1.02]</w:t>
            </w:r>
          </w:p>
        </w:tc>
        <w:tc>
          <w:tcPr>
            <w:tcW w:w="1594" w:type="dxa"/>
            <w:tcBorders>
              <w:top w:val="nil"/>
              <w:bottom w:val="single" w:sz="4" w:space="0" w:color="auto"/>
            </w:tcBorders>
          </w:tcPr>
          <w:p w14:paraId="7894BFBD" w14:textId="77777777" w:rsidR="009803A9" w:rsidRPr="00F90631" w:rsidRDefault="009803A9" w:rsidP="00BD1E3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0.0001</w:t>
            </w:r>
          </w:p>
        </w:tc>
      </w:tr>
      <w:tr w:rsidR="009803A9" w:rsidRPr="00546C2B" w14:paraId="1B095263" w14:textId="77777777" w:rsidTr="00F47A21">
        <w:trPr>
          <w:trHeight w:val="292"/>
          <w:jc w:val="center"/>
        </w:trPr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</w:tcPr>
          <w:p w14:paraId="17BCCCF8" w14:textId="05AB0367" w:rsidR="009803A9" w:rsidRPr="00546C2B" w:rsidRDefault="009803A9" w:rsidP="00B642E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riglyceride</w:t>
            </w:r>
            <w:r w:rsidR="00412B1E">
              <w:rPr>
                <w:rFonts w:ascii="Times New Roman" w:hAnsi="Times New Roman" w:cs="Times New Roman"/>
                <w:lang w:val="en-US"/>
              </w:rPr>
              <w:t xml:space="preserve"> (n=18889)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411007F5" w14:textId="77777777" w:rsidR="009803A9" w:rsidRPr="00546C2B" w:rsidRDefault="009803A9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78" w:type="dxa"/>
            <w:tcBorders>
              <w:top w:val="single" w:sz="4" w:space="0" w:color="auto"/>
              <w:bottom w:val="single" w:sz="4" w:space="0" w:color="auto"/>
            </w:tcBorders>
          </w:tcPr>
          <w:p w14:paraId="1F0E0EE2" w14:textId="77777777" w:rsidR="009803A9" w:rsidRPr="00546C2B" w:rsidRDefault="009803A9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</w:tcPr>
          <w:p w14:paraId="795DB583" w14:textId="77777777" w:rsidR="009803A9" w:rsidRPr="00546C2B" w:rsidRDefault="009803A9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803A9" w:rsidRPr="00546C2B" w14:paraId="0B18426E" w14:textId="77777777" w:rsidTr="00F47A21">
        <w:trPr>
          <w:trHeight w:val="292"/>
          <w:jc w:val="center"/>
        </w:trPr>
        <w:tc>
          <w:tcPr>
            <w:tcW w:w="2789" w:type="dxa"/>
            <w:tcBorders>
              <w:top w:val="single" w:sz="4" w:space="0" w:color="auto"/>
              <w:bottom w:val="nil"/>
            </w:tcBorders>
          </w:tcPr>
          <w:p w14:paraId="4FAA53BD" w14:textId="77777777" w:rsidR="009803A9" w:rsidRPr="00546C2B" w:rsidRDefault="009803A9" w:rsidP="00B642E5">
            <w:pPr>
              <w:rPr>
                <w:rFonts w:ascii="Times New Roman" w:hAnsi="Times New Roman" w:cs="Times New Roman"/>
                <w:lang w:val="en-US"/>
              </w:rPr>
            </w:pPr>
            <w:r w:rsidRPr="00546C2B">
              <w:rPr>
                <w:rFonts w:ascii="Times New Roman" w:hAnsi="Times New Roman" w:cs="Times New Roman"/>
                <w:lang w:val="en-US"/>
              </w:rPr>
              <w:t>Baseline</w:t>
            </w:r>
          </w:p>
        </w:tc>
        <w:tc>
          <w:tcPr>
            <w:tcW w:w="1979" w:type="dxa"/>
            <w:tcBorders>
              <w:top w:val="single" w:sz="4" w:space="0" w:color="auto"/>
              <w:bottom w:val="nil"/>
            </w:tcBorders>
          </w:tcPr>
          <w:p w14:paraId="545B6734" w14:textId="77777777" w:rsidR="009803A9" w:rsidRPr="00546C2B" w:rsidRDefault="009803A9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75</w:t>
            </w:r>
          </w:p>
        </w:tc>
        <w:tc>
          <w:tcPr>
            <w:tcW w:w="2878" w:type="dxa"/>
            <w:tcBorders>
              <w:top w:val="single" w:sz="4" w:space="0" w:color="auto"/>
              <w:bottom w:val="nil"/>
            </w:tcBorders>
          </w:tcPr>
          <w:p w14:paraId="51932529" w14:textId="77777777" w:rsidR="009803A9" w:rsidRPr="00546C2B" w:rsidRDefault="009803A9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0.944, 1.01]</w:t>
            </w:r>
          </w:p>
        </w:tc>
        <w:tc>
          <w:tcPr>
            <w:tcW w:w="1594" w:type="dxa"/>
            <w:tcBorders>
              <w:top w:val="single" w:sz="4" w:space="0" w:color="auto"/>
              <w:bottom w:val="nil"/>
            </w:tcBorders>
          </w:tcPr>
          <w:p w14:paraId="1505659F" w14:textId="77777777" w:rsidR="009803A9" w:rsidRPr="00546C2B" w:rsidRDefault="009803A9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23</w:t>
            </w:r>
          </w:p>
        </w:tc>
      </w:tr>
      <w:tr w:rsidR="009803A9" w:rsidRPr="00546C2B" w14:paraId="18DE5CD5" w14:textId="77777777" w:rsidTr="00F47A21">
        <w:trPr>
          <w:trHeight w:val="292"/>
          <w:jc w:val="center"/>
        </w:trPr>
        <w:tc>
          <w:tcPr>
            <w:tcW w:w="2789" w:type="dxa"/>
            <w:tcBorders>
              <w:top w:val="nil"/>
              <w:bottom w:val="nil"/>
            </w:tcBorders>
          </w:tcPr>
          <w:p w14:paraId="3CB93C3F" w14:textId="77777777" w:rsidR="009803A9" w:rsidRPr="00546C2B" w:rsidRDefault="009803A9" w:rsidP="00B642E5">
            <w:pPr>
              <w:rPr>
                <w:rFonts w:ascii="Times New Roman" w:hAnsi="Times New Roman" w:cs="Times New Roman"/>
                <w:lang w:val="en-US"/>
              </w:rPr>
            </w:pPr>
            <w:r w:rsidRPr="00546C2B">
              <w:rPr>
                <w:rFonts w:ascii="Times New Roman" w:hAnsi="Times New Roman" w:cs="Times New Roman"/>
                <w:lang w:val="en-US"/>
              </w:rPr>
              <w:t>Mean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2948FEE6" w14:textId="77777777" w:rsidR="009803A9" w:rsidRPr="00546C2B" w:rsidRDefault="009803A9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4</w:t>
            </w:r>
          </w:p>
        </w:tc>
        <w:tc>
          <w:tcPr>
            <w:tcW w:w="2878" w:type="dxa"/>
            <w:tcBorders>
              <w:top w:val="nil"/>
              <w:bottom w:val="nil"/>
            </w:tcBorders>
          </w:tcPr>
          <w:p w14:paraId="7067985D" w14:textId="77777777" w:rsidR="009803A9" w:rsidRPr="00546C2B" w:rsidRDefault="009803A9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1.01, 1.07]</w:t>
            </w:r>
          </w:p>
        </w:tc>
        <w:tc>
          <w:tcPr>
            <w:tcW w:w="1594" w:type="dxa"/>
            <w:tcBorders>
              <w:top w:val="nil"/>
              <w:bottom w:val="nil"/>
            </w:tcBorders>
          </w:tcPr>
          <w:p w14:paraId="514D2DAE" w14:textId="77777777" w:rsidR="009803A9" w:rsidRPr="00F90631" w:rsidRDefault="009803A9" w:rsidP="00BD1E3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018</w:t>
            </w:r>
          </w:p>
        </w:tc>
      </w:tr>
      <w:tr w:rsidR="009803A9" w:rsidRPr="000A2515" w14:paraId="01D9CE9A" w14:textId="77777777" w:rsidTr="00F47A21">
        <w:trPr>
          <w:trHeight w:val="292"/>
          <w:jc w:val="center"/>
        </w:trPr>
        <w:tc>
          <w:tcPr>
            <w:tcW w:w="2789" w:type="dxa"/>
            <w:tcBorders>
              <w:top w:val="nil"/>
              <w:bottom w:val="nil"/>
            </w:tcBorders>
          </w:tcPr>
          <w:p w14:paraId="259C0B15" w14:textId="77777777" w:rsidR="009803A9" w:rsidRPr="00546C2B" w:rsidRDefault="009803A9" w:rsidP="00B642E5">
            <w:pPr>
              <w:rPr>
                <w:rFonts w:ascii="Times New Roman" w:hAnsi="Times New Roman" w:cs="Times New Roman"/>
                <w:lang w:val="en-US"/>
              </w:rPr>
            </w:pPr>
            <w:r w:rsidRPr="00546C2B">
              <w:rPr>
                <w:rFonts w:ascii="Times New Roman" w:hAnsi="Times New Roman" w:cs="Times New Roman"/>
                <w:lang w:val="en-US"/>
              </w:rPr>
              <w:t>Standard Deviation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6E61E4D7" w14:textId="77777777" w:rsidR="009803A9" w:rsidRPr="00546C2B" w:rsidRDefault="009803A9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96</w:t>
            </w:r>
          </w:p>
        </w:tc>
        <w:tc>
          <w:tcPr>
            <w:tcW w:w="2878" w:type="dxa"/>
            <w:tcBorders>
              <w:top w:val="nil"/>
              <w:bottom w:val="nil"/>
            </w:tcBorders>
          </w:tcPr>
          <w:p w14:paraId="3C94FF7F" w14:textId="77777777" w:rsidR="009803A9" w:rsidRPr="00546C2B" w:rsidRDefault="009803A9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0.954, 1.04]</w:t>
            </w:r>
          </w:p>
        </w:tc>
        <w:tc>
          <w:tcPr>
            <w:tcW w:w="1594" w:type="dxa"/>
            <w:tcBorders>
              <w:top w:val="nil"/>
              <w:bottom w:val="nil"/>
            </w:tcBorders>
          </w:tcPr>
          <w:p w14:paraId="3B1A7A7D" w14:textId="77777777" w:rsidR="009803A9" w:rsidRPr="00F90631" w:rsidRDefault="009803A9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50</w:t>
            </w:r>
          </w:p>
        </w:tc>
      </w:tr>
      <w:tr w:rsidR="009803A9" w:rsidRPr="00546C2B" w14:paraId="3A6F0B8B" w14:textId="77777777" w:rsidTr="00F47A21">
        <w:trPr>
          <w:trHeight w:val="292"/>
          <w:jc w:val="center"/>
        </w:trPr>
        <w:tc>
          <w:tcPr>
            <w:tcW w:w="2789" w:type="dxa"/>
            <w:tcBorders>
              <w:top w:val="nil"/>
              <w:bottom w:val="single" w:sz="4" w:space="0" w:color="auto"/>
            </w:tcBorders>
          </w:tcPr>
          <w:p w14:paraId="1BD79E79" w14:textId="77777777" w:rsidR="009803A9" w:rsidRPr="00546C2B" w:rsidRDefault="009803A9" w:rsidP="00B642E5">
            <w:pPr>
              <w:rPr>
                <w:rFonts w:ascii="Times New Roman" w:hAnsi="Times New Roman" w:cs="Times New Roman"/>
                <w:lang w:val="en-US"/>
              </w:rPr>
            </w:pPr>
            <w:r w:rsidRPr="00546C2B">
              <w:rPr>
                <w:rFonts w:ascii="Times New Roman" w:hAnsi="Times New Roman" w:cs="Times New Roman"/>
                <w:lang w:val="en-US"/>
              </w:rPr>
              <w:t>Coefficient of Variation</w:t>
            </w:r>
          </w:p>
        </w:tc>
        <w:tc>
          <w:tcPr>
            <w:tcW w:w="1979" w:type="dxa"/>
            <w:tcBorders>
              <w:top w:val="nil"/>
              <w:bottom w:val="single" w:sz="4" w:space="0" w:color="auto"/>
            </w:tcBorders>
          </w:tcPr>
          <w:p w14:paraId="39E74819" w14:textId="77777777" w:rsidR="009803A9" w:rsidRPr="00546C2B" w:rsidRDefault="009803A9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98</w:t>
            </w:r>
          </w:p>
        </w:tc>
        <w:tc>
          <w:tcPr>
            <w:tcW w:w="2878" w:type="dxa"/>
            <w:tcBorders>
              <w:top w:val="nil"/>
              <w:bottom w:val="single" w:sz="4" w:space="0" w:color="auto"/>
            </w:tcBorders>
          </w:tcPr>
          <w:p w14:paraId="78C5C424" w14:textId="77777777" w:rsidR="009803A9" w:rsidRPr="00546C2B" w:rsidRDefault="009803A9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0.995, 1.00]</w:t>
            </w:r>
          </w:p>
        </w:tc>
        <w:tc>
          <w:tcPr>
            <w:tcW w:w="1594" w:type="dxa"/>
            <w:tcBorders>
              <w:top w:val="nil"/>
              <w:bottom w:val="single" w:sz="4" w:space="0" w:color="auto"/>
            </w:tcBorders>
          </w:tcPr>
          <w:p w14:paraId="560289D8" w14:textId="77777777" w:rsidR="009803A9" w:rsidRPr="00546C2B" w:rsidRDefault="009803A9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18</w:t>
            </w:r>
          </w:p>
        </w:tc>
      </w:tr>
      <w:tr w:rsidR="009803A9" w:rsidRPr="00AB7093" w14:paraId="4B26EF33" w14:textId="77777777" w:rsidTr="00F47A21">
        <w:trPr>
          <w:trHeight w:val="292"/>
          <w:jc w:val="center"/>
        </w:trPr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</w:tcPr>
          <w:p w14:paraId="34F5B07E" w14:textId="77777777" w:rsidR="009803A9" w:rsidRDefault="009803A9" w:rsidP="00B642E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nti-Diabetic Agent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5080A04C" w14:textId="77777777" w:rsidR="009803A9" w:rsidRDefault="009803A9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78" w:type="dxa"/>
            <w:tcBorders>
              <w:top w:val="single" w:sz="4" w:space="0" w:color="auto"/>
              <w:bottom w:val="single" w:sz="4" w:space="0" w:color="auto"/>
            </w:tcBorders>
          </w:tcPr>
          <w:p w14:paraId="71926B3C" w14:textId="77777777" w:rsidR="009803A9" w:rsidRDefault="009803A9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</w:tcPr>
          <w:p w14:paraId="1928BEA8" w14:textId="77777777" w:rsidR="009803A9" w:rsidRPr="00AB7093" w:rsidRDefault="009803A9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803A9" w:rsidRPr="00AB7093" w14:paraId="7E592480" w14:textId="77777777" w:rsidTr="00F47A21">
        <w:trPr>
          <w:trHeight w:val="292"/>
          <w:jc w:val="center"/>
        </w:trPr>
        <w:tc>
          <w:tcPr>
            <w:tcW w:w="2789" w:type="dxa"/>
            <w:tcBorders>
              <w:top w:val="single" w:sz="4" w:space="0" w:color="auto"/>
              <w:bottom w:val="nil"/>
            </w:tcBorders>
          </w:tcPr>
          <w:p w14:paraId="2FB34BE6" w14:textId="77777777" w:rsidR="009803A9" w:rsidRDefault="009803A9" w:rsidP="00B642E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ulphonylurea</w:t>
            </w:r>
          </w:p>
        </w:tc>
        <w:tc>
          <w:tcPr>
            <w:tcW w:w="1979" w:type="dxa"/>
            <w:tcBorders>
              <w:top w:val="single" w:sz="4" w:space="0" w:color="auto"/>
              <w:bottom w:val="nil"/>
            </w:tcBorders>
          </w:tcPr>
          <w:p w14:paraId="0C737E44" w14:textId="77777777" w:rsidR="009803A9" w:rsidRDefault="009803A9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0</w:t>
            </w:r>
          </w:p>
        </w:tc>
        <w:tc>
          <w:tcPr>
            <w:tcW w:w="2878" w:type="dxa"/>
            <w:tcBorders>
              <w:top w:val="single" w:sz="4" w:space="0" w:color="auto"/>
              <w:bottom w:val="nil"/>
            </w:tcBorders>
          </w:tcPr>
          <w:p w14:paraId="45BFA3A9" w14:textId="77777777" w:rsidR="009803A9" w:rsidRDefault="009803A9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1.00, 1.21]</w:t>
            </w:r>
          </w:p>
        </w:tc>
        <w:tc>
          <w:tcPr>
            <w:tcW w:w="1594" w:type="dxa"/>
            <w:tcBorders>
              <w:top w:val="single" w:sz="4" w:space="0" w:color="auto"/>
              <w:bottom w:val="nil"/>
            </w:tcBorders>
          </w:tcPr>
          <w:p w14:paraId="63F663A2" w14:textId="77777777" w:rsidR="009803A9" w:rsidRPr="00F90631" w:rsidRDefault="009803A9" w:rsidP="00BD1E3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045</w:t>
            </w:r>
          </w:p>
        </w:tc>
      </w:tr>
      <w:tr w:rsidR="009803A9" w14:paraId="2E25E126" w14:textId="77777777" w:rsidTr="00F47A21">
        <w:trPr>
          <w:trHeight w:val="292"/>
          <w:jc w:val="center"/>
        </w:trPr>
        <w:tc>
          <w:tcPr>
            <w:tcW w:w="2789" w:type="dxa"/>
            <w:tcBorders>
              <w:top w:val="nil"/>
              <w:bottom w:val="nil"/>
            </w:tcBorders>
          </w:tcPr>
          <w:p w14:paraId="3CDA3CDC" w14:textId="77777777" w:rsidR="009803A9" w:rsidRDefault="009803A9" w:rsidP="00B642E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iguanide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1B5D8F3A" w14:textId="77777777" w:rsidR="009803A9" w:rsidRDefault="009803A9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82</w:t>
            </w:r>
          </w:p>
        </w:tc>
        <w:tc>
          <w:tcPr>
            <w:tcW w:w="2878" w:type="dxa"/>
            <w:tcBorders>
              <w:top w:val="nil"/>
              <w:bottom w:val="nil"/>
            </w:tcBorders>
          </w:tcPr>
          <w:p w14:paraId="6F4C6C99" w14:textId="77777777" w:rsidR="009803A9" w:rsidRDefault="009803A9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0.621, 0.748]</w:t>
            </w:r>
          </w:p>
        </w:tc>
        <w:tc>
          <w:tcPr>
            <w:tcW w:w="1594" w:type="dxa"/>
            <w:tcBorders>
              <w:top w:val="nil"/>
              <w:bottom w:val="nil"/>
            </w:tcBorders>
          </w:tcPr>
          <w:p w14:paraId="61EF2330" w14:textId="77777777" w:rsidR="009803A9" w:rsidRPr="00F90631" w:rsidRDefault="009803A9" w:rsidP="00BD1E3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0.0001</w:t>
            </w:r>
          </w:p>
        </w:tc>
      </w:tr>
      <w:tr w:rsidR="009803A9" w14:paraId="57190C14" w14:textId="77777777" w:rsidTr="00F47A21">
        <w:trPr>
          <w:trHeight w:val="292"/>
          <w:jc w:val="center"/>
        </w:trPr>
        <w:tc>
          <w:tcPr>
            <w:tcW w:w="2789" w:type="dxa"/>
            <w:tcBorders>
              <w:top w:val="nil"/>
              <w:bottom w:val="nil"/>
            </w:tcBorders>
          </w:tcPr>
          <w:p w14:paraId="7E3B3A2E" w14:textId="77777777" w:rsidR="009803A9" w:rsidRDefault="009803A9" w:rsidP="00B642E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PP4 Inhibitor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4133EC93" w14:textId="77777777" w:rsidR="009803A9" w:rsidRDefault="009803A9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85</w:t>
            </w:r>
          </w:p>
        </w:tc>
        <w:tc>
          <w:tcPr>
            <w:tcW w:w="2878" w:type="dxa"/>
            <w:tcBorders>
              <w:top w:val="nil"/>
              <w:bottom w:val="nil"/>
            </w:tcBorders>
          </w:tcPr>
          <w:p w14:paraId="0007929B" w14:textId="77777777" w:rsidR="009803A9" w:rsidRDefault="009803A9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0.262, 1.30]</w:t>
            </w:r>
          </w:p>
        </w:tc>
        <w:tc>
          <w:tcPr>
            <w:tcW w:w="1594" w:type="dxa"/>
            <w:tcBorders>
              <w:top w:val="nil"/>
              <w:bottom w:val="nil"/>
            </w:tcBorders>
          </w:tcPr>
          <w:p w14:paraId="3D8FF78F" w14:textId="77777777" w:rsidR="009803A9" w:rsidRDefault="009803A9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90</w:t>
            </w:r>
          </w:p>
        </w:tc>
      </w:tr>
      <w:tr w:rsidR="009803A9" w:rsidRPr="00001D88" w14:paraId="4303D176" w14:textId="77777777" w:rsidTr="00F47A21">
        <w:trPr>
          <w:trHeight w:val="292"/>
          <w:jc w:val="center"/>
        </w:trPr>
        <w:tc>
          <w:tcPr>
            <w:tcW w:w="2789" w:type="dxa"/>
            <w:tcBorders>
              <w:top w:val="nil"/>
              <w:bottom w:val="nil"/>
            </w:tcBorders>
          </w:tcPr>
          <w:p w14:paraId="76F14EA7" w14:textId="77777777" w:rsidR="009803A9" w:rsidRDefault="009803A9" w:rsidP="00B642E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iazolidinedione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22635262" w14:textId="77777777" w:rsidR="009803A9" w:rsidRDefault="009803A9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16</w:t>
            </w:r>
          </w:p>
        </w:tc>
        <w:tc>
          <w:tcPr>
            <w:tcW w:w="2878" w:type="dxa"/>
            <w:tcBorders>
              <w:top w:val="nil"/>
              <w:bottom w:val="nil"/>
            </w:tcBorders>
          </w:tcPr>
          <w:p w14:paraId="575C3ADD" w14:textId="77777777" w:rsidR="009803A9" w:rsidRDefault="009803A9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0.632, 1.05]</w:t>
            </w:r>
          </w:p>
        </w:tc>
        <w:tc>
          <w:tcPr>
            <w:tcW w:w="1594" w:type="dxa"/>
            <w:tcBorders>
              <w:top w:val="nil"/>
              <w:bottom w:val="nil"/>
            </w:tcBorders>
          </w:tcPr>
          <w:p w14:paraId="084B1225" w14:textId="77777777" w:rsidR="009803A9" w:rsidRPr="00001D88" w:rsidRDefault="009803A9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19</w:t>
            </w:r>
          </w:p>
        </w:tc>
      </w:tr>
      <w:tr w:rsidR="009803A9" w14:paraId="27AD55E6" w14:textId="77777777" w:rsidTr="00F47A21">
        <w:trPr>
          <w:trHeight w:val="292"/>
          <w:jc w:val="center"/>
        </w:trPr>
        <w:tc>
          <w:tcPr>
            <w:tcW w:w="2789" w:type="dxa"/>
            <w:tcBorders>
              <w:top w:val="nil"/>
              <w:bottom w:val="nil"/>
            </w:tcBorders>
          </w:tcPr>
          <w:p w14:paraId="0487624E" w14:textId="77777777" w:rsidR="009803A9" w:rsidRDefault="009803A9" w:rsidP="00B642E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lpha-Glucosidase Inhibitor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58D2F3EC" w14:textId="77777777" w:rsidR="009803A9" w:rsidRDefault="009803A9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72</w:t>
            </w:r>
          </w:p>
        </w:tc>
        <w:tc>
          <w:tcPr>
            <w:tcW w:w="2878" w:type="dxa"/>
            <w:tcBorders>
              <w:top w:val="nil"/>
              <w:bottom w:val="nil"/>
            </w:tcBorders>
          </w:tcPr>
          <w:p w14:paraId="2FE4774F" w14:textId="77777777" w:rsidR="009803A9" w:rsidRDefault="009803A9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0.743, 1.27]</w:t>
            </w:r>
          </w:p>
        </w:tc>
        <w:tc>
          <w:tcPr>
            <w:tcW w:w="1594" w:type="dxa"/>
            <w:tcBorders>
              <w:top w:val="nil"/>
              <w:bottom w:val="nil"/>
            </w:tcBorders>
          </w:tcPr>
          <w:p w14:paraId="6AC1CB9E" w14:textId="77777777" w:rsidR="009803A9" w:rsidRDefault="009803A9" w:rsidP="00BD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36</w:t>
            </w:r>
          </w:p>
        </w:tc>
      </w:tr>
      <w:tr w:rsidR="00F47A21" w:rsidRPr="00AB7093" w14:paraId="5E01A910" w14:textId="77777777" w:rsidTr="00A16B2B">
        <w:trPr>
          <w:trHeight w:val="292"/>
          <w:jc w:val="center"/>
        </w:trPr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</w:tcPr>
          <w:p w14:paraId="4831CF71" w14:textId="77777777" w:rsidR="00F47A21" w:rsidRDefault="00F47A21" w:rsidP="00F47A2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rdiovascular Medications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39EFF6B8" w14:textId="77777777" w:rsidR="00F47A21" w:rsidRDefault="00F47A21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78" w:type="dxa"/>
            <w:tcBorders>
              <w:top w:val="single" w:sz="4" w:space="0" w:color="auto"/>
              <w:bottom w:val="single" w:sz="4" w:space="0" w:color="auto"/>
            </w:tcBorders>
          </w:tcPr>
          <w:p w14:paraId="45D8D46C" w14:textId="77777777" w:rsidR="00F47A21" w:rsidRDefault="00F47A21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</w:tcPr>
          <w:p w14:paraId="2A5A1C6F" w14:textId="77777777" w:rsidR="00F47A21" w:rsidRPr="00AB7093" w:rsidRDefault="00F47A21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47A21" w:rsidRPr="003A0CA4" w14:paraId="79726AFA" w14:textId="77777777" w:rsidTr="00A16B2B">
        <w:trPr>
          <w:trHeight w:val="292"/>
          <w:jc w:val="center"/>
        </w:trPr>
        <w:tc>
          <w:tcPr>
            <w:tcW w:w="2789" w:type="dxa"/>
            <w:tcBorders>
              <w:top w:val="single" w:sz="4" w:space="0" w:color="auto"/>
              <w:bottom w:val="nil"/>
            </w:tcBorders>
          </w:tcPr>
          <w:p w14:paraId="00BFA362" w14:textId="7B2FD05F" w:rsidR="00F47A21" w:rsidRDefault="00F47A21" w:rsidP="00F47A2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CEI/ARB</w:t>
            </w:r>
          </w:p>
        </w:tc>
        <w:tc>
          <w:tcPr>
            <w:tcW w:w="1979" w:type="dxa"/>
            <w:tcBorders>
              <w:top w:val="single" w:sz="4" w:space="0" w:color="auto"/>
              <w:bottom w:val="nil"/>
            </w:tcBorders>
          </w:tcPr>
          <w:p w14:paraId="52EB8E8A" w14:textId="6AAEB875" w:rsidR="00F47A21" w:rsidRDefault="00F47A21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2</w:t>
            </w:r>
          </w:p>
        </w:tc>
        <w:tc>
          <w:tcPr>
            <w:tcW w:w="2878" w:type="dxa"/>
            <w:tcBorders>
              <w:top w:val="single" w:sz="4" w:space="0" w:color="auto"/>
              <w:bottom w:val="nil"/>
            </w:tcBorders>
          </w:tcPr>
          <w:p w14:paraId="31C816DB" w14:textId="17C1037B" w:rsidR="00F47A21" w:rsidRDefault="00F47A21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1.46, 1.80]</w:t>
            </w:r>
          </w:p>
        </w:tc>
        <w:tc>
          <w:tcPr>
            <w:tcW w:w="1594" w:type="dxa"/>
            <w:tcBorders>
              <w:top w:val="single" w:sz="4" w:space="0" w:color="auto"/>
              <w:bottom w:val="nil"/>
            </w:tcBorders>
          </w:tcPr>
          <w:p w14:paraId="6421A2E1" w14:textId="43EB30A5" w:rsidR="00F47A21" w:rsidRPr="003A0CA4" w:rsidRDefault="00F47A21" w:rsidP="00F47A2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0.0001</w:t>
            </w:r>
          </w:p>
        </w:tc>
      </w:tr>
      <w:tr w:rsidR="00F47A21" w:rsidRPr="003A0CA4" w14:paraId="4948C62D" w14:textId="77777777" w:rsidTr="00A16B2B">
        <w:trPr>
          <w:trHeight w:val="292"/>
          <w:jc w:val="center"/>
        </w:trPr>
        <w:tc>
          <w:tcPr>
            <w:tcW w:w="2789" w:type="dxa"/>
            <w:tcBorders>
              <w:top w:val="nil"/>
              <w:bottom w:val="nil"/>
            </w:tcBorders>
          </w:tcPr>
          <w:p w14:paraId="357EDF79" w14:textId="329F6AC8" w:rsidR="00F47A21" w:rsidRDefault="00F47A21" w:rsidP="00F47A2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Beta-blocker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5F4FF91A" w14:textId="7EDC116C" w:rsidR="00F47A21" w:rsidRDefault="00F47A21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24</w:t>
            </w:r>
          </w:p>
        </w:tc>
        <w:tc>
          <w:tcPr>
            <w:tcW w:w="2878" w:type="dxa"/>
            <w:tcBorders>
              <w:top w:val="nil"/>
              <w:bottom w:val="nil"/>
            </w:tcBorders>
          </w:tcPr>
          <w:p w14:paraId="1A14339D" w14:textId="489B9E1B" w:rsidR="00F47A21" w:rsidRDefault="00F47A21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2.04, 2.46]</w:t>
            </w:r>
          </w:p>
        </w:tc>
        <w:tc>
          <w:tcPr>
            <w:tcW w:w="1594" w:type="dxa"/>
            <w:tcBorders>
              <w:top w:val="nil"/>
              <w:bottom w:val="nil"/>
            </w:tcBorders>
          </w:tcPr>
          <w:p w14:paraId="140CC75C" w14:textId="77777777" w:rsidR="00F47A21" w:rsidRPr="003A0CA4" w:rsidRDefault="00F47A21" w:rsidP="00F47A2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0.0001</w:t>
            </w:r>
          </w:p>
        </w:tc>
      </w:tr>
      <w:tr w:rsidR="00F47A21" w14:paraId="6BADEA15" w14:textId="77777777" w:rsidTr="00A16B2B">
        <w:trPr>
          <w:trHeight w:val="292"/>
          <w:jc w:val="center"/>
        </w:trPr>
        <w:tc>
          <w:tcPr>
            <w:tcW w:w="2789" w:type="dxa"/>
            <w:tcBorders>
              <w:top w:val="nil"/>
              <w:bottom w:val="nil"/>
            </w:tcBorders>
          </w:tcPr>
          <w:p w14:paraId="07E77734" w14:textId="7A891BF5" w:rsidR="00F47A21" w:rsidRDefault="00F47A21" w:rsidP="00F47A2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lcium channel blocker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55D4CAF9" w14:textId="255BCF13" w:rsidR="00F47A21" w:rsidRDefault="00F47A21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23</w:t>
            </w:r>
          </w:p>
        </w:tc>
        <w:tc>
          <w:tcPr>
            <w:tcW w:w="2878" w:type="dxa"/>
            <w:tcBorders>
              <w:top w:val="nil"/>
              <w:bottom w:val="nil"/>
            </w:tcBorders>
          </w:tcPr>
          <w:p w14:paraId="5F7B9E6D" w14:textId="1942379E" w:rsidR="00F47A21" w:rsidRDefault="00F47A21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2.03, 2.45]</w:t>
            </w:r>
          </w:p>
        </w:tc>
        <w:tc>
          <w:tcPr>
            <w:tcW w:w="1594" w:type="dxa"/>
            <w:tcBorders>
              <w:top w:val="nil"/>
              <w:bottom w:val="nil"/>
            </w:tcBorders>
          </w:tcPr>
          <w:p w14:paraId="2479B1FD" w14:textId="1E9F2DA7" w:rsidR="00F47A21" w:rsidRDefault="00F47A21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0.0001</w:t>
            </w:r>
          </w:p>
        </w:tc>
      </w:tr>
      <w:tr w:rsidR="00F47A21" w:rsidRPr="00001D88" w14:paraId="1CC83B70" w14:textId="77777777" w:rsidTr="00A16B2B">
        <w:trPr>
          <w:trHeight w:val="292"/>
          <w:jc w:val="center"/>
        </w:trPr>
        <w:tc>
          <w:tcPr>
            <w:tcW w:w="2789" w:type="dxa"/>
            <w:tcBorders>
              <w:top w:val="nil"/>
              <w:bottom w:val="nil"/>
            </w:tcBorders>
          </w:tcPr>
          <w:p w14:paraId="09FA2A28" w14:textId="72A6BC9E" w:rsidR="00F47A21" w:rsidRDefault="00F47A21" w:rsidP="00F47A2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uretic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5D300431" w14:textId="3167E3FD" w:rsidR="00F47A21" w:rsidRDefault="00F47A21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44</w:t>
            </w:r>
          </w:p>
        </w:tc>
        <w:tc>
          <w:tcPr>
            <w:tcW w:w="2878" w:type="dxa"/>
            <w:tcBorders>
              <w:top w:val="nil"/>
              <w:bottom w:val="nil"/>
            </w:tcBorders>
          </w:tcPr>
          <w:p w14:paraId="161DA678" w14:textId="57C4DC79" w:rsidR="00F47A21" w:rsidRDefault="00F47A21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2.22, 2.68]</w:t>
            </w:r>
          </w:p>
        </w:tc>
        <w:tc>
          <w:tcPr>
            <w:tcW w:w="1594" w:type="dxa"/>
            <w:tcBorders>
              <w:top w:val="nil"/>
              <w:bottom w:val="nil"/>
            </w:tcBorders>
          </w:tcPr>
          <w:p w14:paraId="0A87F4D5" w14:textId="74071F21" w:rsidR="00F47A21" w:rsidRPr="00001D88" w:rsidRDefault="00F47A21" w:rsidP="00F47A2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0.0001</w:t>
            </w:r>
          </w:p>
        </w:tc>
      </w:tr>
      <w:tr w:rsidR="00F47A21" w14:paraId="2028CE04" w14:textId="77777777" w:rsidTr="00A16B2B">
        <w:trPr>
          <w:trHeight w:val="292"/>
          <w:jc w:val="center"/>
        </w:trPr>
        <w:tc>
          <w:tcPr>
            <w:tcW w:w="2789" w:type="dxa"/>
            <w:tcBorders>
              <w:top w:val="nil"/>
              <w:bottom w:val="nil"/>
            </w:tcBorders>
          </w:tcPr>
          <w:p w14:paraId="489D0A09" w14:textId="4B92526A" w:rsidR="00F47A21" w:rsidRDefault="00F47A21" w:rsidP="00F47A2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ipid-lowering agents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4B96C6A6" w14:textId="61415B72" w:rsidR="00F47A21" w:rsidRDefault="00F47A21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9</w:t>
            </w:r>
          </w:p>
        </w:tc>
        <w:tc>
          <w:tcPr>
            <w:tcW w:w="2878" w:type="dxa"/>
            <w:tcBorders>
              <w:top w:val="nil"/>
              <w:bottom w:val="nil"/>
            </w:tcBorders>
          </w:tcPr>
          <w:p w14:paraId="724F9DCD" w14:textId="07A52D83" w:rsidR="00F47A21" w:rsidRDefault="00F47A21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1.35, 1.63]</w:t>
            </w:r>
          </w:p>
        </w:tc>
        <w:tc>
          <w:tcPr>
            <w:tcW w:w="1594" w:type="dxa"/>
            <w:tcBorders>
              <w:top w:val="nil"/>
              <w:bottom w:val="nil"/>
            </w:tcBorders>
          </w:tcPr>
          <w:p w14:paraId="7365B6F5" w14:textId="72837BE5" w:rsidR="00F47A21" w:rsidRDefault="00F47A21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0.0001</w:t>
            </w:r>
          </w:p>
        </w:tc>
      </w:tr>
    </w:tbl>
    <w:p w14:paraId="694346D1" w14:textId="5F3D52A9" w:rsidR="009803A9" w:rsidRDefault="009803A9" w:rsidP="007E12E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E98F463" w14:textId="5CE44F62" w:rsidR="000E7509" w:rsidRDefault="000E7509" w:rsidP="007E12E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9710810" w14:textId="7A12E43D" w:rsidR="000E7509" w:rsidRDefault="000E7509" w:rsidP="000E750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4. </w:t>
      </w:r>
      <w:r w:rsidRPr="00623B24">
        <w:rPr>
          <w:rFonts w:ascii="Times New Roman" w:hAnsi="Times New Roman" w:cs="Times New Roman"/>
          <w:sz w:val="24"/>
          <w:szCs w:val="24"/>
          <w:lang w:val="en-US"/>
        </w:rPr>
        <w:t>Univaria</w:t>
      </w:r>
      <w:r w:rsidR="000B7DB0">
        <w:rPr>
          <w:rFonts w:ascii="Times New Roman" w:hAnsi="Times New Roman" w:cs="Times New Roman"/>
          <w:sz w:val="24"/>
          <w:szCs w:val="24"/>
          <w:lang w:val="en-US"/>
        </w:rPr>
        <w:t>ble</w:t>
      </w:r>
      <w:r w:rsidRPr="00623B24">
        <w:rPr>
          <w:rFonts w:ascii="Times New Roman" w:hAnsi="Times New Roman" w:cs="Times New Roman"/>
          <w:sz w:val="24"/>
          <w:szCs w:val="24"/>
          <w:lang w:val="en-US"/>
        </w:rPr>
        <w:t xml:space="preserve"> Predictors for Ventricular Tachycardia</w:t>
      </w:r>
      <w:r w:rsidR="00623B24" w:rsidRPr="00623B2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92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789"/>
        <w:gridCol w:w="1979"/>
        <w:gridCol w:w="2878"/>
        <w:gridCol w:w="1594"/>
      </w:tblGrid>
      <w:tr w:rsidR="000E7509" w:rsidRPr="00546C2B" w14:paraId="0C5EFC38" w14:textId="77777777" w:rsidTr="00F47A21">
        <w:trPr>
          <w:trHeight w:val="292"/>
          <w:jc w:val="center"/>
        </w:trPr>
        <w:tc>
          <w:tcPr>
            <w:tcW w:w="2790" w:type="dxa"/>
          </w:tcPr>
          <w:p w14:paraId="004F52AA" w14:textId="77777777" w:rsidR="000E7509" w:rsidRPr="00546C2B" w:rsidRDefault="000E7509" w:rsidP="00F47A2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edictor</w:t>
            </w:r>
          </w:p>
        </w:tc>
        <w:tc>
          <w:tcPr>
            <w:tcW w:w="1980" w:type="dxa"/>
          </w:tcPr>
          <w:p w14:paraId="7E22F92E" w14:textId="77777777" w:rsidR="000E7509" w:rsidRPr="00546C2B" w:rsidRDefault="000E7509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azard</w:t>
            </w:r>
            <w:r w:rsidRPr="00546C2B">
              <w:rPr>
                <w:rFonts w:ascii="Times New Roman" w:hAnsi="Times New Roman" w:cs="Times New Roman"/>
                <w:lang w:val="en-US"/>
              </w:rPr>
              <w:t xml:space="preserve"> Ratio (</w:t>
            </w:r>
            <w:r>
              <w:rPr>
                <w:rFonts w:ascii="Times New Roman" w:hAnsi="Times New Roman" w:cs="Times New Roman"/>
                <w:lang w:val="en-US"/>
              </w:rPr>
              <w:t>H</w:t>
            </w:r>
            <w:r w:rsidRPr="00546C2B">
              <w:rPr>
                <w:rFonts w:ascii="Times New Roman" w:hAnsi="Times New Roman" w:cs="Times New Roman"/>
                <w:lang w:val="en-US"/>
              </w:rPr>
              <w:t>R)</w:t>
            </w:r>
          </w:p>
        </w:tc>
        <w:tc>
          <w:tcPr>
            <w:tcW w:w="2875" w:type="dxa"/>
          </w:tcPr>
          <w:p w14:paraId="1EBE471C" w14:textId="77777777" w:rsidR="000E7509" w:rsidRPr="00546C2B" w:rsidRDefault="000E7509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6C2B">
              <w:rPr>
                <w:rFonts w:ascii="Times New Roman" w:hAnsi="Times New Roman" w:cs="Times New Roman"/>
                <w:lang w:val="en-US"/>
              </w:rPr>
              <w:t>95% Confidence Interval (CI)</w:t>
            </w:r>
          </w:p>
        </w:tc>
        <w:tc>
          <w:tcPr>
            <w:tcW w:w="1595" w:type="dxa"/>
          </w:tcPr>
          <w:p w14:paraId="04BAC688" w14:textId="77777777" w:rsidR="000E7509" w:rsidRPr="00546C2B" w:rsidRDefault="000E7509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6C2B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</w:tr>
      <w:tr w:rsidR="000E7509" w:rsidRPr="00546C2B" w14:paraId="4381356E" w14:textId="77777777" w:rsidTr="00F47A21">
        <w:trPr>
          <w:trHeight w:val="292"/>
          <w:jc w:val="center"/>
        </w:trPr>
        <w:tc>
          <w:tcPr>
            <w:tcW w:w="2790" w:type="dxa"/>
            <w:tcBorders>
              <w:top w:val="single" w:sz="4" w:space="0" w:color="auto"/>
              <w:bottom w:val="nil"/>
            </w:tcBorders>
          </w:tcPr>
          <w:p w14:paraId="32FE9549" w14:textId="77777777" w:rsidR="000E7509" w:rsidRPr="00546C2B" w:rsidRDefault="000E7509" w:rsidP="00F47A2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14:paraId="6BB1DA0C" w14:textId="6E5DA9E5" w:rsidR="000E7509" w:rsidRPr="00546C2B" w:rsidRDefault="000E7509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</w:t>
            </w:r>
            <w:r w:rsidR="00274B82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875" w:type="dxa"/>
            <w:tcBorders>
              <w:top w:val="single" w:sz="4" w:space="0" w:color="auto"/>
              <w:bottom w:val="nil"/>
            </w:tcBorders>
          </w:tcPr>
          <w:p w14:paraId="2106F7F8" w14:textId="03F381A0" w:rsidR="000E7509" w:rsidRPr="00546C2B" w:rsidRDefault="000E7509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1.0</w:t>
            </w:r>
            <w:r w:rsidR="00274B82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, 1.0</w:t>
            </w:r>
            <w:r w:rsidR="00274B82">
              <w:rPr>
                <w:rFonts w:ascii="Times New Roman" w:hAnsi="Times New Roman" w:cs="Times New Roman"/>
                <w:lang w:val="en-US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595" w:type="dxa"/>
            <w:tcBorders>
              <w:top w:val="single" w:sz="4" w:space="0" w:color="auto"/>
              <w:bottom w:val="nil"/>
            </w:tcBorders>
          </w:tcPr>
          <w:p w14:paraId="2363B771" w14:textId="77777777" w:rsidR="000E7509" w:rsidRPr="00A836CF" w:rsidRDefault="000E7509" w:rsidP="00F47A2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0.0001</w:t>
            </w:r>
          </w:p>
        </w:tc>
      </w:tr>
      <w:tr w:rsidR="000E7509" w:rsidRPr="00546C2B" w14:paraId="3DC2CE24" w14:textId="77777777" w:rsidTr="00F47A21">
        <w:trPr>
          <w:trHeight w:val="281"/>
          <w:jc w:val="center"/>
        </w:trPr>
        <w:tc>
          <w:tcPr>
            <w:tcW w:w="2790" w:type="dxa"/>
            <w:tcBorders>
              <w:top w:val="nil"/>
              <w:bottom w:val="nil"/>
            </w:tcBorders>
          </w:tcPr>
          <w:p w14:paraId="4EEB8C76" w14:textId="77777777" w:rsidR="000E7509" w:rsidRDefault="000E7509" w:rsidP="00F47A2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tegorized Age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3D7859FE" w14:textId="4905629B" w:rsidR="000E7509" w:rsidRPr="00546C2B" w:rsidRDefault="000E7509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</w:t>
            </w:r>
            <w:r w:rsidR="00274B82">
              <w:rPr>
                <w:rFonts w:ascii="Times New Roman" w:hAnsi="Times New Roman" w:cs="Times New Roman"/>
                <w:lang w:val="en-US"/>
              </w:rPr>
              <w:t>43</w:t>
            </w:r>
          </w:p>
        </w:tc>
        <w:tc>
          <w:tcPr>
            <w:tcW w:w="2875" w:type="dxa"/>
            <w:tcBorders>
              <w:top w:val="nil"/>
              <w:bottom w:val="nil"/>
            </w:tcBorders>
          </w:tcPr>
          <w:p w14:paraId="4D2137EB" w14:textId="46F965B2" w:rsidR="000E7509" w:rsidRPr="00546C2B" w:rsidRDefault="000E7509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1.</w:t>
            </w:r>
            <w:r w:rsidR="00274B82">
              <w:rPr>
                <w:rFonts w:ascii="Times New Roman" w:hAnsi="Times New Roman" w:cs="Times New Roman"/>
                <w:lang w:val="en-US"/>
              </w:rPr>
              <w:t>26</w:t>
            </w:r>
            <w:r>
              <w:rPr>
                <w:rFonts w:ascii="Times New Roman" w:hAnsi="Times New Roman" w:cs="Times New Roman"/>
                <w:lang w:val="en-US"/>
              </w:rPr>
              <w:t>, 1.</w:t>
            </w:r>
            <w:r w:rsidR="00274B82">
              <w:rPr>
                <w:rFonts w:ascii="Times New Roman" w:hAnsi="Times New Roman" w:cs="Times New Roman"/>
                <w:lang w:val="en-US"/>
              </w:rPr>
              <w:t>63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0E6B19A0" w14:textId="77777777" w:rsidR="000E7509" w:rsidRPr="00A836CF" w:rsidRDefault="000E7509" w:rsidP="00F47A2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0.0001</w:t>
            </w:r>
          </w:p>
        </w:tc>
      </w:tr>
      <w:tr w:rsidR="000E7509" w:rsidRPr="00546C2B" w14:paraId="6C09DF0E" w14:textId="77777777" w:rsidTr="00F47A21">
        <w:trPr>
          <w:trHeight w:val="281"/>
          <w:jc w:val="center"/>
        </w:trPr>
        <w:tc>
          <w:tcPr>
            <w:tcW w:w="2790" w:type="dxa"/>
            <w:tcBorders>
              <w:top w:val="nil"/>
              <w:bottom w:val="nil"/>
            </w:tcBorders>
          </w:tcPr>
          <w:p w14:paraId="756B0BB3" w14:textId="77777777" w:rsidR="000E7509" w:rsidRPr="00546C2B" w:rsidRDefault="000E7509" w:rsidP="00F47A2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26ACBCF4" w14:textId="7310FBEE" w:rsidR="000E7509" w:rsidRPr="00546C2B" w:rsidRDefault="00274B82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93</w:t>
            </w:r>
          </w:p>
        </w:tc>
        <w:tc>
          <w:tcPr>
            <w:tcW w:w="2875" w:type="dxa"/>
            <w:tcBorders>
              <w:top w:val="nil"/>
              <w:bottom w:val="nil"/>
            </w:tcBorders>
          </w:tcPr>
          <w:p w14:paraId="4BD997E9" w14:textId="79FD64CD" w:rsidR="000E7509" w:rsidRPr="00546C2B" w:rsidRDefault="000E7509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</w:t>
            </w:r>
            <w:r w:rsidR="00274B82">
              <w:rPr>
                <w:rFonts w:ascii="Times New Roman" w:hAnsi="Times New Roman" w:cs="Times New Roman"/>
                <w:lang w:val="en-US"/>
              </w:rPr>
              <w:t>1.44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274B82">
              <w:rPr>
                <w:rFonts w:ascii="Times New Roman" w:hAnsi="Times New Roman" w:cs="Times New Roman"/>
                <w:lang w:val="en-US"/>
              </w:rPr>
              <w:t>2.59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75A5931E" w14:textId="557DFB68" w:rsidR="000E7509" w:rsidRPr="00A836CF" w:rsidRDefault="00274B82" w:rsidP="00F47A2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0.0001</w:t>
            </w:r>
          </w:p>
        </w:tc>
      </w:tr>
      <w:tr w:rsidR="000E7509" w:rsidRPr="00546C2B" w14:paraId="1B8DA972" w14:textId="77777777" w:rsidTr="00F47A21">
        <w:trPr>
          <w:trHeight w:val="281"/>
          <w:jc w:val="center"/>
        </w:trPr>
        <w:tc>
          <w:tcPr>
            <w:tcW w:w="2790" w:type="dxa"/>
            <w:tcBorders>
              <w:top w:val="nil"/>
              <w:bottom w:val="nil"/>
            </w:tcBorders>
          </w:tcPr>
          <w:p w14:paraId="51BF1159" w14:textId="77777777" w:rsidR="000E7509" w:rsidRDefault="000E7509" w:rsidP="00F47A2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requency of Baseline Acute Admissions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2A096783" w14:textId="19692E91" w:rsidR="000E7509" w:rsidRDefault="000E7509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</w:t>
            </w:r>
            <w:r w:rsidR="005F13F3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875" w:type="dxa"/>
            <w:tcBorders>
              <w:top w:val="nil"/>
              <w:bottom w:val="nil"/>
            </w:tcBorders>
          </w:tcPr>
          <w:p w14:paraId="45D4E0CF" w14:textId="351980BC" w:rsidR="000E7509" w:rsidRDefault="000E7509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1.</w:t>
            </w:r>
            <w:r w:rsidR="005F13F3">
              <w:rPr>
                <w:rFonts w:ascii="Times New Roman" w:hAnsi="Times New Roman" w:cs="Times New Roman"/>
                <w:lang w:val="en-US"/>
              </w:rPr>
              <w:t>00</w:t>
            </w:r>
            <w:r>
              <w:rPr>
                <w:rFonts w:ascii="Times New Roman" w:hAnsi="Times New Roman" w:cs="Times New Roman"/>
                <w:lang w:val="en-US"/>
              </w:rPr>
              <w:t>, 1.0</w:t>
            </w:r>
            <w:r w:rsidR="005F13F3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12C14556" w14:textId="77777777" w:rsidR="000E7509" w:rsidRDefault="000E7509" w:rsidP="00F47A2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0.0001</w:t>
            </w:r>
          </w:p>
        </w:tc>
      </w:tr>
      <w:tr w:rsidR="000E7509" w:rsidRPr="00546C2B" w14:paraId="1EEB5D33" w14:textId="77777777" w:rsidTr="00F47A21">
        <w:trPr>
          <w:trHeight w:val="281"/>
          <w:jc w:val="center"/>
        </w:trPr>
        <w:tc>
          <w:tcPr>
            <w:tcW w:w="2790" w:type="dxa"/>
            <w:tcBorders>
              <w:top w:val="nil"/>
              <w:bottom w:val="nil"/>
            </w:tcBorders>
          </w:tcPr>
          <w:p w14:paraId="24AA2C8B" w14:textId="77777777" w:rsidR="000E7509" w:rsidRPr="00BB08CA" w:rsidRDefault="000E7509" w:rsidP="00F47A2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umber of Concomitant DM Complications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2F7B97D4" w14:textId="62F6BEA4" w:rsidR="000E7509" w:rsidRPr="00546C2B" w:rsidRDefault="000E7509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</w:t>
            </w:r>
            <w:r w:rsidR="005F13F3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2875" w:type="dxa"/>
            <w:tcBorders>
              <w:top w:val="nil"/>
              <w:bottom w:val="nil"/>
            </w:tcBorders>
          </w:tcPr>
          <w:p w14:paraId="337C76DC" w14:textId="023164A6" w:rsidR="000E7509" w:rsidRPr="00546C2B" w:rsidRDefault="000E7509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1.</w:t>
            </w:r>
            <w:r w:rsidR="005F13F3">
              <w:rPr>
                <w:rFonts w:ascii="Times New Roman" w:hAnsi="Times New Roman" w:cs="Times New Roman"/>
                <w:lang w:val="en-US"/>
              </w:rPr>
              <w:t>08</w:t>
            </w:r>
            <w:r>
              <w:rPr>
                <w:rFonts w:ascii="Times New Roman" w:hAnsi="Times New Roman" w:cs="Times New Roman"/>
                <w:lang w:val="en-US"/>
              </w:rPr>
              <w:t>, 1.</w:t>
            </w:r>
            <w:r w:rsidR="005F13F3">
              <w:rPr>
                <w:rFonts w:ascii="Times New Roman" w:hAnsi="Times New Roman" w:cs="Times New Roman"/>
                <w:lang w:val="en-US"/>
              </w:rPr>
              <w:t>46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48E89D67" w14:textId="3285848A" w:rsidR="000E7509" w:rsidRPr="00546C2B" w:rsidRDefault="000E7509" w:rsidP="00F47A2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00</w:t>
            </w:r>
            <w:r w:rsidR="005F13F3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</w:p>
        </w:tc>
      </w:tr>
      <w:tr w:rsidR="005F13F3" w:rsidRPr="00546C2B" w14:paraId="42CDBC72" w14:textId="77777777" w:rsidTr="00F47A21">
        <w:trPr>
          <w:trHeight w:val="281"/>
          <w:jc w:val="center"/>
        </w:trPr>
        <w:tc>
          <w:tcPr>
            <w:tcW w:w="2790" w:type="dxa"/>
            <w:tcBorders>
              <w:top w:val="nil"/>
              <w:bottom w:val="nil"/>
            </w:tcBorders>
          </w:tcPr>
          <w:p w14:paraId="46632CC4" w14:textId="77777777" w:rsidR="005F13F3" w:rsidRPr="00BB08CA" w:rsidRDefault="005F13F3" w:rsidP="005F13F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umber of Distinct Non-DM Comorbidities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65B940BB" w14:textId="008A5CB0" w:rsidR="005F13F3" w:rsidRPr="00546C2B" w:rsidRDefault="005F13F3" w:rsidP="005F13F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6</w:t>
            </w:r>
          </w:p>
        </w:tc>
        <w:tc>
          <w:tcPr>
            <w:tcW w:w="2875" w:type="dxa"/>
            <w:tcBorders>
              <w:top w:val="nil"/>
              <w:bottom w:val="nil"/>
            </w:tcBorders>
          </w:tcPr>
          <w:p w14:paraId="0EF5247F" w14:textId="79D1ACA5" w:rsidR="005F13F3" w:rsidRPr="00546C2B" w:rsidRDefault="005F13F3" w:rsidP="005F13F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1.04, 1.07]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6D85D874" w14:textId="57AE5339" w:rsidR="005F13F3" w:rsidRPr="00546C2B" w:rsidRDefault="005F13F3" w:rsidP="005F13F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0.0001</w:t>
            </w:r>
          </w:p>
        </w:tc>
      </w:tr>
      <w:tr w:rsidR="000E7509" w:rsidRPr="00BE56AE" w14:paraId="4AB570CE" w14:textId="77777777" w:rsidTr="00F47A21">
        <w:trPr>
          <w:trHeight w:val="292"/>
          <w:jc w:val="center"/>
        </w:trPr>
        <w:tc>
          <w:tcPr>
            <w:tcW w:w="2790" w:type="dxa"/>
            <w:tcBorders>
              <w:top w:val="nil"/>
              <w:bottom w:val="nil"/>
            </w:tcBorders>
          </w:tcPr>
          <w:p w14:paraId="69C3473D" w14:textId="77777777" w:rsidR="000E7509" w:rsidRPr="00546C2B" w:rsidRDefault="000E7509" w:rsidP="00F47A2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aseline Hemoglobin Count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0390E999" w14:textId="56660D5E" w:rsidR="000E7509" w:rsidRPr="00546C2B" w:rsidRDefault="000E7509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</w:t>
            </w:r>
            <w:r w:rsidR="003C6971">
              <w:rPr>
                <w:rFonts w:ascii="Times New Roman" w:hAnsi="Times New Roman" w:cs="Times New Roman"/>
                <w:lang w:val="en-US"/>
              </w:rPr>
              <w:t>80</w:t>
            </w:r>
          </w:p>
        </w:tc>
        <w:tc>
          <w:tcPr>
            <w:tcW w:w="2875" w:type="dxa"/>
            <w:tcBorders>
              <w:top w:val="nil"/>
              <w:bottom w:val="nil"/>
            </w:tcBorders>
          </w:tcPr>
          <w:p w14:paraId="695E3E6A" w14:textId="4677DC27" w:rsidR="000E7509" w:rsidRPr="00546C2B" w:rsidRDefault="000E7509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0.9</w:t>
            </w:r>
            <w:r w:rsidR="003C6971">
              <w:rPr>
                <w:rFonts w:ascii="Times New Roman" w:hAnsi="Times New Roman" w:cs="Times New Roman"/>
                <w:lang w:val="en-US"/>
              </w:rPr>
              <w:t>12</w:t>
            </w:r>
            <w:r>
              <w:rPr>
                <w:rFonts w:ascii="Times New Roman" w:hAnsi="Times New Roman" w:cs="Times New Roman"/>
                <w:lang w:val="en-US"/>
              </w:rPr>
              <w:t>, 1.0</w:t>
            </w:r>
            <w:r w:rsidR="003C6971">
              <w:rPr>
                <w:rFonts w:ascii="Times New Roman" w:hAnsi="Times New Roman" w:cs="Times New Roman"/>
                <w:lang w:val="en-US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5F8D4C50" w14:textId="06EBD5D9" w:rsidR="000E7509" w:rsidRPr="00BE56AE" w:rsidRDefault="000E7509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3C6971">
              <w:rPr>
                <w:rFonts w:ascii="Times New Roman" w:hAnsi="Times New Roman" w:cs="Times New Roman"/>
                <w:lang w:val="en-US"/>
              </w:rPr>
              <w:t>576</w:t>
            </w:r>
          </w:p>
        </w:tc>
      </w:tr>
      <w:tr w:rsidR="000E7509" w:rsidRPr="00BE56AE" w14:paraId="1C8BA77B" w14:textId="77777777" w:rsidTr="00F47A21">
        <w:trPr>
          <w:trHeight w:val="292"/>
          <w:jc w:val="center"/>
        </w:trPr>
        <w:tc>
          <w:tcPr>
            <w:tcW w:w="2790" w:type="dxa"/>
            <w:tcBorders>
              <w:top w:val="nil"/>
              <w:bottom w:val="nil"/>
            </w:tcBorders>
          </w:tcPr>
          <w:p w14:paraId="2DB55D36" w14:textId="77777777" w:rsidR="000E7509" w:rsidRDefault="000E7509" w:rsidP="00F47A2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aseline Anemia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21C5BA4F" w14:textId="1717329D" w:rsidR="000E7509" w:rsidRPr="00546C2B" w:rsidRDefault="005F13F3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92</w:t>
            </w:r>
          </w:p>
        </w:tc>
        <w:tc>
          <w:tcPr>
            <w:tcW w:w="2875" w:type="dxa"/>
            <w:tcBorders>
              <w:top w:val="nil"/>
              <w:bottom w:val="nil"/>
            </w:tcBorders>
          </w:tcPr>
          <w:p w14:paraId="39892C6F" w14:textId="7CF0EF41" w:rsidR="000E7509" w:rsidRPr="00546C2B" w:rsidRDefault="000E7509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0.</w:t>
            </w:r>
            <w:r w:rsidR="005F13F3">
              <w:rPr>
                <w:rFonts w:ascii="Times New Roman" w:hAnsi="Times New Roman" w:cs="Times New Roman"/>
                <w:lang w:val="en-US"/>
              </w:rPr>
              <w:t>743</w:t>
            </w:r>
            <w:r>
              <w:rPr>
                <w:rFonts w:ascii="Times New Roman" w:hAnsi="Times New Roman" w:cs="Times New Roman"/>
                <w:lang w:val="en-US"/>
              </w:rPr>
              <w:t>, 1.</w:t>
            </w:r>
            <w:r w:rsidR="005F13F3">
              <w:rPr>
                <w:rFonts w:ascii="Times New Roman" w:hAnsi="Times New Roman" w:cs="Times New Roman"/>
                <w:lang w:val="en-US"/>
              </w:rPr>
              <w:t>32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5E7A7FF4" w14:textId="4C64AB3E" w:rsidR="000E7509" w:rsidRPr="00BE56AE" w:rsidRDefault="000E7509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5F13F3">
              <w:rPr>
                <w:rFonts w:ascii="Times New Roman" w:hAnsi="Times New Roman" w:cs="Times New Roman"/>
                <w:lang w:val="en-US"/>
              </w:rPr>
              <w:t>956</w:t>
            </w:r>
          </w:p>
        </w:tc>
      </w:tr>
      <w:tr w:rsidR="000E7509" w:rsidRPr="00546C2B" w14:paraId="4DAAF469" w14:textId="77777777" w:rsidTr="00F47A21">
        <w:trPr>
          <w:trHeight w:val="292"/>
          <w:jc w:val="center"/>
        </w:trPr>
        <w:tc>
          <w:tcPr>
            <w:tcW w:w="279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4A4EC7B" w14:textId="77777777" w:rsidR="000E7509" w:rsidRPr="00546C2B" w:rsidRDefault="000E7509" w:rsidP="00F47A21">
            <w:pPr>
              <w:rPr>
                <w:rFonts w:ascii="Times New Roman" w:hAnsi="Times New Roman" w:cs="Times New Roman"/>
                <w:lang w:val="en-US"/>
              </w:rPr>
            </w:pPr>
            <w:r w:rsidRPr="00546C2B">
              <w:rPr>
                <w:rFonts w:ascii="Times New Roman" w:hAnsi="Times New Roman" w:cs="Times New Roman"/>
                <w:lang w:val="en-US"/>
              </w:rPr>
              <w:t>Hypoglycemia Frequency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0F982" w14:textId="44E073F5" w:rsidR="000E7509" w:rsidRPr="00546C2B" w:rsidRDefault="005F13F3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86</w:t>
            </w:r>
          </w:p>
        </w:tc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0CD5D" w14:textId="2EB61F07" w:rsidR="000E7509" w:rsidRPr="00546C2B" w:rsidRDefault="000E7509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</w:t>
            </w:r>
            <w:r w:rsidR="005F13F3">
              <w:rPr>
                <w:rFonts w:ascii="Times New Roman" w:hAnsi="Times New Roman" w:cs="Times New Roman"/>
                <w:lang w:val="en-US"/>
              </w:rPr>
              <w:t>0.878</w:t>
            </w:r>
            <w:r>
              <w:rPr>
                <w:rFonts w:ascii="Times New Roman" w:hAnsi="Times New Roman" w:cs="Times New Roman"/>
                <w:lang w:val="en-US"/>
              </w:rPr>
              <w:t>, 1.</w:t>
            </w:r>
            <w:r w:rsidR="005F13F3">
              <w:rPr>
                <w:rFonts w:ascii="Times New Roman" w:hAnsi="Times New Roman" w:cs="Times New Roman"/>
                <w:lang w:val="en-US"/>
              </w:rPr>
              <w:t>11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5133A29" w14:textId="16BE6917" w:rsidR="000E7509" w:rsidRPr="00AC75D4" w:rsidRDefault="005F13F3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06</w:t>
            </w:r>
          </w:p>
        </w:tc>
      </w:tr>
      <w:tr w:rsidR="000E7509" w:rsidRPr="00546C2B" w14:paraId="19D37829" w14:textId="77777777" w:rsidTr="00F47A21">
        <w:trPr>
          <w:trHeight w:val="281"/>
          <w:jc w:val="center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326F3EDB" w14:textId="0CAE4416" w:rsidR="000E7509" w:rsidRPr="00BB08CA" w:rsidRDefault="00412B1E" w:rsidP="00F47A21">
            <w:pPr>
              <w:rPr>
                <w:rFonts w:ascii="Times New Roman" w:hAnsi="Times New Roman" w:cs="Times New Roman"/>
                <w:lang w:val="en-US"/>
              </w:rPr>
            </w:pPr>
            <w:r w:rsidRPr="00BB08CA">
              <w:rPr>
                <w:rFonts w:ascii="Times New Roman" w:hAnsi="Times New Roman" w:cs="Times New Roman"/>
                <w:lang w:val="en-US"/>
              </w:rPr>
              <w:t>HbA1c</w:t>
            </w:r>
            <w:r>
              <w:rPr>
                <w:rFonts w:ascii="Times New Roman" w:hAnsi="Times New Roman" w:cs="Times New Roman"/>
                <w:lang w:val="en-US"/>
              </w:rPr>
              <w:t xml:space="preserve"> (n=20874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70CB21CF" w14:textId="77777777" w:rsidR="000E7509" w:rsidRPr="00546C2B" w:rsidRDefault="000E7509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75" w:type="dxa"/>
            <w:tcBorders>
              <w:top w:val="single" w:sz="4" w:space="0" w:color="auto"/>
              <w:bottom w:val="single" w:sz="4" w:space="0" w:color="auto"/>
            </w:tcBorders>
          </w:tcPr>
          <w:p w14:paraId="3BDD02A0" w14:textId="77777777" w:rsidR="000E7509" w:rsidRPr="00546C2B" w:rsidRDefault="000E7509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</w:tcPr>
          <w:p w14:paraId="28BA9ADA" w14:textId="77777777" w:rsidR="000E7509" w:rsidRPr="00546C2B" w:rsidRDefault="000E7509" w:rsidP="00F47A2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0E7509" w:rsidRPr="00546C2B" w14:paraId="00A7AFF0" w14:textId="77777777" w:rsidTr="00F47A21">
        <w:trPr>
          <w:trHeight w:val="281"/>
          <w:jc w:val="center"/>
        </w:trPr>
        <w:tc>
          <w:tcPr>
            <w:tcW w:w="2790" w:type="dxa"/>
            <w:tcBorders>
              <w:top w:val="single" w:sz="4" w:space="0" w:color="auto"/>
              <w:bottom w:val="nil"/>
            </w:tcBorders>
          </w:tcPr>
          <w:p w14:paraId="60B58400" w14:textId="77777777" w:rsidR="000E7509" w:rsidRPr="00546C2B" w:rsidRDefault="000E7509" w:rsidP="00F47A21">
            <w:pPr>
              <w:rPr>
                <w:rFonts w:ascii="Times New Roman" w:hAnsi="Times New Roman" w:cs="Times New Roman"/>
                <w:lang w:val="en-US"/>
              </w:rPr>
            </w:pPr>
            <w:r w:rsidRPr="00546C2B">
              <w:rPr>
                <w:rFonts w:ascii="Times New Roman" w:hAnsi="Times New Roman" w:cs="Times New Roman"/>
                <w:lang w:val="en-US"/>
              </w:rPr>
              <w:t>Baseline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14:paraId="2E95DC4D" w14:textId="1E318FBC" w:rsidR="000E7509" w:rsidRPr="00546C2B" w:rsidRDefault="000E7509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</w:t>
            </w:r>
            <w:r w:rsidR="00274B82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875" w:type="dxa"/>
            <w:tcBorders>
              <w:top w:val="single" w:sz="4" w:space="0" w:color="auto"/>
              <w:bottom w:val="nil"/>
            </w:tcBorders>
          </w:tcPr>
          <w:p w14:paraId="463149D1" w14:textId="296D550A" w:rsidR="000E7509" w:rsidRPr="00546C2B" w:rsidRDefault="000E7509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0.9</w:t>
            </w:r>
            <w:r w:rsidR="00274B82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8, 1.0</w:t>
            </w:r>
            <w:r w:rsidR="00274B82">
              <w:rPr>
                <w:rFonts w:ascii="Times New Roman" w:hAnsi="Times New Roman" w:cs="Times New Roman"/>
                <w:lang w:val="en-US"/>
              </w:rPr>
              <w:t>6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595" w:type="dxa"/>
            <w:tcBorders>
              <w:top w:val="single" w:sz="4" w:space="0" w:color="auto"/>
              <w:bottom w:val="nil"/>
            </w:tcBorders>
          </w:tcPr>
          <w:p w14:paraId="6BE9BA94" w14:textId="4B578B66" w:rsidR="000E7509" w:rsidRPr="00BE56AE" w:rsidRDefault="000E7509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274B82">
              <w:rPr>
                <w:rFonts w:ascii="Times New Roman" w:hAnsi="Times New Roman" w:cs="Times New Roman"/>
                <w:lang w:val="en-US"/>
              </w:rPr>
              <w:t>599</w:t>
            </w:r>
          </w:p>
        </w:tc>
      </w:tr>
      <w:tr w:rsidR="000E7509" w:rsidRPr="00546C2B" w14:paraId="056D0057" w14:textId="77777777" w:rsidTr="00F47A21">
        <w:trPr>
          <w:trHeight w:val="281"/>
          <w:jc w:val="center"/>
        </w:trPr>
        <w:tc>
          <w:tcPr>
            <w:tcW w:w="2790" w:type="dxa"/>
            <w:tcBorders>
              <w:top w:val="nil"/>
              <w:bottom w:val="nil"/>
            </w:tcBorders>
          </w:tcPr>
          <w:p w14:paraId="3C153A84" w14:textId="77777777" w:rsidR="000E7509" w:rsidRPr="00546C2B" w:rsidRDefault="000E7509" w:rsidP="00F47A21">
            <w:pPr>
              <w:rPr>
                <w:rFonts w:ascii="Times New Roman" w:hAnsi="Times New Roman" w:cs="Times New Roman"/>
                <w:lang w:val="en-US"/>
              </w:rPr>
            </w:pPr>
            <w:r w:rsidRPr="00546C2B">
              <w:rPr>
                <w:rFonts w:ascii="Times New Roman" w:hAnsi="Times New Roman" w:cs="Times New Roman"/>
                <w:lang w:val="en-US"/>
              </w:rPr>
              <w:t>Mean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1572B9DE" w14:textId="6E06F1F9" w:rsidR="000E7509" w:rsidRPr="00546C2B" w:rsidRDefault="00274B82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41</w:t>
            </w:r>
          </w:p>
        </w:tc>
        <w:tc>
          <w:tcPr>
            <w:tcW w:w="2875" w:type="dxa"/>
            <w:tcBorders>
              <w:top w:val="nil"/>
              <w:bottom w:val="nil"/>
            </w:tcBorders>
          </w:tcPr>
          <w:p w14:paraId="6D512567" w14:textId="2B64B292" w:rsidR="000E7509" w:rsidRPr="00546C2B" w:rsidRDefault="000E7509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0.</w:t>
            </w:r>
            <w:r w:rsidR="00274B82">
              <w:rPr>
                <w:rFonts w:ascii="Times New Roman" w:hAnsi="Times New Roman" w:cs="Times New Roman"/>
                <w:lang w:val="en-US"/>
              </w:rPr>
              <w:t>842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274B82">
              <w:rPr>
                <w:rFonts w:ascii="Times New Roman" w:hAnsi="Times New Roman" w:cs="Times New Roman"/>
                <w:lang w:val="en-US"/>
              </w:rPr>
              <w:t>1.05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5D14E39E" w14:textId="4B2705CF" w:rsidR="000E7509" w:rsidRPr="00AC75D4" w:rsidRDefault="00274B82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85</w:t>
            </w:r>
          </w:p>
        </w:tc>
      </w:tr>
      <w:tr w:rsidR="000E7509" w:rsidRPr="00546C2B" w14:paraId="239D7F3F" w14:textId="77777777" w:rsidTr="00F47A21">
        <w:trPr>
          <w:trHeight w:val="292"/>
          <w:jc w:val="center"/>
        </w:trPr>
        <w:tc>
          <w:tcPr>
            <w:tcW w:w="2790" w:type="dxa"/>
            <w:tcBorders>
              <w:top w:val="nil"/>
              <w:bottom w:val="nil"/>
            </w:tcBorders>
          </w:tcPr>
          <w:p w14:paraId="41B2B836" w14:textId="77777777" w:rsidR="000E7509" w:rsidRPr="00546C2B" w:rsidRDefault="000E7509" w:rsidP="00F47A21">
            <w:pPr>
              <w:rPr>
                <w:rFonts w:ascii="Times New Roman" w:hAnsi="Times New Roman" w:cs="Times New Roman"/>
                <w:lang w:val="en-US"/>
              </w:rPr>
            </w:pPr>
            <w:r w:rsidRPr="00546C2B">
              <w:rPr>
                <w:rFonts w:ascii="Times New Roman" w:hAnsi="Times New Roman" w:cs="Times New Roman"/>
                <w:lang w:val="en-US"/>
              </w:rPr>
              <w:t>Standard Deviation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0051C8B6" w14:textId="0B6F61EB" w:rsidR="000E7509" w:rsidRPr="00546C2B" w:rsidRDefault="000E7509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</w:t>
            </w:r>
            <w:r w:rsidR="00274B82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2875" w:type="dxa"/>
            <w:tcBorders>
              <w:top w:val="nil"/>
              <w:bottom w:val="nil"/>
            </w:tcBorders>
          </w:tcPr>
          <w:p w14:paraId="5C8DA078" w14:textId="61C7770E" w:rsidR="000E7509" w:rsidRPr="00546C2B" w:rsidRDefault="000E7509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</w:t>
            </w:r>
            <w:r w:rsidR="00274B82">
              <w:rPr>
                <w:rFonts w:ascii="Times New Roman" w:hAnsi="Times New Roman" w:cs="Times New Roman"/>
                <w:lang w:val="en-US"/>
              </w:rPr>
              <w:t>0.973,</w:t>
            </w:r>
            <w:r>
              <w:rPr>
                <w:rFonts w:ascii="Times New Roman" w:hAnsi="Times New Roman" w:cs="Times New Roman"/>
                <w:lang w:val="en-US"/>
              </w:rPr>
              <w:t xml:space="preserve"> 1.</w:t>
            </w:r>
            <w:r w:rsidR="00274B82">
              <w:rPr>
                <w:rFonts w:ascii="Times New Roman" w:hAnsi="Times New Roman" w:cs="Times New Roman"/>
                <w:lang w:val="en-US"/>
              </w:rPr>
              <w:t>31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4051F7D5" w14:textId="1D1892CD" w:rsidR="000E7509" w:rsidRPr="00AC75D4" w:rsidRDefault="00274B82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11</w:t>
            </w:r>
          </w:p>
        </w:tc>
      </w:tr>
      <w:tr w:rsidR="000E7509" w:rsidRPr="00546C2B" w14:paraId="31336311" w14:textId="77777777" w:rsidTr="00F47A21">
        <w:trPr>
          <w:trHeight w:val="292"/>
          <w:jc w:val="center"/>
        </w:trPr>
        <w:tc>
          <w:tcPr>
            <w:tcW w:w="2790" w:type="dxa"/>
            <w:tcBorders>
              <w:top w:val="nil"/>
              <w:bottom w:val="single" w:sz="4" w:space="0" w:color="auto"/>
            </w:tcBorders>
          </w:tcPr>
          <w:p w14:paraId="6C2757B2" w14:textId="77777777" w:rsidR="000E7509" w:rsidRPr="00546C2B" w:rsidRDefault="000E7509" w:rsidP="00F47A21">
            <w:pPr>
              <w:rPr>
                <w:rFonts w:ascii="Times New Roman" w:hAnsi="Times New Roman" w:cs="Times New Roman"/>
                <w:lang w:val="en-US"/>
              </w:rPr>
            </w:pPr>
            <w:r w:rsidRPr="00546C2B">
              <w:rPr>
                <w:rFonts w:ascii="Times New Roman" w:hAnsi="Times New Roman" w:cs="Times New Roman"/>
                <w:lang w:val="en-US"/>
              </w:rPr>
              <w:t>Coefficient of Variation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3C5C3044" w14:textId="591B3859" w:rsidR="000E7509" w:rsidRPr="00546C2B" w:rsidRDefault="000E7509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</w:t>
            </w:r>
            <w:r w:rsidR="00274B82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875" w:type="dxa"/>
            <w:tcBorders>
              <w:top w:val="nil"/>
              <w:bottom w:val="single" w:sz="4" w:space="0" w:color="auto"/>
            </w:tcBorders>
          </w:tcPr>
          <w:p w14:paraId="37B46A0F" w14:textId="11DB7483" w:rsidR="000E7509" w:rsidRPr="00546C2B" w:rsidRDefault="000E7509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1.00, 1.0</w:t>
            </w:r>
            <w:r w:rsidR="00274B82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595" w:type="dxa"/>
            <w:tcBorders>
              <w:top w:val="nil"/>
              <w:bottom w:val="single" w:sz="4" w:space="0" w:color="auto"/>
            </w:tcBorders>
          </w:tcPr>
          <w:p w14:paraId="1F55949F" w14:textId="5E38B93E" w:rsidR="000E7509" w:rsidRPr="00A836CF" w:rsidRDefault="000E7509" w:rsidP="00F47A2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0</w:t>
            </w:r>
            <w:r w:rsidR="00274B82">
              <w:rPr>
                <w:rFonts w:ascii="Times New Roman" w:hAnsi="Times New Roman" w:cs="Times New Roman"/>
                <w:b/>
                <w:bCs/>
                <w:lang w:val="en-US"/>
              </w:rPr>
              <w:t>31</w:t>
            </w:r>
          </w:p>
        </w:tc>
      </w:tr>
      <w:tr w:rsidR="000E7509" w:rsidRPr="00546C2B" w14:paraId="249684BA" w14:textId="77777777" w:rsidTr="00F47A21">
        <w:trPr>
          <w:trHeight w:val="292"/>
          <w:jc w:val="center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1B6C4BB5" w14:textId="5D2F1285" w:rsidR="000E7509" w:rsidRPr="00546C2B" w:rsidRDefault="000E7509" w:rsidP="00F47A2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otal Cholesterol</w:t>
            </w:r>
            <w:r w:rsidR="00412B1E">
              <w:rPr>
                <w:rFonts w:ascii="Times New Roman" w:hAnsi="Times New Roman" w:cs="Times New Roman"/>
                <w:lang w:val="en-US"/>
              </w:rPr>
              <w:t xml:space="preserve"> (n=18926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24A13200" w14:textId="77777777" w:rsidR="000E7509" w:rsidRPr="00546C2B" w:rsidRDefault="000E7509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75" w:type="dxa"/>
            <w:tcBorders>
              <w:top w:val="single" w:sz="4" w:space="0" w:color="auto"/>
              <w:bottom w:val="single" w:sz="4" w:space="0" w:color="auto"/>
            </w:tcBorders>
          </w:tcPr>
          <w:p w14:paraId="5707FC45" w14:textId="77777777" w:rsidR="000E7509" w:rsidRPr="00546C2B" w:rsidRDefault="000E7509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</w:tcPr>
          <w:p w14:paraId="6865CDD6" w14:textId="77777777" w:rsidR="000E7509" w:rsidRPr="00546C2B" w:rsidRDefault="000E7509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E7509" w:rsidRPr="00546C2B" w14:paraId="34189DCF" w14:textId="77777777" w:rsidTr="00F47A21">
        <w:trPr>
          <w:trHeight w:val="292"/>
          <w:jc w:val="center"/>
        </w:trPr>
        <w:tc>
          <w:tcPr>
            <w:tcW w:w="2790" w:type="dxa"/>
            <w:tcBorders>
              <w:top w:val="single" w:sz="4" w:space="0" w:color="auto"/>
              <w:bottom w:val="nil"/>
            </w:tcBorders>
          </w:tcPr>
          <w:p w14:paraId="3D6EA252" w14:textId="77777777" w:rsidR="000E7509" w:rsidRPr="00546C2B" w:rsidRDefault="000E7509" w:rsidP="00F47A21">
            <w:pPr>
              <w:rPr>
                <w:rFonts w:ascii="Times New Roman" w:hAnsi="Times New Roman" w:cs="Times New Roman"/>
                <w:lang w:val="en-US"/>
              </w:rPr>
            </w:pPr>
            <w:r w:rsidRPr="00546C2B">
              <w:rPr>
                <w:rFonts w:ascii="Times New Roman" w:hAnsi="Times New Roman" w:cs="Times New Roman"/>
                <w:lang w:val="en-US"/>
              </w:rPr>
              <w:t>Baseline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14:paraId="5855F9F5" w14:textId="4E02028C" w:rsidR="000E7509" w:rsidRPr="00546C2B" w:rsidRDefault="000E7509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</w:t>
            </w:r>
            <w:r w:rsidR="00274B8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875" w:type="dxa"/>
            <w:tcBorders>
              <w:top w:val="single" w:sz="4" w:space="0" w:color="auto"/>
              <w:bottom w:val="nil"/>
            </w:tcBorders>
          </w:tcPr>
          <w:p w14:paraId="7563017F" w14:textId="395DBB27" w:rsidR="000E7509" w:rsidRPr="00546C2B" w:rsidRDefault="000E7509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0.</w:t>
            </w:r>
            <w:r w:rsidR="00274B82">
              <w:rPr>
                <w:rFonts w:ascii="Times New Roman" w:hAnsi="Times New Roman" w:cs="Times New Roman"/>
                <w:lang w:val="en-US"/>
              </w:rPr>
              <w:t>877</w:t>
            </w:r>
            <w:r>
              <w:rPr>
                <w:rFonts w:ascii="Times New Roman" w:hAnsi="Times New Roman" w:cs="Times New Roman"/>
                <w:lang w:val="en-US"/>
              </w:rPr>
              <w:t>, 1</w:t>
            </w:r>
            <w:r w:rsidR="00274B82">
              <w:rPr>
                <w:rFonts w:ascii="Times New Roman" w:hAnsi="Times New Roman" w:cs="Times New Roman"/>
                <w:lang w:val="en-US"/>
              </w:rPr>
              <w:t>.13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595" w:type="dxa"/>
            <w:tcBorders>
              <w:top w:val="single" w:sz="4" w:space="0" w:color="auto"/>
              <w:bottom w:val="nil"/>
            </w:tcBorders>
          </w:tcPr>
          <w:p w14:paraId="723D48A4" w14:textId="2175B3D5" w:rsidR="000E7509" w:rsidRPr="00546C2B" w:rsidRDefault="000E7509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274B82">
              <w:rPr>
                <w:rFonts w:ascii="Times New Roman" w:hAnsi="Times New Roman" w:cs="Times New Roman"/>
                <w:lang w:val="en-US"/>
              </w:rPr>
              <w:t>954</w:t>
            </w:r>
          </w:p>
        </w:tc>
      </w:tr>
      <w:tr w:rsidR="000E7509" w:rsidRPr="000A2515" w14:paraId="12F0F9F5" w14:textId="77777777" w:rsidTr="00F47A21">
        <w:trPr>
          <w:trHeight w:val="292"/>
          <w:jc w:val="center"/>
        </w:trPr>
        <w:tc>
          <w:tcPr>
            <w:tcW w:w="2790" w:type="dxa"/>
            <w:tcBorders>
              <w:top w:val="nil"/>
              <w:bottom w:val="nil"/>
            </w:tcBorders>
          </w:tcPr>
          <w:p w14:paraId="2F6AED22" w14:textId="77777777" w:rsidR="000E7509" w:rsidRPr="00546C2B" w:rsidRDefault="000E7509" w:rsidP="00F47A21">
            <w:pPr>
              <w:rPr>
                <w:rFonts w:ascii="Times New Roman" w:hAnsi="Times New Roman" w:cs="Times New Roman"/>
                <w:lang w:val="en-US"/>
              </w:rPr>
            </w:pPr>
            <w:r w:rsidRPr="00546C2B">
              <w:rPr>
                <w:rFonts w:ascii="Times New Roman" w:hAnsi="Times New Roman" w:cs="Times New Roman"/>
                <w:lang w:val="en-US"/>
              </w:rPr>
              <w:t>Mean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34181083" w14:textId="032B9799" w:rsidR="000E7509" w:rsidRPr="00546C2B" w:rsidRDefault="00274B82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2</w:t>
            </w:r>
          </w:p>
        </w:tc>
        <w:tc>
          <w:tcPr>
            <w:tcW w:w="2875" w:type="dxa"/>
            <w:tcBorders>
              <w:top w:val="nil"/>
              <w:bottom w:val="nil"/>
            </w:tcBorders>
          </w:tcPr>
          <w:p w14:paraId="1A3E3F4B" w14:textId="1F859F9B" w:rsidR="000E7509" w:rsidRPr="00546C2B" w:rsidRDefault="000E7509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0.82</w:t>
            </w:r>
            <w:r w:rsidR="00274B82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274B82">
              <w:rPr>
                <w:rFonts w:ascii="Times New Roman" w:hAnsi="Times New Roman" w:cs="Times New Roman"/>
                <w:lang w:val="en-US"/>
              </w:rPr>
              <w:t>1.16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610EE195" w14:textId="47A51AF9" w:rsidR="000E7509" w:rsidRPr="00AC75D4" w:rsidRDefault="00274B82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89</w:t>
            </w:r>
          </w:p>
        </w:tc>
      </w:tr>
      <w:tr w:rsidR="000E7509" w:rsidRPr="00546C2B" w14:paraId="0F67E1E4" w14:textId="77777777" w:rsidTr="00F47A21">
        <w:trPr>
          <w:trHeight w:val="292"/>
          <w:jc w:val="center"/>
        </w:trPr>
        <w:tc>
          <w:tcPr>
            <w:tcW w:w="2790" w:type="dxa"/>
            <w:tcBorders>
              <w:top w:val="nil"/>
              <w:bottom w:val="nil"/>
            </w:tcBorders>
          </w:tcPr>
          <w:p w14:paraId="41B1E3E7" w14:textId="77777777" w:rsidR="000E7509" w:rsidRPr="00546C2B" w:rsidRDefault="000E7509" w:rsidP="00F47A21">
            <w:pPr>
              <w:rPr>
                <w:rFonts w:ascii="Times New Roman" w:hAnsi="Times New Roman" w:cs="Times New Roman"/>
                <w:lang w:val="en-US"/>
              </w:rPr>
            </w:pPr>
            <w:r w:rsidRPr="00546C2B">
              <w:rPr>
                <w:rFonts w:ascii="Times New Roman" w:hAnsi="Times New Roman" w:cs="Times New Roman"/>
                <w:lang w:val="en-US"/>
              </w:rPr>
              <w:t>Standard Deviation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6080DBB9" w14:textId="2A38C0A0" w:rsidR="000E7509" w:rsidRPr="00546C2B" w:rsidRDefault="000E7509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</w:t>
            </w:r>
            <w:r w:rsidR="00274B82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2875" w:type="dxa"/>
            <w:tcBorders>
              <w:top w:val="nil"/>
              <w:bottom w:val="nil"/>
            </w:tcBorders>
          </w:tcPr>
          <w:p w14:paraId="4A7A3AFF" w14:textId="0FD086A5" w:rsidR="000E7509" w:rsidRPr="00546C2B" w:rsidRDefault="000E7509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1.0</w:t>
            </w:r>
            <w:r w:rsidR="00274B82">
              <w:rPr>
                <w:rFonts w:ascii="Times New Roman" w:hAnsi="Times New Roman" w:cs="Times New Roman"/>
                <w:lang w:val="en-US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>, 1.</w:t>
            </w:r>
            <w:r w:rsidR="00274B82">
              <w:rPr>
                <w:rFonts w:ascii="Times New Roman" w:hAnsi="Times New Roman" w:cs="Times New Roman"/>
                <w:lang w:val="en-US"/>
              </w:rPr>
              <w:t>59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4E362CF7" w14:textId="3E9119E0" w:rsidR="000E7509" w:rsidRPr="00F90631" w:rsidRDefault="000E7509" w:rsidP="00F47A2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0</w:t>
            </w:r>
            <w:r w:rsidR="00274B82">
              <w:rPr>
                <w:rFonts w:ascii="Times New Roman" w:hAnsi="Times New Roman" w:cs="Times New Roman"/>
                <w:b/>
                <w:bCs/>
                <w:lang w:val="en-US"/>
              </w:rPr>
              <w:t>18</w:t>
            </w:r>
          </w:p>
        </w:tc>
      </w:tr>
      <w:tr w:rsidR="000E7509" w:rsidRPr="00546C2B" w14:paraId="3BDA9BC9" w14:textId="77777777" w:rsidTr="00F47A21">
        <w:trPr>
          <w:trHeight w:val="292"/>
          <w:jc w:val="center"/>
        </w:trPr>
        <w:tc>
          <w:tcPr>
            <w:tcW w:w="2790" w:type="dxa"/>
            <w:tcBorders>
              <w:top w:val="nil"/>
              <w:bottom w:val="single" w:sz="4" w:space="0" w:color="auto"/>
            </w:tcBorders>
          </w:tcPr>
          <w:p w14:paraId="1F51995C" w14:textId="77777777" w:rsidR="000E7509" w:rsidRPr="00546C2B" w:rsidRDefault="000E7509" w:rsidP="00F47A21">
            <w:pPr>
              <w:rPr>
                <w:rFonts w:ascii="Times New Roman" w:hAnsi="Times New Roman" w:cs="Times New Roman"/>
                <w:lang w:val="en-US"/>
              </w:rPr>
            </w:pPr>
            <w:r w:rsidRPr="00546C2B">
              <w:rPr>
                <w:rFonts w:ascii="Times New Roman" w:hAnsi="Times New Roman" w:cs="Times New Roman"/>
                <w:lang w:val="en-US"/>
              </w:rPr>
              <w:t>Coefficient of Variation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1875145F" w14:textId="07A6F97B" w:rsidR="000E7509" w:rsidRPr="00546C2B" w:rsidRDefault="000E7509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</w:t>
            </w:r>
            <w:r w:rsidR="00274B82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875" w:type="dxa"/>
            <w:tcBorders>
              <w:top w:val="nil"/>
              <w:bottom w:val="single" w:sz="4" w:space="0" w:color="auto"/>
            </w:tcBorders>
          </w:tcPr>
          <w:p w14:paraId="5E9B51F5" w14:textId="230C5531" w:rsidR="000E7509" w:rsidRPr="00546C2B" w:rsidRDefault="000E7509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1.01, 1.0</w:t>
            </w:r>
            <w:r w:rsidR="00274B82">
              <w:rPr>
                <w:rFonts w:ascii="Times New Roman" w:hAnsi="Times New Roman" w:cs="Times New Roman"/>
                <w:lang w:val="en-US"/>
              </w:rPr>
              <w:t>4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595" w:type="dxa"/>
            <w:tcBorders>
              <w:top w:val="nil"/>
              <w:bottom w:val="single" w:sz="4" w:space="0" w:color="auto"/>
            </w:tcBorders>
          </w:tcPr>
          <w:p w14:paraId="07A40EDB" w14:textId="5032BAD0" w:rsidR="000E7509" w:rsidRPr="00F90631" w:rsidRDefault="000E7509" w:rsidP="00F47A2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0</w:t>
            </w:r>
            <w:r w:rsidR="00274B82">
              <w:rPr>
                <w:rFonts w:ascii="Times New Roman" w:hAnsi="Times New Roman" w:cs="Times New Roman"/>
                <w:b/>
                <w:bCs/>
                <w:lang w:val="en-US"/>
              </w:rPr>
              <w:t>08</w:t>
            </w:r>
          </w:p>
        </w:tc>
      </w:tr>
      <w:tr w:rsidR="000E7509" w:rsidRPr="00546C2B" w14:paraId="4DB4B567" w14:textId="77777777" w:rsidTr="00F47A21">
        <w:trPr>
          <w:trHeight w:val="292"/>
          <w:jc w:val="center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4C9738A6" w14:textId="5A035787" w:rsidR="000E7509" w:rsidRPr="00546C2B" w:rsidRDefault="000E7509" w:rsidP="00F47A2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DL Cholesterol</w:t>
            </w:r>
            <w:r w:rsidR="00412B1E">
              <w:rPr>
                <w:rFonts w:ascii="Times New Roman" w:hAnsi="Times New Roman" w:cs="Times New Roman"/>
                <w:lang w:val="en-US"/>
              </w:rPr>
              <w:t xml:space="preserve"> (n=17930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60650ED8" w14:textId="77777777" w:rsidR="000E7509" w:rsidRPr="00546C2B" w:rsidRDefault="000E7509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75" w:type="dxa"/>
            <w:tcBorders>
              <w:top w:val="single" w:sz="4" w:space="0" w:color="auto"/>
              <w:bottom w:val="single" w:sz="4" w:space="0" w:color="auto"/>
            </w:tcBorders>
          </w:tcPr>
          <w:p w14:paraId="1FF76CCE" w14:textId="77777777" w:rsidR="000E7509" w:rsidRPr="00546C2B" w:rsidRDefault="000E7509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</w:tcPr>
          <w:p w14:paraId="7215E9BC" w14:textId="77777777" w:rsidR="000E7509" w:rsidRPr="00546C2B" w:rsidRDefault="000E7509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E7509" w:rsidRPr="00546C2B" w14:paraId="6ECFE696" w14:textId="77777777" w:rsidTr="00F47A21">
        <w:trPr>
          <w:trHeight w:val="292"/>
          <w:jc w:val="center"/>
        </w:trPr>
        <w:tc>
          <w:tcPr>
            <w:tcW w:w="2790" w:type="dxa"/>
            <w:tcBorders>
              <w:top w:val="single" w:sz="4" w:space="0" w:color="auto"/>
              <w:bottom w:val="nil"/>
            </w:tcBorders>
          </w:tcPr>
          <w:p w14:paraId="289FFDAC" w14:textId="77777777" w:rsidR="000E7509" w:rsidRPr="00546C2B" w:rsidRDefault="000E7509" w:rsidP="00F47A21">
            <w:pPr>
              <w:rPr>
                <w:rFonts w:ascii="Times New Roman" w:hAnsi="Times New Roman" w:cs="Times New Roman"/>
                <w:lang w:val="en-US"/>
              </w:rPr>
            </w:pPr>
            <w:r w:rsidRPr="00546C2B">
              <w:rPr>
                <w:rFonts w:ascii="Times New Roman" w:hAnsi="Times New Roman" w:cs="Times New Roman"/>
                <w:lang w:val="en-US"/>
              </w:rPr>
              <w:t>Baseline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14:paraId="1CD36D61" w14:textId="2D6CD9B8" w:rsidR="000E7509" w:rsidRPr="00546C2B" w:rsidRDefault="00274B82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3</w:t>
            </w:r>
          </w:p>
        </w:tc>
        <w:tc>
          <w:tcPr>
            <w:tcW w:w="2875" w:type="dxa"/>
            <w:tcBorders>
              <w:top w:val="single" w:sz="4" w:space="0" w:color="auto"/>
              <w:bottom w:val="nil"/>
            </w:tcBorders>
          </w:tcPr>
          <w:p w14:paraId="7617D70F" w14:textId="4888D030" w:rsidR="000E7509" w:rsidRPr="00546C2B" w:rsidRDefault="000E7509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0.</w:t>
            </w:r>
            <w:r w:rsidR="00274B82">
              <w:rPr>
                <w:rFonts w:ascii="Times New Roman" w:hAnsi="Times New Roman" w:cs="Times New Roman"/>
                <w:lang w:val="en-US"/>
              </w:rPr>
              <w:t>708</w:t>
            </w:r>
            <w:r>
              <w:rPr>
                <w:rFonts w:ascii="Times New Roman" w:hAnsi="Times New Roman" w:cs="Times New Roman"/>
                <w:lang w:val="en-US"/>
              </w:rPr>
              <w:t>, 1.</w:t>
            </w:r>
            <w:r w:rsidR="00274B82">
              <w:rPr>
                <w:rFonts w:ascii="Times New Roman" w:hAnsi="Times New Roman" w:cs="Times New Roman"/>
                <w:lang w:val="en-US"/>
              </w:rPr>
              <w:t>48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595" w:type="dxa"/>
            <w:tcBorders>
              <w:top w:val="single" w:sz="4" w:space="0" w:color="auto"/>
              <w:bottom w:val="nil"/>
            </w:tcBorders>
          </w:tcPr>
          <w:p w14:paraId="0BA25CD4" w14:textId="1FF88B1F" w:rsidR="000E7509" w:rsidRPr="00546C2B" w:rsidRDefault="000E7509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274B82">
              <w:rPr>
                <w:rFonts w:ascii="Times New Roman" w:hAnsi="Times New Roman" w:cs="Times New Roman"/>
                <w:lang w:val="en-US"/>
              </w:rPr>
              <w:t>897</w:t>
            </w:r>
          </w:p>
        </w:tc>
      </w:tr>
      <w:tr w:rsidR="000E7509" w:rsidRPr="00546C2B" w14:paraId="5D0AF771" w14:textId="77777777" w:rsidTr="00F47A21">
        <w:trPr>
          <w:trHeight w:val="292"/>
          <w:jc w:val="center"/>
        </w:trPr>
        <w:tc>
          <w:tcPr>
            <w:tcW w:w="2790" w:type="dxa"/>
            <w:tcBorders>
              <w:top w:val="nil"/>
              <w:bottom w:val="nil"/>
            </w:tcBorders>
          </w:tcPr>
          <w:p w14:paraId="38CE03D3" w14:textId="77777777" w:rsidR="000E7509" w:rsidRPr="00546C2B" w:rsidRDefault="000E7509" w:rsidP="00F47A21">
            <w:pPr>
              <w:rPr>
                <w:rFonts w:ascii="Times New Roman" w:hAnsi="Times New Roman" w:cs="Times New Roman"/>
                <w:lang w:val="en-US"/>
              </w:rPr>
            </w:pPr>
            <w:r w:rsidRPr="00546C2B">
              <w:rPr>
                <w:rFonts w:ascii="Times New Roman" w:hAnsi="Times New Roman" w:cs="Times New Roman"/>
                <w:lang w:val="en-US"/>
              </w:rPr>
              <w:t>Mean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52758EE4" w14:textId="61062A15" w:rsidR="000E7509" w:rsidRPr="00546C2B" w:rsidRDefault="00274B82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46</w:t>
            </w:r>
          </w:p>
        </w:tc>
        <w:tc>
          <w:tcPr>
            <w:tcW w:w="2875" w:type="dxa"/>
            <w:tcBorders>
              <w:top w:val="nil"/>
              <w:bottom w:val="nil"/>
            </w:tcBorders>
          </w:tcPr>
          <w:p w14:paraId="02F7A77C" w14:textId="09A05EAF" w:rsidR="000E7509" w:rsidRPr="00546C2B" w:rsidRDefault="000E7509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0</w:t>
            </w:r>
            <w:r w:rsidR="00274B82">
              <w:rPr>
                <w:rFonts w:ascii="Times New Roman" w:hAnsi="Times New Roman" w:cs="Times New Roman"/>
                <w:lang w:val="en-US"/>
              </w:rPr>
              <w:t>.168</w:t>
            </w:r>
            <w:r>
              <w:rPr>
                <w:rFonts w:ascii="Times New Roman" w:hAnsi="Times New Roman" w:cs="Times New Roman"/>
                <w:lang w:val="en-US"/>
              </w:rPr>
              <w:t>, 0.</w:t>
            </w:r>
            <w:r w:rsidR="00274B82">
              <w:rPr>
                <w:rFonts w:ascii="Times New Roman" w:hAnsi="Times New Roman" w:cs="Times New Roman"/>
                <w:lang w:val="en-US"/>
              </w:rPr>
              <w:t>497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71E0EDAD" w14:textId="77777777" w:rsidR="000E7509" w:rsidRPr="00F90631" w:rsidRDefault="000E7509" w:rsidP="00F47A2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0.0001</w:t>
            </w:r>
          </w:p>
        </w:tc>
      </w:tr>
      <w:tr w:rsidR="000E7509" w:rsidRPr="00546C2B" w14:paraId="567641EF" w14:textId="77777777" w:rsidTr="00F47A21">
        <w:trPr>
          <w:trHeight w:val="292"/>
          <w:jc w:val="center"/>
        </w:trPr>
        <w:tc>
          <w:tcPr>
            <w:tcW w:w="2790" w:type="dxa"/>
            <w:tcBorders>
              <w:top w:val="nil"/>
              <w:bottom w:val="nil"/>
            </w:tcBorders>
          </w:tcPr>
          <w:p w14:paraId="08C382B2" w14:textId="77777777" w:rsidR="000E7509" w:rsidRPr="00546C2B" w:rsidRDefault="000E7509" w:rsidP="00F47A21">
            <w:pPr>
              <w:rPr>
                <w:rFonts w:ascii="Times New Roman" w:hAnsi="Times New Roman" w:cs="Times New Roman"/>
                <w:lang w:val="en-US"/>
              </w:rPr>
            </w:pPr>
            <w:r w:rsidRPr="00546C2B">
              <w:rPr>
                <w:rFonts w:ascii="Times New Roman" w:hAnsi="Times New Roman" w:cs="Times New Roman"/>
                <w:lang w:val="en-US"/>
              </w:rPr>
              <w:t>Standard Deviation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4F799592" w14:textId="44D13041" w:rsidR="000E7509" w:rsidRPr="00546C2B" w:rsidRDefault="000E7509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</w:t>
            </w:r>
            <w:r w:rsidR="00274B82">
              <w:rPr>
                <w:rFonts w:ascii="Times New Roman" w:hAnsi="Times New Roman" w:cs="Times New Roman"/>
                <w:lang w:val="en-US"/>
              </w:rPr>
              <w:t>52</w:t>
            </w:r>
          </w:p>
        </w:tc>
        <w:tc>
          <w:tcPr>
            <w:tcW w:w="2875" w:type="dxa"/>
            <w:tcBorders>
              <w:top w:val="nil"/>
              <w:bottom w:val="nil"/>
            </w:tcBorders>
          </w:tcPr>
          <w:p w14:paraId="066BD0A5" w14:textId="2AD6F3D7" w:rsidR="000E7509" w:rsidRPr="00546C2B" w:rsidRDefault="000E7509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</w:t>
            </w:r>
            <w:r w:rsidR="00274B82">
              <w:rPr>
                <w:rFonts w:ascii="Times New Roman" w:hAnsi="Times New Roman" w:cs="Times New Roman"/>
                <w:lang w:val="en-US"/>
              </w:rPr>
              <w:t>0.335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274B82">
              <w:rPr>
                <w:rFonts w:ascii="Times New Roman" w:hAnsi="Times New Roman" w:cs="Times New Roman"/>
                <w:lang w:val="en-US"/>
              </w:rPr>
              <w:t>6.87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712FEBCE" w14:textId="082C55EA" w:rsidR="000E7509" w:rsidRPr="00AC75D4" w:rsidRDefault="00274B82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89</w:t>
            </w:r>
          </w:p>
        </w:tc>
      </w:tr>
      <w:tr w:rsidR="000E7509" w:rsidRPr="00546C2B" w14:paraId="2E952AC5" w14:textId="77777777" w:rsidTr="00F47A21">
        <w:trPr>
          <w:trHeight w:val="292"/>
          <w:jc w:val="center"/>
        </w:trPr>
        <w:tc>
          <w:tcPr>
            <w:tcW w:w="2790" w:type="dxa"/>
            <w:tcBorders>
              <w:top w:val="nil"/>
              <w:bottom w:val="single" w:sz="4" w:space="0" w:color="auto"/>
            </w:tcBorders>
          </w:tcPr>
          <w:p w14:paraId="11CC50A8" w14:textId="77777777" w:rsidR="000E7509" w:rsidRPr="00546C2B" w:rsidRDefault="000E7509" w:rsidP="00F47A21">
            <w:pPr>
              <w:rPr>
                <w:rFonts w:ascii="Times New Roman" w:hAnsi="Times New Roman" w:cs="Times New Roman"/>
                <w:lang w:val="en-US"/>
              </w:rPr>
            </w:pPr>
            <w:r w:rsidRPr="00546C2B">
              <w:rPr>
                <w:rFonts w:ascii="Times New Roman" w:hAnsi="Times New Roman" w:cs="Times New Roman"/>
                <w:lang w:val="en-US"/>
              </w:rPr>
              <w:t>Coefficient of Variation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663F06E9" w14:textId="19BE0986" w:rsidR="000E7509" w:rsidRPr="00546C2B" w:rsidRDefault="000E7509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</w:t>
            </w:r>
            <w:r w:rsidR="00274B82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875" w:type="dxa"/>
            <w:tcBorders>
              <w:top w:val="nil"/>
              <w:bottom w:val="single" w:sz="4" w:space="0" w:color="auto"/>
            </w:tcBorders>
          </w:tcPr>
          <w:p w14:paraId="1AF8F63C" w14:textId="448D8A61" w:rsidR="000E7509" w:rsidRPr="00546C2B" w:rsidRDefault="000E7509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1.0</w:t>
            </w:r>
            <w:r w:rsidR="00274B82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, 1.0</w:t>
            </w:r>
            <w:r w:rsidR="00274B82">
              <w:rPr>
                <w:rFonts w:ascii="Times New Roman" w:hAnsi="Times New Roman" w:cs="Times New Roman"/>
                <w:lang w:val="en-US"/>
              </w:rPr>
              <w:t>4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595" w:type="dxa"/>
            <w:tcBorders>
              <w:top w:val="nil"/>
              <w:bottom w:val="single" w:sz="4" w:space="0" w:color="auto"/>
            </w:tcBorders>
          </w:tcPr>
          <w:p w14:paraId="5C0B0A40" w14:textId="478E81E5" w:rsidR="000E7509" w:rsidRPr="00546C2B" w:rsidRDefault="000E7509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00</w:t>
            </w:r>
            <w:r w:rsidR="00274B82">
              <w:rPr>
                <w:rFonts w:ascii="Times New Roman" w:hAnsi="Times New Roman" w:cs="Times New Roman"/>
                <w:b/>
                <w:bCs/>
                <w:lang w:val="en-US"/>
              </w:rPr>
              <w:t>2</w:t>
            </w:r>
          </w:p>
        </w:tc>
      </w:tr>
      <w:tr w:rsidR="000E7509" w:rsidRPr="00546C2B" w14:paraId="26401BBC" w14:textId="77777777" w:rsidTr="00F47A21">
        <w:trPr>
          <w:trHeight w:val="292"/>
          <w:jc w:val="center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2B968229" w14:textId="49C454B8" w:rsidR="000E7509" w:rsidRPr="00546C2B" w:rsidRDefault="000E7509" w:rsidP="00F47A2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DL Cholesterol</w:t>
            </w:r>
            <w:r w:rsidR="00412B1E">
              <w:rPr>
                <w:rFonts w:ascii="Times New Roman" w:hAnsi="Times New Roman" w:cs="Times New Roman"/>
                <w:lang w:val="en-US"/>
              </w:rPr>
              <w:t xml:space="preserve"> (n=17485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480C3A62" w14:textId="77777777" w:rsidR="000E7509" w:rsidRPr="00546C2B" w:rsidRDefault="000E7509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75" w:type="dxa"/>
            <w:tcBorders>
              <w:top w:val="single" w:sz="4" w:space="0" w:color="auto"/>
              <w:bottom w:val="single" w:sz="4" w:space="0" w:color="auto"/>
            </w:tcBorders>
          </w:tcPr>
          <w:p w14:paraId="18289320" w14:textId="77777777" w:rsidR="000E7509" w:rsidRPr="00546C2B" w:rsidRDefault="000E7509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</w:tcPr>
          <w:p w14:paraId="67A0FE13" w14:textId="77777777" w:rsidR="000E7509" w:rsidRPr="00546C2B" w:rsidRDefault="000E7509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E7509" w:rsidRPr="00546C2B" w14:paraId="22F0D237" w14:textId="77777777" w:rsidTr="00F47A21">
        <w:trPr>
          <w:trHeight w:val="292"/>
          <w:jc w:val="center"/>
        </w:trPr>
        <w:tc>
          <w:tcPr>
            <w:tcW w:w="2790" w:type="dxa"/>
            <w:tcBorders>
              <w:top w:val="single" w:sz="4" w:space="0" w:color="auto"/>
              <w:bottom w:val="nil"/>
            </w:tcBorders>
          </w:tcPr>
          <w:p w14:paraId="0474C64E" w14:textId="77777777" w:rsidR="000E7509" w:rsidRPr="00546C2B" w:rsidRDefault="000E7509" w:rsidP="00F47A21">
            <w:pPr>
              <w:rPr>
                <w:rFonts w:ascii="Times New Roman" w:hAnsi="Times New Roman" w:cs="Times New Roman"/>
                <w:lang w:val="en-US"/>
              </w:rPr>
            </w:pPr>
            <w:r w:rsidRPr="00546C2B">
              <w:rPr>
                <w:rFonts w:ascii="Times New Roman" w:hAnsi="Times New Roman" w:cs="Times New Roman"/>
                <w:lang w:val="en-US"/>
              </w:rPr>
              <w:t>Baseline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14:paraId="0EE84AFF" w14:textId="3000EC5E" w:rsidR="000E7509" w:rsidRPr="00546C2B" w:rsidRDefault="000E7509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</w:t>
            </w:r>
            <w:r w:rsidR="005F13F3">
              <w:rPr>
                <w:rFonts w:ascii="Times New Roman" w:hAnsi="Times New Roman" w:cs="Times New Roman"/>
                <w:lang w:val="en-US"/>
              </w:rPr>
              <w:t>54</w:t>
            </w:r>
          </w:p>
        </w:tc>
        <w:tc>
          <w:tcPr>
            <w:tcW w:w="2875" w:type="dxa"/>
            <w:tcBorders>
              <w:top w:val="single" w:sz="4" w:space="0" w:color="auto"/>
              <w:bottom w:val="nil"/>
            </w:tcBorders>
          </w:tcPr>
          <w:p w14:paraId="0091D602" w14:textId="30BF8808" w:rsidR="000E7509" w:rsidRPr="00546C2B" w:rsidRDefault="000E7509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0.</w:t>
            </w:r>
            <w:r w:rsidR="005F13F3">
              <w:rPr>
                <w:rFonts w:ascii="Times New Roman" w:hAnsi="Times New Roman" w:cs="Times New Roman"/>
                <w:lang w:val="en-US"/>
              </w:rPr>
              <w:t>812</w:t>
            </w:r>
            <w:r>
              <w:rPr>
                <w:rFonts w:ascii="Times New Roman" w:hAnsi="Times New Roman" w:cs="Times New Roman"/>
                <w:lang w:val="en-US"/>
              </w:rPr>
              <w:t>, 1.</w:t>
            </w:r>
            <w:r w:rsidR="005F13F3">
              <w:rPr>
                <w:rFonts w:ascii="Times New Roman" w:hAnsi="Times New Roman" w:cs="Times New Roman"/>
                <w:lang w:val="en-US"/>
              </w:rPr>
              <w:t>12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595" w:type="dxa"/>
            <w:tcBorders>
              <w:top w:val="single" w:sz="4" w:space="0" w:color="auto"/>
              <w:bottom w:val="nil"/>
            </w:tcBorders>
          </w:tcPr>
          <w:p w14:paraId="75CBB522" w14:textId="619C13EE" w:rsidR="000E7509" w:rsidRPr="00546C2B" w:rsidRDefault="000E7509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5F13F3">
              <w:rPr>
                <w:rFonts w:ascii="Times New Roman" w:hAnsi="Times New Roman" w:cs="Times New Roman"/>
                <w:lang w:val="en-US"/>
              </w:rPr>
              <w:t>566</w:t>
            </w:r>
          </w:p>
        </w:tc>
      </w:tr>
      <w:tr w:rsidR="000E7509" w:rsidRPr="00546C2B" w14:paraId="4EDD4EB3" w14:textId="77777777" w:rsidTr="00F47A21">
        <w:trPr>
          <w:trHeight w:val="292"/>
          <w:jc w:val="center"/>
        </w:trPr>
        <w:tc>
          <w:tcPr>
            <w:tcW w:w="2790" w:type="dxa"/>
            <w:tcBorders>
              <w:top w:val="nil"/>
              <w:bottom w:val="nil"/>
            </w:tcBorders>
          </w:tcPr>
          <w:p w14:paraId="0BBD468D" w14:textId="77777777" w:rsidR="000E7509" w:rsidRPr="00546C2B" w:rsidRDefault="000E7509" w:rsidP="00F47A21">
            <w:pPr>
              <w:rPr>
                <w:rFonts w:ascii="Times New Roman" w:hAnsi="Times New Roman" w:cs="Times New Roman"/>
                <w:lang w:val="en-US"/>
              </w:rPr>
            </w:pPr>
            <w:r w:rsidRPr="00546C2B">
              <w:rPr>
                <w:rFonts w:ascii="Times New Roman" w:hAnsi="Times New Roman" w:cs="Times New Roman"/>
                <w:lang w:val="en-US"/>
              </w:rPr>
              <w:t>Mean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77483608" w14:textId="6119E81C" w:rsidR="000E7509" w:rsidRPr="00546C2B" w:rsidRDefault="00274B82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1</w:t>
            </w:r>
          </w:p>
        </w:tc>
        <w:tc>
          <w:tcPr>
            <w:tcW w:w="2875" w:type="dxa"/>
            <w:tcBorders>
              <w:top w:val="nil"/>
              <w:bottom w:val="nil"/>
            </w:tcBorders>
          </w:tcPr>
          <w:p w14:paraId="284DD48F" w14:textId="01BB2940" w:rsidR="000E7509" w:rsidRPr="00546C2B" w:rsidRDefault="000E7509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0.</w:t>
            </w:r>
            <w:r w:rsidR="00274B82">
              <w:rPr>
                <w:rFonts w:ascii="Times New Roman" w:hAnsi="Times New Roman" w:cs="Times New Roman"/>
                <w:lang w:val="en-US"/>
              </w:rPr>
              <w:t>819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274B82">
              <w:rPr>
                <w:rFonts w:ascii="Times New Roman" w:hAnsi="Times New Roman" w:cs="Times New Roman"/>
                <w:lang w:val="en-US"/>
              </w:rPr>
              <w:t>1.25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4CE02AF8" w14:textId="66BCA226" w:rsidR="000E7509" w:rsidRPr="00AC75D4" w:rsidRDefault="00274B82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23</w:t>
            </w:r>
          </w:p>
        </w:tc>
      </w:tr>
      <w:tr w:rsidR="000E7509" w:rsidRPr="00546C2B" w14:paraId="2DBFCB52" w14:textId="77777777" w:rsidTr="00F47A21">
        <w:trPr>
          <w:trHeight w:val="292"/>
          <w:jc w:val="center"/>
        </w:trPr>
        <w:tc>
          <w:tcPr>
            <w:tcW w:w="2790" w:type="dxa"/>
            <w:tcBorders>
              <w:top w:val="nil"/>
              <w:bottom w:val="nil"/>
            </w:tcBorders>
          </w:tcPr>
          <w:p w14:paraId="1B21045E" w14:textId="77777777" w:rsidR="000E7509" w:rsidRPr="00546C2B" w:rsidRDefault="000E7509" w:rsidP="00F47A21">
            <w:pPr>
              <w:rPr>
                <w:rFonts w:ascii="Times New Roman" w:hAnsi="Times New Roman" w:cs="Times New Roman"/>
                <w:lang w:val="en-US"/>
              </w:rPr>
            </w:pPr>
            <w:r w:rsidRPr="00546C2B">
              <w:rPr>
                <w:rFonts w:ascii="Times New Roman" w:hAnsi="Times New Roman" w:cs="Times New Roman"/>
                <w:lang w:val="en-US"/>
              </w:rPr>
              <w:t>Standard Deviation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5CB14DBB" w14:textId="10D833EC" w:rsidR="000E7509" w:rsidRPr="00546C2B" w:rsidRDefault="000E7509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</w:t>
            </w:r>
            <w:r w:rsidR="00274B82">
              <w:rPr>
                <w:rFonts w:ascii="Times New Roman" w:hAnsi="Times New Roman" w:cs="Times New Roman"/>
                <w:lang w:val="en-US"/>
              </w:rPr>
              <w:t>62</w:t>
            </w:r>
          </w:p>
        </w:tc>
        <w:tc>
          <w:tcPr>
            <w:tcW w:w="2875" w:type="dxa"/>
            <w:tcBorders>
              <w:top w:val="nil"/>
              <w:bottom w:val="nil"/>
            </w:tcBorders>
          </w:tcPr>
          <w:p w14:paraId="18FFF8FF" w14:textId="1768A043" w:rsidR="000E7509" w:rsidRPr="00546C2B" w:rsidRDefault="000E7509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1.1</w:t>
            </w:r>
            <w:r w:rsidR="00274B82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274B82">
              <w:rPr>
                <w:rFonts w:ascii="Times New Roman" w:hAnsi="Times New Roman" w:cs="Times New Roman"/>
                <w:lang w:val="en-US"/>
              </w:rPr>
              <w:t>2.35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2EFFFDFE" w14:textId="441DE743" w:rsidR="000E7509" w:rsidRPr="00F90631" w:rsidRDefault="000E7509" w:rsidP="00F47A2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0</w:t>
            </w:r>
            <w:r w:rsidR="00274B82">
              <w:rPr>
                <w:rFonts w:ascii="Times New Roman" w:hAnsi="Times New Roman" w:cs="Times New Roman"/>
                <w:b/>
                <w:bCs/>
                <w:lang w:val="en-US"/>
              </w:rPr>
              <w:t>10</w:t>
            </w:r>
          </w:p>
        </w:tc>
      </w:tr>
      <w:tr w:rsidR="000E7509" w:rsidRPr="00546C2B" w14:paraId="08268496" w14:textId="77777777" w:rsidTr="00F47A21">
        <w:trPr>
          <w:trHeight w:val="292"/>
          <w:jc w:val="center"/>
        </w:trPr>
        <w:tc>
          <w:tcPr>
            <w:tcW w:w="2790" w:type="dxa"/>
            <w:tcBorders>
              <w:top w:val="nil"/>
              <w:bottom w:val="single" w:sz="4" w:space="0" w:color="auto"/>
            </w:tcBorders>
          </w:tcPr>
          <w:p w14:paraId="31E7DEA8" w14:textId="77777777" w:rsidR="000E7509" w:rsidRPr="00546C2B" w:rsidRDefault="000E7509" w:rsidP="00F47A21">
            <w:pPr>
              <w:rPr>
                <w:rFonts w:ascii="Times New Roman" w:hAnsi="Times New Roman" w:cs="Times New Roman"/>
                <w:lang w:val="en-US"/>
              </w:rPr>
            </w:pPr>
            <w:r w:rsidRPr="00546C2B">
              <w:rPr>
                <w:rFonts w:ascii="Times New Roman" w:hAnsi="Times New Roman" w:cs="Times New Roman"/>
                <w:lang w:val="en-US"/>
              </w:rPr>
              <w:t>Coefficient of Variation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2755B304" w14:textId="0B5379D5" w:rsidR="000E7509" w:rsidRPr="00546C2B" w:rsidRDefault="000E7509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1</w:t>
            </w:r>
          </w:p>
        </w:tc>
        <w:tc>
          <w:tcPr>
            <w:tcW w:w="2875" w:type="dxa"/>
            <w:tcBorders>
              <w:top w:val="nil"/>
              <w:bottom w:val="single" w:sz="4" w:space="0" w:color="auto"/>
            </w:tcBorders>
          </w:tcPr>
          <w:p w14:paraId="1DC16E15" w14:textId="683FAD00" w:rsidR="000E7509" w:rsidRPr="00546C2B" w:rsidRDefault="000E7509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1.0</w:t>
            </w:r>
            <w:r w:rsidR="005F13F3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, 1.02]</w:t>
            </w:r>
          </w:p>
        </w:tc>
        <w:tc>
          <w:tcPr>
            <w:tcW w:w="1595" w:type="dxa"/>
            <w:tcBorders>
              <w:top w:val="nil"/>
              <w:bottom w:val="single" w:sz="4" w:space="0" w:color="auto"/>
            </w:tcBorders>
          </w:tcPr>
          <w:p w14:paraId="20A8D600" w14:textId="432AEC24" w:rsidR="000E7509" w:rsidRPr="00F90631" w:rsidRDefault="000E7509" w:rsidP="00F47A2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0</w:t>
            </w:r>
            <w:r w:rsidR="005F13F3">
              <w:rPr>
                <w:rFonts w:ascii="Times New Roman" w:hAnsi="Times New Roman" w:cs="Times New Roman"/>
                <w:b/>
                <w:bCs/>
                <w:lang w:val="en-US"/>
              </w:rPr>
              <w:t>24</w:t>
            </w:r>
          </w:p>
        </w:tc>
      </w:tr>
      <w:tr w:rsidR="000E7509" w:rsidRPr="00546C2B" w14:paraId="5D115718" w14:textId="77777777" w:rsidTr="00F47A21">
        <w:trPr>
          <w:trHeight w:val="292"/>
          <w:jc w:val="center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48B92604" w14:textId="38E2F501" w:rsidR="000E7509" w:rsidRPr="00546C2B" w:rsidRDefault="000E7509" w:rsidP="00F47A2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riglyceride</w:t>
            </w:r>
            <w:r w:rsidR="00412B1E">
              <w:rPr>
                <w:rFonts w:ascii="Times New Roman" w:hAnsi="Times New Roman" w:cs="Times New Roman"/>
                <w:lang w:val="en-US"/>
              </w:rPr>
              <w:t xml:space="preserve"> (n=18889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01F431C9" w14:textId="77777777" w:rsidR="000E7509" w:rsidRPr="00546C2B" w:rsidRDefault="000E7509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75" w:type="dxa"/>
            <w:tcBorders>
              <w:top w:val="single" w:sz="4" w:space="0" w:color="auto"/>
              <w:bottom w:val="single" w:sz="4" w:space="0" w:color="auto"/>
            </w:tcBorders>
          </w:tcPr>
          <w:p w14:paraId="1026A6B1" w14:textId="77777777" w:rsidR="000E7509" w:rsidRPr="00546C2B" w:rsidRDefault="000E7509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</w:tcPr>
          <w:p w14:paraId="35D59066" w14:textId="77777777" w:rsidR="000E7509" w:rsidRPr="00546C2B" w:rsidRDefault="000E7509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E7509" w:rsidRPr="00546C2B" w14:paraId="03E35CA7" w14:textId="77777777" w:rsidTr="00F47A21">
        <w:trPr>
          <w:trHeight w:val="292"/>
          <w:jc w:val="center"/>
        </w:trPr>
        <w:tc>
          <w:tcPr>
            <w:tcW w:w="2790" w:type="dxa"/>
            <w:tcBorders>
              <w:top w:val="single" w:sz="4" w:space="0" w:color="auto"/>
              <w:bottom w:val="nil"/>
            </w:tcBorders>
          </w:tcPr>
          <w:p w14:paraId="7D471CD7" w14:textId="77777777" w:rsidR="000E7509" w:rsidRPr="00546C2B" w:rsidRDefault="000E7509" w:rsidP="00F47A21">
            <w:pPr>
              <w:rPr>
                <w:rFonts w:ascii="Times New Roman" w:hAnsi="Times New Roman" w:cs="Times New Roman"/>
                <w:lang w:val="en-US"/>
              </w:rPr>
            </w:pPr>
            <w:r w:rsidRPr="00546C2B">
              <w:rPr>
                <w:rFonts w:ascii="Times New Roman" w:hAnsi="Times New Roman" w:cs="Times New Roman"/>
                <w:lang w:val="en-US"/>
              </w:rPr>
              <w:t>Baseline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14:paraId="2C2A5E3D" w14:textId="11779A12" w:rsidR="000E7509" w:rsidRPr="00546C2B" w:rsidRDefault="005F13F3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2</w:t>
            </w:r>
          </w:p>
        </w:tc>
        <w:tc>
          <w:tcPr>
            <w:tcW w:w="2875" w:type="dxa"/>
            <w:tcBorders>
              <w:top w:val="single" w:sz="4" w:space="0" w:color="auto"/>
              <w:bottom w:val="nil"/>
            </w:tcBorders>
          </w:tcPr>
          <w:p w14:paraId="706E26FE" w14:textId="6AD1E370" w:rsidR="000E7509" w:rsidRPr="00546C2B" w:rsidRDefault="000E7509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0.9</w:t>
            </w:r>
            <w:r w:rsidR="005F13F3">
              <w:rPr>
                <w:rFonts w:ascii="Times New Roman" w:hAnsi="Times New Roman" w:cs="Times New Roman"/>
                <w:lang w:val="en-US"/>
              </w:rPr>
              <w:t>63</w:t>
            </w:r>
            <w:r>
              <w:rPr>
                <w:rFonts w:ascii="Times New Roman" w:hAnsi="Times New Roman" w:cs="Times New Roman"/>
                <w:lang w:val="en-US"/>
              </w:rPr>
              <w:t>, 1.0</w:t>
            </w:r>
            <w:r w:rsidR="005F13F3">
              <w:rPr>
                <w:rFonts w:ascii="Times New Roman" w:hAnsi="Times New Roman" w:cs="Times New Roman"/>
                <w:lang w:val="en-US"/>
              </w:rPr>
              <w:t>9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595" w:type="dxa"/>
            <w:tcBorders>
              <w:top w:val="single" w:sz="4" w:space="0" w:color="auto"/>
              <w:bottom w:val="nil"/>
            </w:tcBorders>
          </w:tcPr>
          <w:p w14:paraId="4CDAE080" w14:textId="13F1BA77" w:rsidR="000E7509" w:rsidRPr="00546C2B" w:rsidRDefault="000E7509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5F13F3">
              <w:rPr>
                <w:rFonts w:ascii="Times New Roman" w:hAnsi="Times New Roman" w:cs="Times New Roman"/>
                <w:lang w:val="en-US"/>
              </w:rPr>
              <w:t>441</w:t>
            </w:r>
          </w:p>
        </w:tc>
      </w:tr>
      <w:tr w:rsidR="000E7509" w:rsidRPr="00546C2B" w14:paraId="5B54AC24" w14:textId="77777777" w:rsidTr="00F47A21">
        <w:trPr>
          <w:trHeight w:val="292"/>
          <w:jc w:val="center"/>
        </w:trPr>
        <w:tc>
          <w:tcPr>
            <w:tcW w:w="2790" w:type="dxa"/>
            <w:tcBorders>
              <w:top w:val="nil"/>
              <w:bottom w:val="nil"/>
            </w:tcBorders>
          </w:tcPr>
          <w:p w14:paraId="44663774" w14:textId="77777777" w:rsidR="000E7509" w:rsidRPr="00546C2B" w:rsidRDefault="000E7509" w:rsidP="00F47A21">
            <w:pPr>
              <w:rPr>
                <w:rFonts w:ascii="Times New Roman" w:hAnsi="Times New Roman" w:cs="Times New Roman"/>
                <w:lang w:val="en-US"/>
              </w:rPr>
            </w:pPr>
            <w:r w:rsidRPr="00546C2B">
              <w:rPr>
                <w:rFonts w:ascii="Times New Roman" w:hAnsi="Times New Roman" w:cs="Times New Roman"/>
                <w:lang w:val="en-US"/>
              </w:rPr>
              <w:t>Mean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206A2D3E" w14:textId="731D6661" w:rsidR="000E7509" w:rsidRPr="00546C2B" w:rsidRDefault="000E7509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</w:t>
            </w:r>
            <w:r w:rsidR="005F13F3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2875" w:type="dxa"/>
            <w:tcBorders>
              <w:top w:val="nil"/>
              <w:bottom w:val="nil"/>
            </w:tcBorders>
          </w:tcPr>
          <w:p w14:paraId="24565DAB" w14:textId="14CD3461" w:rsidR="000E7509" w:rsidRPr="00546C2B" w:rsidRDefault="000E7509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1.0</w:t>
            </w:r>
            <w:r w:rsidR="005F13F3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>, 1.</w:t>
            </w:r>
            <w:r w:rsidR="005F13F3">
              <w:rPr>
                <w:rFonts w:ascii="Times New Roman" w:hAnsi="Times New Roman" w:cs="Times New Roman"/>
                <w:lang w:val="en-US"/>
              </w:rPr>
              <w:t>16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2054412A" w14:textId="5BD2A76A" w:rsidR="000E7509" w:rsidRPr="00F90631" w:rsidRDefault="000E7509" w:rsidP="00F47A2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0</w:t>
            </w:r>
            <w:r w:rsidR="005F13F3">
              <w:rPr>
                <w:rFonts w:ascii="Times New Roman" w:hAnsi="Times New Roman" w:cs="Times New Roman"/>
                <w:b/>
                <w:bCs/>
                <w:lang w:val="en-US"/>
              </w:rPr>
              <w:t>03</w:t>
            </w:r>
          </w:p>
        </w:tc>
      </w:tr>
      <w:tr w:rsidR="000E7509" w:rsidRPr="000A2515" w14:paraId="12516E91" w14:textId="77777777" w:rsidTr="00F47A21">
        <w:trPr>
          <w:trHeight w:val="292"/>
          <w:jc w:val="center"/>
        </w:trPr>
        <w:tc>
          <w:tcPr>
            <w:tcW w:w="2790" w:type="dxa"/>
            <w:tcBorders>
              <w:top w:val="nil"/>
              <w:bottom w:val="nil"/>
            </w:tcBorders>
          </w:tcPr>
          <w:p w14:paraId="5A5CD0A5" w14:textId="77777777" w:rsidR="000E7509" w:rsidRPr="00546C2B" w:rsidRDefault="000E7509" w:rsidP="00F47A21">
            <w:pPr>
              <w:rPr>
                <w:rFonts w:ascii="Times New Roman" w:hAnsi="Times New Roman" w:cs="Times New Roman"/>
                <w:lang w:val="en-US"/>
              </w:rPr>
            </w:pPr>
            <w:r w:rsidRPr="00546C2B">
              <w:rPr>
                <w:rFonts w:ascii="Times New Roman" w:hAnsi="Times New Roman" w:cs="Times New Roman"/>
                <w:lang w:val="en-US"/>
              </w:rPr>
              <w:t>Standard Deviation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35BD358A" w14:textId="20E1E98F" w:rsidR="000E7509" w:rsidRPr="00546C2B" w:rsidRDefault="005F13F3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6</w:t>
            </w:r>
          </w:p>
        </w:tc>
        <w:tc>
          <w:tcPr>
            <w:tcW w:w="2875" w:type="dxa"/>
            <w:tcBorders>
              <w:top w:val="nil"/>
              <w:bottom w:val="nil"/>
            </w:tcBorders>
          </w:tcPr>
          <w:p w14:paraId="36BBC2AE" w14:textId="513B68C5" w:rsidR="000E7509" w:rsidRPr="00546C2B" w:rsidRDefault="000E7509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0.9</w:t>
            </w:r>
            <w:r w:rsidR="005F13F3">
              <w:rPr>
                <w:rFonts w:ascii="Times New Roman" w:hAnsi="Times New Roman" w:cs="Times New Roman"/>
                <w:lang w:val="en-US"/>
              </w:rPr>
              <w:t>69</w:t>
            </w:r>
            <w:r>
              <w:rPr>
                <w:rFonts w:ascii="Times New Roman" w:hAnsi="Times New Roman" w:cs="Times New Roman"/>
                <w:lang w:val="en-US"/>
              </w:rPr>
              <w:t>, 1.</w:t>
            </w:r>
            <w:r w:rsidR="005F13F3">
              <w:rPr>
                <w:rFonts w:ascii="Times New Roman" w:hAnsi="Times New Roman" w:cs="Times New Roman"/>
                <w:lang w:val="en-US"/>
              </w:rPr>
              <w:t>15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5C2854FE" w14:textId="2CC76338" w:rsidR="000E7509" w:rsidRPr="00F90631" w:rsidRDefault="000E7509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5F13F3">
              <w:rPr>
                <w:rFonts w:ascii="Times New Roman" w:hAnsi="Times New Roman" w:cs="Times New Roman"/>
                <w:lang w:val="en-US"/>
              </w:rPr>
              <w:t>211</w:t>
            </w:r>
          </w:p>
        </w:tc>
      </w:tr>
      <w:tr w:rsidR="000E7509" w:rsidRPr="00546C2B" w14:paraId="06B7C34C" w14:textId="77777777" w:rsidTr="00F47A21">
        <w:trPr>
          <w:trHeight w:val="292"/>
          <w:jc w:val="center"/>
        </w:trPr>
        <w:tc>
          <w:tcPr>
            <w:tcW w:w="2790" w:type="dxa"/>
            <w:tcBorders>
              <w:top w:val="nil"/>
              <w:bottom w:val="single" w:sz="4" w:space="0" w:color="auto"/>
            </w:tcBorders>
          </w:tcPr>
          <w:p w14:paraId="590B5F6E" w14:textId="77777777" w:rsidR="000E7509" w:rsidRPr="00546C2B" w:rsidRDefault="000E7509" w:rsidP="00F47A21">
            <w:pPr>
              <w:rPr>
                <w:rFonts w:ascii="Times New Roman" w:hAnsi="Times New Roman" w:cs="Times New Roman"/>
                <w:lang w:val="en-US"/>
              </w:rPr>
            </w:pPr>
            <w:r w:rsidRPr="00546C2B">
              <w:rPr>
                <w:rFonts w:ascii="Times New Roman" w:hAnsi="Times New Roman" w:cs="Times New Roman"/>
                <w:lang w:val="en-US"/>
              </w:rPr>
              <w:t>Coefficient of Variation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2458E5FD" w14:textId="4A1616B5" w:rsidR="000E7509" w:rsidRPr="00546C2B" w:rsidRDefault="005F13F3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1</w:t>
            </w:r>
          </w:p>
        </w:tc>
        <w:tc>
          <w:tcPr>
            <w:tcW w:w="2875" w:type="dxa"/>
            <w:tcBorders>
              <w:top w:val="nil"/>
              <w:bottom w:val="single" w:sz="4" w:space="0" w:color="auto"/>
            </w:tcBorders>
          </w:tcPr>
          <w:p w14:paraId="017BEB63" w14:textId="4EC7C56C" w:rsidR="000E7509" w:rsidRPr="00546C2B" w:rsidRDefault="000E7509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0.99</w:t>
            </w:r>
            <w:r w:rsidR="005F13F3">
              <w:rPr>
                <w:rFonts w:ascii="Times New Roman" w:hAnsi="Times New Roman" w:cs="Times New Roman"/>
                <w:lang w:val="en-US"/>
              </w:rPr>
              <w:t>9</w:t>
            </w:r>
            <w:r>
              <w:rPr>
                <w:rFonts w:ascii="Times New Roman" w:hAnsi="Times New Roman" w:cs="Times New Roman"/>
                <w:lang w:val="en-US"/>
              </w:rPr>
              <w:t>, 1.0</w:t>
            </w:r>
            <w:r w:rsidR="005F13F3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595" w:type="dxa"/>
            <w:tcBorders>
              <w:top w:val="nil"/>
              <w:bottom w:val="single" w:sz="4" w:space="0" w:color="auto"/>
            </w:tcBorders>
          </w:tcPr>
          <w:p w14:paraId="0A01EB97" w14:textId="039EA6EF" w:rsidR="000E7509" w:rsidRPr="00546C2B" w:rsidRDefault="000E7509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5F13F3">
              <w:rPr>
                <w:rFonts w:ascii="Times New Roman" w:hAnsi="Times New Roman" w:cs="Times New Roman"/>
                <w:lang w:val="en-US"/>
              </w:rPr>
              <w:t>088</w:t>
            </w:r>
          </w:p>
        </w:tc>
      </w:tr>
      <w:tr w:rsidR="000E7509" w:rsidRPr="00AB7093" w14:paraId="754EBFB4" w14:textId="77777777" w:rsidTr="00F47A21">
        <w:trPr>
          <w:trHeight w:val="292"/>
          <w:jc w:val="center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52CBE581" w14:textId="77777777" w:rsidR="000E7509" w:rsidRDefault="000E7509" w:rsidP="00F47A2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nti-Diabetic Agent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73307278" w14:textId="77777777" w:rsidR="000E7509" w:rsidRDefault="000E7509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75" w:type="dxa"/>
            <w:tcBorders>
              <w:top w:val="single" w:sz="4" w:space="0" w:color="auto"/>
              <w:bottom w:val="single" w:sz="4" w:space="0" w:color="auto"/>
            </w:tcBorders>
          </w:tcPr>
          <w:p w14:paraId="24A45DA2" w14:textId="77777777" w:rsidR="000E7509" w:rsidRDefault="000E7509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</w:tcPr>
          <w:p w14:paraId="50A8C307" w14:textId="77777777" w:rsidR="000E7509" w:rsidRPr="00AB7093" w:rsidRDefault="000E7509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E7509" w:rsidRPr="00AB7093" w14:paraId="2C9FAB09" w14:textId="77777777" w:rsidTr="00F47A21">
        <w:trPr>
          <w:trHeight w:val="292"/>
          <w:jc w:val="center"/>
        </w:trPr>
        <w:tc>
          <w:tcPr>
            <w:tcW w:w="2790" w:type="dxa"/>
            <w:tcBorders>
              <w:top w:val="single" w:sz="4" w:space="0" w:color="auto"/>
              <w:bottom w:val="nil"/>
            </w:tcBorders>
          </w:tcPr>
          <w:p w14:paraId="691D4643" w14:textId="77777777" w:rsidR="000E7509" w:rsidRDefault="000E7509" w:rsidP="00F47A2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Sulphonylurea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14:paraId="231D6B82" w14:textId="2BBF4CE9" w:rsidR="000E7509" w:rsidRDefault="000E7509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</w:t>
            </w:r>
            <w:r w:rsidR="003C6971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2875" w:type="dxa"/>
            <w:tcBorders>
              <w:top w:val="single" w:sz="4" w:space="0" w:color="auto"/>
              <w:bottom w:val="nil"/>
            </w:tcBorders>
          </w:tcPr>
          <w:p w14:paraId="3AB214AC" w14:textId="0C7898EC" w:rsidR="000E7509" w:rsidRDefault="000E7509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</w:t>
            </w:r>
            <w:r w:rsidR="003C6971">
              <w:rPr>
                <w:rFonts w:ascii="Times New Roman" w:hAnsi="Times New Roman" w:cs="Times New Roman"/>
                <w:lang w:val="en-US"/>
              </w:rPr>
              <w:t>0.961</w:t>
            </w:r>
            <w:r>
              <w:rPr>
                <w:rFonts w:ascii="Times New Roman" w:hAnsi="Times New Roman" w:cs="Times New Roman"/>
                <w:lang w:val="en-US"/>
              </w:rPr>
              <w:t>, 1.</w:t>
            </w:r>
            <w:r w:rsidR="003C6971">
              <w:rPr>
                <w:rFonts w:ascii="Times New Roman" w:hAnsi="Times New Roman" w:cs="Times New Roman"/>
                <w:lang w:val="en-US"/>
              </w:rPr>
              <w:t>66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595" w:type="dxa"/>
            <w:tcBorders>
              <w:top w:val="single" w:sz="4" w:space="0" w:color="auto"/>
              <w:bottom w:val="nil"/>
            </w:tcBorders>
          </w:tcPr>
          <w:p w14:paraId="5CCFD809" w14:textId="4E7E581B" w:rsidR="000E7509" w:rsidRPr="00AC75D4" w:rsidRDefault="000E7509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C75D4">
              <w:rPr>
                <w:rFonts w:ascii="Times New Roman" w:hAnsi="Times New Roman" w:cs="Times New Roman"/>
                <w:lang w:val="en-US"/>
              </w:rPr>
              <w:t>0.0</w:t>
            </w:r>
            <w:r w:rsidR="003C6971" w:rsidRPr="00AC75D4">
              <w:rPr>
                <w:rFonts w:ascii="Times New Roman" w:hAnsi="Times New Roman" w:cs="Times New Roman"/>
                <w:lang w:val="en-US"/>
              </w:rPr>
              <w:t>94</w:t>
            </w:r>
          </w:p>
        </w:tc>
      </w:tr>
      <w:tr w:rsidR="000E7509" w14:paraId="0F77AB06" w14:textId="77777777" w:rsidTr="00F47A21">
        <w:trPr>
          <w:trHeight w:val="292"/>
          <w:jc w:val="center"/>
        </w:trPr>
        <w:tc>
          <w:tcPr>
            <w:tcW w:w="2790" w:type="dxa"/>
            <w:tcBorders>
              <w:top w:val="nil"/>
              <w:bottom w:val="nil"/>
            </w:tcBorders>
          </w:tcPr>
          <w:p w14:paraId="047142FA" w14:textId="77777777" w:rsidR="000E7509" w:rsidRDefault="000E7509" w:rsidP="00F47A2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iguanide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082327F9" w14:textId="24D12679" w:rsidR="000E7509" w:rsidRDefault="000E7509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3C6971">
              <w:rPr>
                <w:rFonts w:ascii="Times New Roman" w:hAnsi="Times New Roman" w:cs="Times New Roman"/>
                <w:lang w:val="en-US"/>
              </w:rPr>
              <w:t>494</w:t>
            </w:r>
          </w:p>
        </w:tc>
        <w:tc>
          <w:tcPr>
            <w:tcW w:w="2875" w:type="dxa"/>
            <w:tcBorders>
              <w:top w:val="nil"/>
              <w:bottom w:val="nil"/>
            </w:tcBorders>
          </w:tcPr>
          <w:p w14:paraId="47C122F2" w14:textId="480B680C" w:rsidR="000E7509" w:rsidRDefault="000E7509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0.</w:t>
            </w:r>
            <w:r w:rsidR="003C6971">
              <w:rPr>
                <w:rFonts w:ascii="Times New Roman" w:hAnsi="Times New Roman" w:cs="Times New Roman"/>
                <w:lang w:val="en-US"/>
              </w:rPr>
              <w:t>377</w:t>
            </w:r>
            <w:r>
              <w:rPr>
                <w:rFonts w:ascii="Times New Roman" w:hAnsi="Times New Roman" w:cs="Times New Roman"/>
                <w:lang w:val="en-US"/>
              </w:rPr>
              <w:t>, 0.</w:t>
            </w:r>
            <w:r w:rsidR="003C6971">
              <w:rPr>
                <w:rFonts w:ascii="Times New Roman" w:hAnsi="Times New Roman" w:cs="Times New Roman"/>
                <w:lang w:val="en-US"/>
              </w:rPr>
              <w:t>650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57666D30" w14:textId="77777777" w:rsidR="000E7509" w:rsidRPr="00F90631" w:rsidRDefault="000E7509" w:rsidP="00F47A2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0.0001</w:t>
            </w:r>
          </w:p>
        </w:tc>
      </w:tr>
      <w:tr w:rsidR="000E7509" w14:paraId="1D3F1E5C" w14:textId="77777777" w:rsidTr="00F47A21">
        <w:trPr>
          <w:trHeight w:val="292"/>
          <w:jc w:val="center"/>
        </w:trPr>
        <w:tc>
          <w:tcPr>
            <w:tcW w:w="2790" w:type="dxa"/>
            <w:tcBorders>
              <w:top w:val="nil"/>
              <w:bottom w:val="nil"/>
            </w:tcBorders>
          </w:tcPr>
          <w:p w14:paraId="7CE8BDD2" w14:textId="77777777" w:rsidR="000E7509" w:rsidRDefault="000E7509" w:rsidP="00F47A2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PP4 Inhibitor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07C72DC9" w14:textId="52E3C109" w:rsidR="000E7509" w:rsidRDefault="003C6971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/</w:t>
            </w:r>
          </w:p>
        </w:tc>
        <w:tc>
          <w:tcPr>
            <w:tcW w:w="2875" w:type="dxa"/>
            <w:tcBorders>
              <w:top w:val="nil"/>
              <w:bottom w:val="nil"/>
            </w:tcBorders>
          </w:tcPr>
          <w:p w14:paraId="7F341B4F" w14:textId="470C31F6" w:rsidR="000E7509" w:rsidRDefault="003C6971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/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0D0894BF" w14:textId="3427C146" w:rsidR="000E7509" w:rsidRDefault="003C6971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/</w:t>
            </w:r>
          </w:p>
        </w:tc>
      </w:tr>
      <w:tr w:rsidR="000E7509" w:rsidRPr="00001D88" w14:paraId="34B68E3F" w14:textId="77777777" w:rsidTr="00F47A21">
        <w:trPr>
          <w:trHeight w:val="292"/>
          <w:jc w:val="center"/>
        </w:trPr>
        <w:tc>
          <w:tcPr>
            <w:tcW w:w="2790" w:type="dxa"/>
            <w:tcBorders>
              <w:top w:val="nil"/>
              <w:bottom w:val="nil"/>
            </w:tcBorders>
          </w:tcPr>
          <w:p w14:paraId="197C6107" w14:textId="77777777" w:rsidR="000E7509" w:rsidRDefault="000E7509" w:rsidP="00F47A2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iazolidinedione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53A30675" w14:textId="34FF5D8F" w:rsidR="000E7509" w:rsidRDefault="000E7509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</w:t>
            </w:r>
            <w:r w:rsidR="003C6971"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2875" w:type="dxa"/>
            <w:tcBorders>
              <w:top w:val="nil"/>
              <w:bottom w:val="nil"/>
            </w:tcBorders>
          </w:tcPr>
          <w:p w14:paraId="303BAA32" w14:textId="62BFF087" w:rsidR="000E7509" w:rsidRDefault="000E7509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</w:t>
            </w:r>
            <w:r w:rsidR="003C6971">
              <w:rPr>
                <w:rFonts w:ascii="Times New Roman" w:hAnsi="Times New Roman" w:cs="Times New Roman"/>
                <w:lang w:val="en-US"/>
              </w:rPr>
              <w:t>0.391</w:t>
            </w:r>
            <w:r>
              <w:rPr>
                <w:rFonts w:ascii="Times New Roman" w:hAnsi="Times New Roman" w:cs="Times New Roman"/>
                <w:lang w:val="en-US"/>
              </w:rPr>
              <w:t>, 1.</w:t>
            </w:r>
            <w:r w:rsidR="003C6971">
              <w:rPr>
                <w:rFonts w:ascii="Times New Roman" w:hAnsi="Times New Roman" w:cs="Times New Roman"/>
                <w:lang w:val="en-US"/>
              </w:rPr>
              <w:t>77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7BFD0505" w14:textId="6B7769F6" w:rsidR="000E7509" w:rsidRPr="00001D88" w:rsidRDefault="000E7509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3C6971">
              <w:rPr>
                <w:rFonts w:ascii="Times New Roman" w:hAnsi="Times New Roman" w:cs="Times New Roman"/>
                <w:lang w:val="en-US"/>
              </w:rPr>
              <w:t>629</w:t>
            </w:r>
          </w:p>
        </w:tc>
      </w:tr>
      <w:tr w:rsidR="000E7509" w14:paraId="29BFE5D6" w14:textId="77777777" w:rsidTr="00F47A21">
        <w:trPr>
          <w:trHeight w:val="292"/>
          <w:jc w:val="center"/>
        </w:trPr>
        <w:tc>
          <w:tcPr>
            <w:tcW w:w="2790" w:type="dxa"/>
            <w:tcBorders>
              <w:top w:val="nil"/>
              <w:bottom w:val="nil"/>
            </w:tcBorders>
          </w:tcPr>
          <w:p w14:paraId="5A7BE36C" w14:textId="77777777" w:rsidR="000E7509" w:rsidRDefault="000E7509" w:rsidP="00F47A2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lpha-Glucosidase Inhibitor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5DD08C96" w14:textId="75F751A8" w:rsidR="000E7509" w:rsidRDefault="000E7509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3C6971">
              <w:rPr>
                <w:rFonts w:ascii="Times New Roman" w:hAnsi="Times New Roman" w:cs="Times New Roman"/>
                <w:lang w:val="en-US"/>
              </w:rPr>
              <w:t>757</w:t>
            </w:r>
          </w:p>
        </w:tc>
        <w:tc>
          <w:tcPr>
            <w:tcW w:w="2875" w:type="dxa"/>
            <w:tcBorders>
              <w:top w:val="nil"/>
              <w:bottom w:val="nil"/>
            </w:tcBorders>
          </w:tcPr>
          <w:p w14:paraId="24AE34FB" w14:textId="3EA95E09" w:rsidR="000E7509" w:rsidRDefault="000E7509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0.</w:t>
            </w:r>
            <w:r w:rsidR="003C6971">
              <w:rPr>
                <w:rFonts w:ascii="Times New Roman" w:hAnsi="Times New Roman" w:cs="Times New Roman"/>
                <w:lang w:val="en-US"/>
              </w:rPr>
              <w:t>312</w:t>
            </w:r>
            <w:r>
              <w:rPr>
                <w:rFonts w:ascii="Times New Roman" w:hAnsi="Times New Roman" w:cs="Times New Roman"/>
                <w:lang w:val="en-US"/>
              </w:rPr>
              <w:t>, 1.</w:t>
            </w:r>
            <w:r w:rsidR="003C6971">
              <w:rPr>
                <w:rFonts w:ascii="Times New Roman" w:hAnsi="Times New Roman" w:cs="Times New Roman"/>
                <w:lang w:val="en-US"/>
              </w:rPr>
              <w:t>84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4A333688" w14:textId="7AACF4F7" w:rsidR="000E7509" w:rsidRDefault="000E7509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3C6971">
              <w:rPr>
                <w:rFonts w:ascii="Times New Roman" w:hAnsi="Times New Roman" w:cs="Times New Roman"/>
                <w:lang w:val="en-US"/>
              </w:rPr>
              <w:t>539</w:t>
            </w:r>
          </w:p>
        </w:tc>
      </w:tr>
      <w:tr w:rsidR="00F47A21" w:rsidRPr="00AB7093" w14:paraId="3B32ACDE" w14:textId="77777777" w:rsidTr="00A16B2B">
        <w:trPr>
          <w:trHeight w:val="292"/>
          <w:jc w:val="center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3C777923" w14:textId="77777777" w:rsidR="00F47A21" w:rsidRDefault="00F47A21" w:rsidP="00F47A2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rdiovascular Medications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4E6EF4FA" w14:textId="77777777" w:rsidR="00F47A21" w:rsidRDefault="00F47A21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11B8FCAE" w14:textId="77777777" w:rsidR="00F47A21" w:rsidRDefault="00F47A21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</w:tcPr>
          <w:p w14:paraId="00C25B3C" w14:textId="77777777" w:rsidR="00F47A21" w:rsidRPr="00AB7093" w:rsidRDefault="00F47A21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47A21" w:rsidRPr="003A0CA4" w14:paraId="1F459C11" w14:textId="77777777" w:rsidTr="00A16B2B">
        <w:trPr>
          <w:trHeight w:val="292"/>
          <w:jc w:val="center"/>
        </w:trPr>
        <w:tc>
          <w:tcPr>
            <w:tcW w:w="2790" w:type="dxa"/>
            <w:tcBorders>
              <w:top w:val="single" w:sz="4" w:space="0" w:color="auto"/>
              <w:bottom w:val="nil"/>
            </w:tcBorders>
          </w:tcPr>
          <w:p w14:paraId="221E909A" w14:textId="77777777" w:rsidR="00F47A21" w:rsidRDefault="00F47A21" w:rsidP="00F47A2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CEI/ARB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14:paraId="099E1B9F" w14:textId="77777777" w:rsidR="00F47A21" w:rsidRDefault="00F47A21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1</w:t>
            </w:r>
          </w:p>
        </w:tc>
        <w:tc>
          <w:tcPr>
            <w:tcW w:w="2880" w:type="dxa"/>
            <w:tcBorders>
              <w:top w:val="single" w:sz="4" w:space="0" w:color="auto"/>
              <w:bottom w:val="nil"/>
            </w:tcBorders>
          </w:tcPr>
          <w:p w14:paraId="119654AB" w14:textId="77777777" w:rsidR="00F47A21" w:rsidRDefault="00F47A21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1.05, 1.90]</w:t>
            </w:r>
          </w:p>
        </w:tc>
        <w:tc>
          <w:tcPr>
            <w:tcW w:w="1590" w:type="dxa"/>
            <w:tcBorders>
              <w:top w:val="single" w:sz="4" w:space="0" w:color="auto"/>
              <w:bottom w:val="nil"/>
            </w:tcBorders>
          </w:tcPr>
          <w:p w14:paraId="4F3AD68C" w14:textId="77777777" w:rsidR="00F47A21" w:rsidRPr="003A0CA4" w:rsidRDefault="00F47A21" w:rsidP="00F47A2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023</w:t>
            </w:r>
          </w:p>
        </w:tc>
      </w:tr>
      <w:tr w:rsidR="00F47A21" w:rsidRPr="003A0CA4" w14:paraId="6B18E406" w14:textId="77777777" w:rsidTr="00A16B2B">
        <w:trPr>
          <w:trHeight w:val="292"/>
          <w:jc w:val="center"/>
        </w:trPr>
        <w:tc>
          <w:tcPr>
            <w:tcW w:w="2790" w:type="dxa"/>
            <w:tcBorders>
              <w:top w:val="nil"/>
              <w:bottom w:val="nil"/>
            </w:tcBorders>
          </w:tcPr>
          <w:p w14:paraId="4C80FE88" w14:textId="744B9AB1" w:rsidR="00F47A21" w:rsidRDefault="00F47A21" w:rsidP="00F47A2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eta-blocker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0BB196C1" w14:textId="02EEFEA9" w:rsidR="00F47A21" w:rsidRDefault="00F47A21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56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14:paraId="36F11A71" w14:textId="099F3893" w:rsidR="00F47A21" w:rsidRDefault="00F47A21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1.93, 3.39]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5A9040F5" w14:textId="77777777" w:rsidR="00F47A21" w:rsidRPr="003A0CA4" w:rsidRDefault="00F47A21" w:rsidP="00F47A2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0.0001</w:t>
            </w:r>
          </w:p>
        </w:tc>
      </w:tr>
      <w:tr w:rsidR="00F47A21" w14:paraId="745F756D" w14:textId="77777777" w:rsidTr="00A16B2B">
        <w:trPr>
          <w:trHeight w:val="292"/>
          <w:jc w:val="center"/>
        </w:trPr>
        <w:tc>
          <w:tcPr>
            <w:tcW w:w="2790" w:type="dxa"/>
            <w:tcBorders>
              <w:top w:val="nil"/>
              <w:bottom w:val="nil"/>
            </w:tcBorders>
          </w:tcPr>
          <w:p w14:paraId="34F09F09" w14:textId="4F57F691" w:rsidR="00F47A21" w:rsidRDefault="00F47A21" w:rsidP="00F47A2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lcium channel blocker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0E11E2A1" w14:textId="009DAE75" w:rsidR="00F47A21" w:rsidRDefault="00F47A21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6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14:paraId="5F300378" w14:textId="7BBDBA69" w:rsidR="00F47A21" w:rsidRDefault="00F47A21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1.03, 1.78]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5001E949" w14:textId="1F31EAAB" w:rsidR="00F47A21" w:rsidRPr="00A16B2B" w:rsidRDefault="00F47A21" w:rsidP="00F47A2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029</w:t>
            </w:r>
          </w:p>
        </w:tc>
      </w:tr>
      <w:tr w:rsidR="00F47A21" w:rsidRPr="00001D88" w14:paraId="27B2D88B" w14:textId="77777777" w:rsidTr="00A16B2B">
        <w:trPr>
          <w:trHeight w:val="292"/>
          <w:jc w:val="center"/>
        </w:trPr>
        <w:tc>
          <w:tcPr>
            <w:tcW w:w="2790" w:type="dxa"/>
            <w:tcBorders>
              <w:top w:val="nil"/>
              <w:bottom w:val="nil"/>
            </w:tcBorders>
          </w:tcPr>
          <w:p w14:paraId="0D28C39F" w14:textId="73BE73C8" w:rsidR="00F47A21" w:rsidRDefault="00F47A21" w:rsidP="00F47A2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uretic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6FE56953" w14:textId="16C29FC4" w:rsidR="00F47A21" w:rsidRDefault="00F47A21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87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14:paraId="4F0688B1" w14:textId="778C11BF" w:rsidR="00F47A21" w:rsidRDefault="00F47A21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2.93, 5.10]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48B6CBBC" w14:textId="411194EA" w:rsidR="00F47A21" w:rsidRPr="00001D88" w:rsidRDefault="00F47A21" w:rsidP="00F47A2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0.0001</w:t>
            </w:r>
          </w:p>
        </w:tc>
      </w:tr>
      <w:tr w:rsidR="00F47A21" w14:paraId="06E1DB2E" w14:textId="77777777" w:rsidTr="00A16B2B">
        <w:trPr>
          <w:trHeight w:val="292"/>
          <w:jc w:val="center"/>
        </w:trPr>
        <w:tc>
          <w:tcPr>
            <w:tcW w:w="2790" w:type="dxa"/>
            <w:tcBorders>
              <w:top w:val="nil"/>
              <w:bottom w:val="nil"/>
            </w:tcBorders>
          </w:tcPr>
          <w:p w14:paraId="132A1FE5" w14:textId="61DDA839" w:rsidR="00F47A21" w:rsidRDefault="00F47A21" w:rsidP="00F47A2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ipid-lowering agents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52164E09" w14:textId="35014159" w:rsidR="00F47A21" w:rsidRDefault="00F47A21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94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14:paraId="3CBC91CD" w14:textId="60E45423" w:rsidR="00F47A21" w:rsidRDefault="00F47A21" w:rsidP="00F47A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1.47, 2.57]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293239D8" w14:textId="181F4FE7" w:rsidR="00F47A21" w:rsidRPr="00A16B2B" w:rsidRDefault="00F47A21" w:rsidP="00F47A2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16B2B">
              <w:rPr>
                <w:rFonts w:ascii="Times New Roman" w:hAnsi="Times New Roman" w:cs="Times New Roman"/>
                <w:b/>
                <w:bCs/>
                <w:lang w:val="en-US"/>
              </w:rPr>
              <w:t>&lt;0.0001</w:t>
            </w:r>
          </w:p>
        </w:tc>
      </w:tr>
    </w:tbl>
    <w:p w14:paraId="3DC63F23" w14:textId="1C0A044B" w:rsidR="000E7509" w:rsidRPr="00CF1413" w:rsidRDefault="000E7509" w:rsidP="007E12E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0E7509" w:rsidRPr="00CF1413">
      <w:footerReference w:type="even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AABC45" w14:textId="77777777" w:rsidR="005768E2" w:rsidRDefault="005768E2" w:rsidP="00501FF4">
      <w:pPr>
        <w:spacing w:after="0" w:line="240" w:lineRule="auto"/>
      </w:pPr>
      <w:r>
        <w:separator/>
      </w:r>
    </w:p>
  </w:endnote>
  <w:endnote w:type="continuationSeparator" w:id="0">
    <w:p w14:paraId="55302CEE" w14:textId="77777777" w:rsidR="005768E2" w:rsidRDefault="005768E2" w:rsidP="00501F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2929668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AA1F187" w14:textId="1FC39766" w:rsidR="00F47A21" w:rsidRDefault="00F47A21" w:rsidP="001A2B3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826268E" w14:textId="77777777" w:rsidR="00F47A21" w:rsidRDefault="00F47A2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8589915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3525E31" w14:textId="5FD24529" w:rsidR="00F47A21" w:rsidRDefault="00F47A21" w:rsidP="001A2B3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0</w:t>
        </w:r>
        <w:r>
          <w:rPr>
            <w:rStyle w:val="PageNumber"/>
          </w:rPr>
          <w:fldChar w:fldCharType="end"/>
        </w:r>
      </w:p>
    </w:sdtContent>
  </w:sdt>
  <w:p w14:paraId="0E11FE38" w14:textId="77777777" w:rsidR="00F47A21" w:rsidRDefault="00F47A2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E21677" w14:textId="77777777" w:rsidR="005768E2" w:rsidRDefault="005768E2" w:rsidP="00501FF4">
      <w:pPr>
        <w:spacing w:after="0" w:line="240" w:lineRule="auto"/>
      </w:pPr>
      <w:r>
        <w:separator/>
      </w:r>
    </w:p>
  </w:footnote>
  <w:footnote w:type="continuationSeparator" w:id="0">
    <w:p w14:paraId="0FE6B8B1" w14:textId="77777777" w:rsidR="005768E2" w:rsidRDefault="005768E2" w:rsidP="00501F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CwMDUyNzI3NDA3MTFX0lEKTi0uzszPAykwrQUAfsS1x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Rheumat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w520029ozwdt4edwx7p5avhfx599xaptz0a&quot;&gt;My EndNote Library&lt;record-ids&gt;&lt;item&gt;214&lt;/item&gt;&lt;item&gt;582&lt;/item&gt;&lt;item&gt;583&lt;/item&gt;&lt;item&gt;584&lt;/item&gt;&lt;item&gt;585&lt;/item&gt;&lt;item&gt;617&lt;/item&gt;&lt;item&gt;618&lt;/item&gt;&lt;/record-ids&gt;&lt;/item&gt;&lt;/Libraries&gt;"/>
  </w:docVars>
  <w:rsids>
    <w:rsidRoot w:val="006A3307"/>
    <w:rsid w:val="00004FE0"/>
    <w:rsid w:val="00007465"/>
    <w:rsid w:val="00011A16"/>
    <w:rsid w:val="0002093C"/>
    <w:rsid w:val="00033CCD"/>
    <w:rsid w:val="00036479"/>
    <w:rsid w:val="00042F4D"/>
    <w:rsid w:val="00045246"/>
    <w:rsid w:val="0004529A"/>
    <w:rsid w:val="000528BE"/>
    <w:rsid w:val="00064E59"/>
    <w:rsid w:val="00067413"/>
    <w:rsid w:val="0008440A"/>
    <w:rsid w:val="00087217"/>
    <w:rsid w:val="00093B97"/>
    <w:rsid w:val="00097FEB"/>
    <w:rsid w:val="000A74E1"/>
    <w:rsid w:val="000B438B"/>
    <w:rsid w:val="000B547E"/>
    <w:rsid w:val="000B7DB0"/>
    <w:rsid w:val="000B7EE9"/>
    <w:rsid w:val="000C3A74"/>
    <w:rsid w:val="000E0013"/>
    <w:rsid w:val="000E2ABF"/>
    <w:rsid w:val="000E7509"/>
    <w:rsid w:val="00153CB2"/>
    <w:rsid w:val="00154581"/>
    <w:rsid w:val="0015532E"/>
    <w:rsid w:val="0016088A"/>
    <w:rsid w:val="00160E73"/>
    <w:rsid w:val="001647D3"/>
    <w:rsid w:val="0017109D"/>
    <w:rsid w:val="001812E6"/>
    <w:rsid w:val="00181BDD"/>
    <w:rsid w:val="00185965"/>
    <w:rsid w:val="00187F7D"/>
    <w:rsid w:val="00195442"/>
    <w:rsid w:val="00195E65"/>
    <w:rsid w:val="001A1086"/>
    <w:rsid w:val="001A2969"/>
    <w:rsid w:val="001A2B3E"/>
    <w:rsid w:val="001B12DF"/>
    <w:rsid w:val="001B4489"/>
    <w:rsid w:val="001B47F6"/>
    <w:rsid w:val="001B6A52"/>
    <w:rsid w:val="001C2A6E"/>
    <w:rsid w:val="001C6784"/>
    <w:rsid w:val="001D23E3"/>
    <w:rsid w:val="001D50B1"/>
    <w:rsid w:val="001E231D"/>
    <w:rsid w:val="001E4476"/>
    <w:rsid w:val="001E557C"/>
    <w:rsid w:val="00207980"/>
    <w:rsid w:val="00217093"/>
    <w:rsid w:val="00221985"/>
    <w:rsid w:val="00223822"/>
    <w:rsid w:val="002252CE"/>
    <w:rsid w:val="00227039"/>
    <w:rsid w:val="00236969"/>
    <w:rsid w:val="00244003"/>
    <w:rsid w:val="002446FB"/>
    <w:rsid w:val="00244CC0"/>
    <w:rsid w:val="00246C37"/>
    <w:rsid w:val="00250568"/>
    <w:rsid w:val="0027368D"/>
    <w:rsid w:val="00274B82"/>
    <w:rsid w:val="00277C09"/>
    <w:rsid w:val="00280440"/>
    <w:rsid w:val="00282775"/>
    <w:rsid w:val="00293CB1"/>
    <w:rsid w:val="002A2F21"/>
    <w:rsid w:val="002A54CD"/>
    <w:rsid w:val="002B746F"/>
    <w:rsid w:val="002C709A"/>
    <w:rsid w:val="002E0842"/>
    <w:rsid w:val="00305959"/>
    <w:rsid w:val="00325719"/>
    <w:rsid w:val="00341AD4"/>
    <w:rsid w:val="003441EE"/>
    <w:rsid w:val="0034757F"/>
    <w:rsid w:val="00353F43"/>
    <w:rsid w:val="003577D9"/>
    <w:rsid w:val="00391113"/>
    <w:rsid w:val="00395845"/>
    <w:rsid w:val="003A1690"/>
    <w:rsid w:val="003A580A"/>
    <w:rsid w:val="003B0B77"/>
    <w:rsid w:val="003B4BEF"/>
    <w:rsid w:val="003B6D02"/>
    <w:rsid w:val="003B6F59"/>
    <w:rsid w:val="003C6971"/>
    <w:rsid w:val="003D5EE6"/>
    <w:rsid w:val="003D6004"/>
    <w:rsid w:val="003E1B5C"/>
    <w:rsid w:val="003E59C9"/>
    <w:rsid w:val="003E6C76"/>
    <w:rsid w:val="003F2D22"/>
    <w:rsid w:val="003F4517"/>
    <w:rsid w:val="003F7049"/>
    <w:rsid w:val="004024B3"/>
    <w:rsid w:val="00412B1E"/>
    <w:rsid w:val="00421AF7"/>
    <w:rsid w:val="0042542E"/>
    <w:rsid w:val="0042764C"/>
    <w:rsid w:val="00437E4D"/>
    <w:rsid w:val="004418FE"/>
    <w:rsid w:val="00441BEB"/>
    <w:rsid w:val="0044492B"/>
    <w:rsid w:val="004456A7"/>
    <w:rsid w:val="00454981"/>
    <w:rsid w:val="00462971"/>
    <w:rsid w:val="00483271"/>
    <w:rsid w:val="00494878"/>
    <w:rsid w:val="004A07D4"/>
    <w:rsid w:val="004A614D"/>
    <w:rsid w:val="004B3559"/>
    <w:rsid w:val="004C11DA"/>
    <w:rsid w:val="004D062B"/>
    <w:rsid w:val="004D354D"/>
    <w:rsid w:val="004D4950"/>
    <w:rsid w:val="004D60F1"/>
    <w:rsid w:val="004E2221"/>
    <w:rsid w:val="004E390A"/>
    <w:rsid w:val="004E507C"/>
    <w:rsid w:val="004F6623"/>
    <w:rsid w:val="004F7CBC"/>
    <w:rsid w:val="00501FF4"/>
    <w:rsid w:val="00504E98"/>
    <w:rsid w:val="0051396D"/>
    <w:rsid w:val="00520140"/>
    <w:rsid w:val="00524099"/>
    <w:rsid w:val="00524364"/>
    <w:rsid w:val="0052480E"/>
    <w:rsid w:val="005248C0"/>
    <w:rsid w:val="00531F83"/>
    <w:rsid w:val="00536285"/>
    <w:rsid w:val="00536517"/>
    <w:rsid w:val="005532B2"/>
    <w:rsid w:val="005639F5"/>
    <w:rsid w:val="00563CD0"/>
    <w:rsid w:val="00574701"/>
    <w:rsid w:val="005768E2"/>
    <w:rsid w:val="005903AC"/>
    <w:rsid w:val="00591B1D"/>
    <w:rsid w:val="005B1674"/>
    <w:rsid w:val="005C3EB9"/>
    <w:rsid w:val="005C48F3"/>
    <w:rsid w:val="005D441D"/>
    <w:rsid w:val="005D5217"/>
    <w:rsid w:val="005D7FAF"/>
    <w:rsid w:val="005E7AB3"/>
    <w:rsid w:val="005F038F"/>
    <w:rsid w:val="005F13F3"/>
    <w:rsid w:val="005F1885"/>
    <w:rsid w:val="005F4814"/>
    <w:rsid w:val="005F6CDE"/>
    <w:rsid w:val="006140F5"/>
    <w:rsid w:val="00617E0D"/>
    <w:rsid w:val="00623A97"/>
    <w:rsid w:val="00623B24"/>
    <w:rsid w:val="006244BF"/>
    <w:rsid w:val="00632BCA"/>
    <w:rsid w:val="00642445"/>
    <w:rsid w:val="00642900"/>
    <w:rsid w:val="00643081"/>
    <w:rsid w:val="006475E8"/>
    <w:rsid w:val="00650C9D"/>
    <w:rsid w:val="00656D42"/>
    <w:rsid w:val="00666813"/>
    <w:rsid w:val="0067048C"/>
    <w:rsid w:val="00683ADA"/>
    <w:rsid w:val="00686163"/>
    <w:rsid w:val="006A3307"/>
    <w:rsid w:val="006B068F"/>
    <w:rsid w:val="006C423F"/>
    <w:rsid w:val="006C4F28"/>
    <w:rsid w:val="006C572A"/>
    <w:rsid w:val="006C7B33"/>
    <w:rsid w:val="006D32AD"/>
    <w:rsid w:val="006F7773"/>
    <w:rsid w:val="00702F8B"/>
    <w:rsid w:val="007074BF"/>
    <w:rsid w:val="00711679"/>
    <w:rsid w:val="00712F8E"/>
    <w:rsid w:val="00732F9A"/>
    <w:rsid w:val="00745500"/>
    <w:rsid w:val="00746762"/>
    <w:rsid w:val="00756BA3"/>
    <w:rsid w:val="00757672"/>
    <w:rsid w:val="0076301E"/>
    <w:rsid w:val="0077688C"/>
    <w:rsid w:val="007842CA"/>
    <w:rsid w:val="00797A6E"/>
    <w:rsid w:val="007A0A09"/>
    <w:rsid w:val="007A10A5"/>
    <w:rsid w:val="007A5621"/>
    <w:rsid w:val="007A593A"/>
    <w:rsid w:val="007B640E"/>
    <w:rsid w:val="007B6EC5"/>
    <w:rsid w:val="007B7565"/>
    <w:rsid w:val="007D632A"/>
    <w:rsid w:val="007E0098"/>
    <w:rsid w:val="007E1046"/>
    <w:rsid w:val="007E12E6"/>
    <w:rsid w:val="007E761C"/>
    <w:rsid w:val="007F0773"/>
    <w:rsid w:val="007F48C0"/>
    <w:rsid w:val="0081417B"/>
    <w:rsid w:val="00826E9F"/>
    <w:rsid w:val="008371C1"/>
    <w:rsid w:val="00845685"/>
    <w:rsid w:val="00846A1C"/>
    <w:rsid w:val="0084705E"/>
    <w:rsid w:val="00851E58"/>
    <w:rsid w:val="008611F2"/>
    <w:rsid w:val="008628C7"/>
    <w:rsid w:val="008719B0"/>
    <w:rsid w:val="008811D3"/>
    <w:rsid w:val="00886B63"/>
    <w:rsid w:val="00886F51"/>
    <w:rsid w:val="00887285"/>
    <w:rsid w:val="00891CD7"/>
    <w:rsid w:val="00893707"/>
    <w:rsid w:val="00895DF3"/>
    <w:rsid w:val="00897070"/>
    <w:rsid w:val="008A1CF5"/>
    <w:rsid w:val="008A73DB"/>
    <w:rsid w:val="008B5E5C"/>
    <w:rsid w:val="008B6EEC"/>
    <w:rsid w:val="008C28D4"/>
    <w:rsid w:val="008C36D8"/>
    <w:rsid w:val="008D3A26"/>
    <w:rsid w:val="008D3A9A"/>
    <w:rsid w:val="008E37DE"/>
    <w:rsid w:val="008E6E5D"/>
    <w:rsid w:val="008F0D75"/>
    <w:rsid w:val="008F266A"/>
    <w:rsid w:val="008F42FA"/>
    <w:rsid w:val="008F5B97"/>
    <w:rsid w:val="0090203D"/>
    <w:rsid w:val="009059DB"/>
    <w:rsid w:val="00917F9D"/>
    <w:rsid w:val="00930449"/>
    <w:rsid w:val="00941EC9"/>
    <w:rsid w:val="009606DF"/>
    <w:rsid w:val="00963780"/>
    <w:rsid w:val="00963B66"/>
    <w:rsid w:val="00965BFC"/>
    <w:rsid w:val="00973733"/>
    <w:rsid w:val="009803A9"/>
    <w:rsid w:val="00983F8C"/>
    <w:rsid w:val="00984AFC"/>
    <w:rsid w:val="009864BF"/>
    <w:rsid w:val="00994263"/>
    <w:rsid w:val="009A1869"/>
    <w:rsid w:val="009A30B7"/>
    <w:rsid w:val="009B028C"/>
    <w:rsid w:val="009C1028"/>
    <w:rsid w:val="009C74AA"/>
    <w:rsid w:val="009E58B5"/>
    <w:rsid w:val="009E7A9F"/>
    <w:rsid w:val="009F2053"/>
    <w:rsid w:val="00A017B8"/>
    <w:rsid w:val="00A071B6"/>
    <w:rsid w:val="00A11F97"/>
    <w:rsid w:val="00A14939"/>
    <w:rsid w:val="00A1541F"/>
    <w:rsid w:val="00A15D7F"/>
    <w:rsid w:val="00A16B2B"/>
    <w:rsid w:val="00A23BBA"/>
    <w:rsid w:val="00A34392"/>
    <w:rsid w:val="00A3708C"/>
    <w:rsid w:val="00A40100"/>
    <w:rsid w:val="00A405E1"/>
    <w:rsid w:val="00A4402D"/>
    <w:rsid w:val="00A467D3"/>
    <w:rsid w:val="00A62F21"/>
    <w:rsid w:val="00A71800"/>
    <w:rsid w:val="00A7213A"/>
    <w:rsid w:val="00A769FA"/>
    <w:rsid w:val="00AA2301"/>
    <w:rsid w:val="00AB09D9"/>
    <w:rsid w:val="00AB383E"/>
    <w:rsid w:val="00AC6734"/>
    <w:rsid w:val="00AC75D4"/>
    <w:rsid w:val="00AD0571"/>
    <w:rsid w:val="00AD4D4C"/>
    <w:rsid w:val="00AE1274"/>
    <w:rsid w:val="00B00187"/>
    <w:rsid w:val="00B01EF1"/>
    <w:rsid w:val="00B20A4C"/>
    <w:rsid w:val="00B218CE"/>
    <w:rsid w:val="00B22752"/>
    <w:rsid w:val="00B31F82"/>
    <w:rsid w:val="00B36DE7"/>
    <w:rsid w:val="00B518AB"/>
    <w:rsid w:val="00B642E5"/>
    <w:rsid w:val="00B94217"/>
    <w:rsid w:val="00BA1ADB"/>
    <w:rsid w:val="00BA4208"/>
    <w:rsid w:val="00BB0693"/>
    <w:rsid w:val="00BB1DEA"/>
    <w:rsid w:val="00BB2575"/>
    <w:rsid w:val="00BB56A0"/>
    <w:rsid w:val="00BC1080"/>
    <w:rsid w:val="00BC3D11"/>
    <w:rsid w:val="00BD1E35"/>
    <w:rsid w:val="00BD6377"/>
    <w:rsid w:val="00BE3B74"/>
    <w:rsid w:val="00C15AF1"/>
    <w:rsid w:val="00C23A90"/>
    <w:rsid w:val="00C278B4"/>
    <w:rsid w:val="00C324D0"/>
    <w:rsid w:val="00C34EED"/>
    <w:rsid w:val="00C36374"/>
    <w:rsid w:val="00C41209"/>
    <w:rsid w:val="00C4134E"/>
    <w:rsid w:val="00C47784"/>
    <w:rsid w:val="00C53524"/>
    <w:rsid w:val="00C538FE"/>
    <w:rsid w:val="00C57EE1"/>
    <w:rsid w:val="00C6094C"/>
    <w:rsid w:val="00C626A0"/>
    <w:rsid w:val="00C6539B"/>
    <w:rsid w:val="00C65F4B"/>
    <w:rsid w:val="00C67C24"/>
    <w:rsid w:val="00C738CB"/>
    <w:rsid w:val="00C850EB"/>
    <w:rsid w:val="00C90CF8"/>
    <w:rsid w:val="00C92921"/>
    <w:rsid w:val="00C96226"/>
    <w:rsid w:val="00CA5562"/>
    <w:rsid w:val="00CB1DF9"/>
    <w:rsid w:val="00CB5676"/>
    <w:rsid w:val="00CB69B6"/>
    <w:rsid w:val="00CB6F50"/>
    <w:rsid w:val="00CE4AFA"/>
    <w:rsid w:val="00CF1413"/>
    <w:rsid w:val="00D0254D"/>
    <w:rsid w:val="00D040DB"/>
    <w:rsid w:val="00D15496"/>
    <w:rsid w:val="00D21B70"/>
    <w:rsid w:val="00D22F63"/>
    <w:rsid w:val="00D32DCE"/>
    <w:rsid w:val="00D403AD"/>
    <w:rsid w:val="00D6186E"/>
    <w:rsid w:val="00D646BE"/>
    <w:rsid w:val="00D7395E"/>
    <w:rsid w:val="00D84CFB"/>
    <w:rsid w:val="00DA062F"/>
    <w:rsid w:val="00DA21DB"/>
    <w:rsid w:val="00DA463F"/>
    <w:rsid w:val="00DA57DC"/>
    <w:rsid w:val="00DB0A5C"/>
    <w:rsid w:val="00DB21B4"/>
    <w:rsid w:val="00DB2A07"/>
    <w:rsid w:val="00DB382F"/>
    <w:rsid w:val="00DB46DF"/>
    <w:rsid w:val="00DC0F89"/>
    <w:rsid w:val="00DC37D2"/>
    <w:rsid w:val="00DD5F03"/>
    <w:rsid w:val="00DE09FA"/>
    <w:rsid w:val="00DE2731"/>
    <w:rsid w:val="00DE7113"/>
    <w:rsid w:val="00E14680"/>
    <w:rsid w:val="00E1480B"/>
    <w:rsid w:val="00E160F7"/>
    <w:rsid w:val="00E16B7E"/>
    <w:rsid w:val="00E2215B"/>
    <w:rsid w:val="00E30F13"/>
    <w:rsid w:val="00E30F31"/>
    <w:rsid w:val="00E40DC0"/>
    <w:rsid w:val="00E62CB1"/>
    <w:rsid w:val="00E7347F"/>
    <w:rsid w:val="00E80806"/>
    <w:rsid w:val="00E90312"/>
    <w:rsid w:val="00E94FF6"/>
    <w:rsid w:val="00E976D7"/>
    <w:rsid w:val="00EA18A4"/>
    <w:rsid w:val="00EB273D"/>
    <w:rsid w:val="00EC10FF"/>
    <w:rsid w:val="00EC1424"/>
    <w:rsid w:val="00EC1588"/>
    <w:rsid w:val="00EC1A91"/>
    <w:rsid w:val="00EC5C06"/>
    <w:rsid w:val="00EC5D32"/>
    <w:rsid w:val="00ED28E0"/>
    <w:rsid w:val="00ED2D87"/>
    <w:rsid w:val="00ED3362"/>
    <w:rsid w:val="00EE0052"/>
    <w:rsid w:val="00EE0808"/>
    <w:rsid w:val="00EE2769"/>
    <w:rsid w:val="00EF2A4D"/>
    <w:rsid w:val="00F01956"/>
    <w:rsid w:val="00F10441"/>
    <w:rsid w:val="00F12064"/>
    <w:rsid w:val="00F14C1E"/>
    <w:rsid w:val="00F25E32"/>
    <w:rsid w:val="00F41BF2"/>
    <w:rsid w:val="00F43368"/>
    <w:rsid w:val="00F47A21"/>
    <w:rsid w:val="00F513F5"/>
    <w:rsid w:val="00F5352F"/>
    <w:rsid w:val="00F66919"/>
    <w:rsid w:val="00F700D1"/>
    <w:rsid w:val="00F85E8E"/>
    <w:rsid w:val="00F90B06"/>
    <w:rsid w:val="00F95F41"/>
    <w:rsid w:val="00FA1E4D"/>
    <w:rsid w:val="00FA26DB"/>
    <w:rsid w:val="00FB3542"/>
    <w:rsid w:val="00FB64E2"/>
    <w:rsid w:val="00FC77A0"/>
    <w:rsid w:val="00FD3018"/>
    <w:rsid w:val="00FE2263"/>
    <w:rsid w:val="00FE77F7"/>
    <w:rsid w:val="00FF77F0"/>
    <w:rsid w:val="00FF7D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257368"/>
  <w15:chartTrackingRefBased/>
  <w15:docId w15:val="{FDAEC079-2DBC-456A-BA69-4DBDD28734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5F6CD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F6CD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F6CDE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F6CDE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7F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7F7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EC1A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81BD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81BDD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501F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1FF4"/>
  </w:style>
  <w:style w:type="character" w:styleId="PageNumber">
    <w:name w:val="page number"/>
    <w:basedOn w:val="DefaultParagraphFont"/>
    <w:uiPriority w:val="99"/>
    <w:semiHidden/>
    <w:unhideWhenUsed/>
    <w:rsid w:val="00501FF4"/>
  </w:style>
  <w:style w:type="character" w:styleId="CommentReference">
    <w:name w:val="annotation reference"/>
    <w:basedOn w:val="DefaultParagraphFont"/>
    <w:uiPriority w:val="99"/>
    <w:semiHidden/>
    <w:unhideWhenUsed/>
    <w:rsid w:val="001B12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12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12D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12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12DF"/>
    <w:rPr>
      <w:b/>
      <w:bCs/>
      <w:sz w:val="20"/>
      <w:szCs w:val="20"/>
    </w:rPr>
  </w:style>
  <w:style w:type="character" w:customStyle="1" w:styleId="labs-docsum-authors">
    <w:name w:val="labs-docsum-authors"/>
    <w:basedOn w:val="DefaultParagraphFont"/>
    <w:rsid w:val="00C41209"/>
  </w:style>
  <w:style w:type="character" w:customStyle="1" w:styleId="labs-docsum-journal-citation">
    <w:name w:val="labs-docsum-journal-citation"/>
    <w:basedOn w:val="DefaultParagraphFont"/>
    <w:rsid w:val="00C412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867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166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932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098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19</TotalTime>
  <Pages>6</Pages>
  <Words>990</Words>
  <Characters>5644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en Lee</dc:creator>
  <cp:keywords/>
  <dc:description/>
  <cp:lastModifiedBy>Gary Tse</cp:lastModifiedBy>
  <cp:revision>319</cp:revision>
  <dcterms:created xsi:type="dcterms:W3CDTF">2020-07-01T13:54:00Z</dcterms:created>
  <dcterms:modified xsi:type="dcterms:W3CDTF">2021-09-18T11:41:00Z</dcterms:modified>
</cp:coreProperties>
</file>